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E55BB" w14:textId="44A513B9" w:rsidR="00255A0E" w:rsidRPr="000A5975" w:rsidRDefault="00255A0E" w:rsidP="00D72B59">
      <w:pPr>
        <w:rPr>
          <w:sz w:val="28"/>
          <w:szCs w:val="36"/>
        </w:rPr>
      </w:pPr>
      <w:r w:rsidRPr="000A5975">
        <w:rPr>
          <w:b/>
          <w:bCs/>
          <w:sz w:val="28"/>
          <w:szCs w:val="36"/>
        </w:rPr>
        <w:t>Supplement</w:t>
      </w:r>
      <w:r w:rsidR="000A5975" w:rsidRPr="000A5975">
        <w:rPr>
          <w:b/>
          <w:bCs/>
          <w:sz w:val="28"/>
          <w:szCs w:val="36"/>
        </w:rPr>
        <w:t xml:space="preserve"> </w:t>
      </w:r>
      <w:r w:rsidRPr="000A5975">
        <w:rPr>
          <w:b/>
          <w:bCs/>
          <w:sz w:val="28"/>
          <w:szCs w:val="36"/>
        </w:rPr>
        <w:t>1</w:t>
      </w:r>
      <w:r w:rsidR="000A5975" w:rsidRPr="000A5975">
        <w:rPr>
          <w:b/>
          <w:bCs/>
          <w:sz w:val="28"/>
          <w:szCs w:val="36"/>
        </w:rPr>
        <w:t>.</w:t>
      </w:r>
      <w:r w:rsidRPr="000A5975">
        <w:rPr>
          <w:sz w:val="28"/>
          <w:szCs w:val="36"/>
        </w:rPr>
        <w:t xml:space="preserve"> </w:t>
      </w:r>
      <w:r w:rsidR="000A5975" w:rsidRPr="000A5975">
        <w:rPr>
          <w:sz w:val="28"/>
          <w:szCs w:val="36"/>
        </w:rPr>
        <w:t>C</w:t>
      </w:r>
      <w:r w:rsidRPr="000A5975">
        <w:rPr>
          <w:sz w:val="28"/>
          <w:szCs w:val="36"/>
        </w:rPr>
        <w:t>onsort diagram</w:t>
      </w:r>
    </w:p>
    <w:p w14:paraId="55FBABDE" w14:textId="0AC8C13F" w:rsidR="00255A0E" w:rsidRDefault="00255A0E" w:rsidP="00255A0E">
      <w:pPr>
        <w:rPr>
          <w:b/>
          <w:bCs/>
          <w:sz w:val="28"/>
          <w:szCs w:val="36"/>
          <w:u w:val="single"/>
        </w:rPr>
      </w:pPr>
      <w:r>
        <w:rPr>
          <w:b/>
          <w:bCs/>
          <w:noProof/>
          <w:sz w:val="28"/>
          <w:szCs w:val="36"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D61F22" wp14:editId="20A0D9A9">
                <wp:simplePos x="0" y="0"/>
                <wp:positionH relativeFrom="column">
                  <wp:posOffset>1050587</wp:posOffset>
                </wp:positionH>
                <wp:positionV relativeFrom="paragraph">
                  <wp:posOffset>101830</wp:posOffset>
                </wp:positionV>
                <wp:extent cx="2889115" cy="671265"/>
                <wp:effectExtent l="0" t="0" r="6985" b="14605"/>
                <wp:wrapNone/>
                <wp:docPr id="10350670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89115" cy="67126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0EAE56" w14:textId="558D36EA" w:rsidR="00255A0E" w:rsidRPr="00D72B59" w:rsidRDefault="00163623" w:rsidP="00D72B59">
                            <w:pPr>
                              <w:pStyle w:val="NoSpacing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D72B59">
                              <w:rPr>
                                <w:color w:val="000000" w:themeColor="text1"/>
                              </w:rPr>
                              <w:t>H</w:t>
                            </w:r>
                            <w:r w:rsidR="00255A0E" w:rsidRPr="00D72B59">
                              <w:rPr>
                                <w:color w:val="000000" w:themeColor="text1"/>
                              </w:rPr>
                              <w:t xml:space="preserve">ead and neck patient in </w:t>
                            </w:r>
                            <w:proofErr w:type="spellStart"/>
                            <w:r w:rsidR="00255A0E" w:rsidRPr="00D72B59">
                              <w:rPr>
                                <w:color w:val="000000" w:themeColor="text1"/>
                              </w:rPr>
                              <w:t>Ramathibodi</w:t>
                            </w:r>
                            <w:proofErr w:type="spellEnd"/>
                            <w:r w:rsidR="00255A0E" w:rsidRPr="00D72B59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 w:rsidR="00F1788B">
                              <w:rPr>
                                <w:color w:val="000000" w:themeColor="text1"/>
                              </w:rPr>
                              <w:t xml:space="preserve">multidisciplinary </w:t>
                            </w:r>
                            <w:r w:rsidR="00255A0E" w:rsidRPr="00D72B59">
                              <w:rPr>
                                <w:color w:val="000000" w:themeColor="text1"/>
                              </w:rPr>
                              <w:t>database since 2010-2021</w:t>
                            </w:r>
                            <w:r w:rsidRPr="00D72B59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 w:rsidR="00D72B59">
                              <w:rPr>
                                <w:color w:val="000000" w:themeColor="text1"/>
                              </w:rPr>
                              <w:br/>
                            </w:r>
                            <w:r w:rsidRPr="00D72B59">
                              <w:rPr>
                                <w:color w:val="000000" w:themeColor="text1"/>
                              </w:rPr>
                              <w:t>(N=130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rect w14:anchorId="14D61F22" id="Rectangle 1" o:spid="_x0000_s1026" style="position:absolute;margin-left:82.7pt;margin-top:8pt;width:227.5pt;height:52.8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" filled="f" strokecolor="#09101d [484]" strokeweight="1pt">
                <v:textbox>
                  <w:txbxContent>
                    <w:p w14:paraId="110EAE56" w14:textId="558D36EA" w:rsidR="00255A0E" w:rsidRPr="00D72B59" w:rsidRDefault="00163623" w:rsidP="00D72B59">
                      <w:pPr>
                        <w:pStyle w:val="NoSpacing"/>
                        <w:jc w:val="center"/>
                        <w:rPr>
                          <w:color w:val="000000" w:themeColor="text1"/>
                        </w:rPr>
                      </w:pPr>
                      <w:r w:rsidRPr="00D72B59">
                        <w:rPr>
                          <w:color w:val="000000" w:themeColor="text1"/>
                        </w:rPr>
                        <w:t>H</w:t>
                      </w:r>
                      <w:r w:rsidR="00255A0E" w:rsidRPr="00D72B59">
                        <w:rPr>
                          <w:color w:val="000000" w:themeColor="text1"/>
                        </w:rPr>
                        <w:t xml:space="preserve">ead and neck patient in </w:t>
                      </w:r>
                      <w:proofErr w:type="spellStart"/>
                      <w:r w:rsidR="00255A0E" w:rsidRPr="00D72B59">
                        <w:rPr>
                          <w:color w:val="000000" w:themeColor="text1"/>
                        </w:rPr>
                        <w:t>Ramathibodi</w:t>
                      </w:r>
                      <w:proofErr w:type="spellEnd"/>
                      <w:r w:rsidR="00255A0E" w:rsidRPr="00D72B59">
                        <w:rPr>
                          <w:color w:val="000000" w:themeColor="text1"/>
                        </w:rPr>
                        <w:t xml:space="preserve"> </w:t>
                      </w:r>
                      <w:r w:rsidR="00F1788B">
                        <w:rPr>
                          <w:color w:val="000000" w:themeColor="text1"/>
                        </w:rPr>
                        <w:t xml:space="preserve">multidisciplinary </w:t>
                      </w:r>
                      <w:r w:rsidR="00255A0E" w:rsidRPr="00D72B59">
                        <w:rPr>
                          <w:color w:val="000000" w:themeColor="text1"/>
                        </w:rPr>
                        <w:t>database since 2010-2021</w:t>
                      </w:r>
                      <w:r w:rsidRPr="00D72B59">
                        <w:rPr>
                          <w:color w:val="000000" w:themeColor="text1"/>
                        </w:rPr>
                        <w:t xml:space="preserve"> </w:t>
                      </w:r>
                      <w:r w:rsidR="00D72B59">
                        <w:rPr>
                          <w:color w:val="000000" w:themeColor="text1"/>
                        </w:rPr>
                        <w:br/>
                      </w:r>
                      <w:r w:rsidRPr="00D72B59">
                        <w:rPr>
                          <w:color w:val="000000" w:themeColor="text1"/>
                        </w:rPr>
                        <w:t>(N=1305)</w:t>
                      </w:r>
                    </w:p>
                  </w:txbxContent>
                </v:textbox>
              </v:rect>
            </w:pict>
          </mc:Fallback>
        </mc:AlternateContent>
      </w:r>
    </w:p>
    <w:p w14:paraId="32FD41AF" w14:textId="6EC8CD9F" w:rsidR="00255A0E" w:rsidRPr="00847EA3" w:rsidRDefault="00D72B59" w:rsidP="00255A0E">
      <w:pPr>
        <w:rPr>
          <w:sz w:val="28"/>
          <w:szCs w:val="36"/>
        </w:rPr>
      </w:pPr>
      <w:r w:rsidRPr="0087330E">
        <w:rPr>
          <w:noProof/>
          <w:sz w:val="28"/>
          <w:szCs w:val="36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AD17E22" wp14:editId="1061C470">
                <wp:simplePos x="0" y="0"/>
                <wp:positionH relativeFrom="column">
                  <wp:posOffset>4047490</wp:posOffset>
                </wp:positionH>
                <wp:positionV relativeFrom="paragraph">
                  <wp:posOffset>318446</wp:posOffset>
                </wp:positionV>
                <wp:extent cx="1976755" cy="692150"/>
                <wp:effectExtent l="0" t="0" r="17145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76755" cy="692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D83F9F" w14:textId="1F8CC3E7" w:rsidR="00255A0E" w:rsidRPr="00D72B59" w:rsidRDefault="00255A0E" w:rsidP="00D72B59">
                            <w:pPr>
                              <w:pStyle w:val="NoSpacing"/>
                            </w:pPr>
                            <w:r w:rsidRPr="00D72B59">
                              <w:t>1019 patients were excluded due to not meet to inclusion criteri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2AD17E2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7" type="#_x0000_t202" style="position:absolute;margin-left:318.7pt;margin-top:25.05pt;width:155.65pt;height:54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">
                <v:textbox>
                  <w:txbxContent>
                    <w:p w14:paraId="45D83F9F" w14:textId="1F8CC3E7" w:rsidR="00255A0E" w:rsidRPr="00D72B59" w:rsidRDefault="00255A0E" w:rsidP="00D72B59">
                      <w:pPr>
                        <w:pStyle w:val="NoSpacing"/>
                      </w:pPr>
                      <w:r w:rsidRPr="00D72B59">
                        <w:t>1019 patients were excluded due to not meet to inclusion criteri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8CDAED7" w14:textId="33D88807" w:rsidR="00255A0E" w:rsidRDefault="00D72B59" w:rsidP="00255A0E">
      <w:pPr>
        <w:rPr>
          <w:b/>
          <w:bCs/>
          <w:sz w:val="28"/>
          <w:szCs w:val="36"/>
          <w:u w:val="single"/>
        </w:rPr>
      </w:pPr>
      <w:r>
        <w:rPr>
          <w:b/>
          <w:bCs/>
          <w:noProof/>
          <w:sz w:val="28"/>
          <w:szCs w:val="36"/>
          <w:u w:val="singl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CA9BAFB" wp14:editId="71FD00EF">
                <wp:simplePos x="0" y="0"/>
                <wp:positionH relativeFrom="column">
                  <wp:posOffset>1568450</wp:posOffset>
                </wp:positionH>
                <wp:positionV relativeFrom="paragraph">
                  <wp:posOffset>630866</wp:posOffset>
                </wp:positionV>
                <wp:extent cx="1823085" cy="514350"/>
                <wp:effectExtent l="0" t="0" r="18415" b="19050"/>
                <wp:wrapNone/>
                <wp:docPr id="117407193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3085" cy="514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EC6179" w14:textId="63CE3F0F" w:rsidR="00255A0E" w:rsidRPr="00D72B59" w:rsidRDefault="00D72B59" w:rsidP="00D72B59">
                            <w:pPr>
                              <w:pStyle w:val="NoSpacing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D72B59">
                              <w:rPr>
                                <w:color w:val="000000" w:themeColor="text1"/>
                              </w:rPr>
                              <w:t>284 patients were include</w:t>
                            </w:r>
                            <w:r>
                              <w:rPr>
                                <w:color w:val="000000" w:themeColor="text1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3CA9BAFB" id="_x0000_s1028" style="position:absolute;margin-left:123.5pt;margin-top:49.65pt;width:143.55pt;height:40.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" filled="f" strokecolor="#09101d [484]" strokeweight="1pt">
                <v:textbox>
                  <w:txbxContent>
                    <w:p w14:paraId="3DEC6179" w14:textId="63CE3F0F" w:rsidR="00255A0E" w:rsidRPr="00D72B59" w:rsidRDefault="00D72B59" w:rsidP="00D72B59">
                      <w:pPr>
                        <w:pStyle w:val="NoSpacing"/>
                        <w:jc w:val="center"/>
                        <w:rPr>
                          <w:color w:val="000000" w:themeColor="text1"/>
                        </w:rPr>
                      </w:pPr>
                      <w:r w:rsidRPr="00D72B59">
                        <w:rPr>
                          <w:color w:val="000000" w:themeColor="text1"/>
                        </w:rPr>
                        <w:t>284 patients were include</w:t>
                      </w:r>
                      <w:r>
                        <w:rPr>
                          <w:color w:val="000000" w:themeColor="text1"/>
                        </w:rPr>
                        <w:t>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bCs/>
          <w:noProof/>
          <w:sz w:val="28"/>
          <w:szCs w:val="36"/>
          <w:u w:val="single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354557B" wp14:editId="59A0AF07">
                <wp:simplePos x="0" y="0"/>
                <wp:positionH relativeFrom="column">
                  <wp:posOffset>2484755</wp:posOffset>
                </wp:positionH>
                <wp:positionV relativeFrom="paragraph">
                  <wp:posOffset>327025</wp:posOffset>
                </wp:positionV>
                <wp:extent cx="1565275" cy="0"/>
                <wp:effectExtent l="0" t="63500" r="0" b="63500"/>
                <wp:wrapNone/>
                <wp:docPr id="177245338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65275" cy="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72F2B48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195.65pt;margin-top:25.75pt;width:123.25pt;height:0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" strokecolor="black [3200]" strokeweight="2.25pt">
                <v:stroke endarrow="block" joinstyle="miter"/>
              </v:shape>
            </w:pict>
          </mc:Fallback>
        </mc:AlternateContent>
      </w:r>
      <w:r>
        <w:rPr>
          <w:b/>
          <w:bCs/>
          <w:noProof/>
          <w:sz w:val="28"/>
          <w:szCs w:val="36"/>
          <w:u w:val="singl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C71A195" wp14:editId="79A8BE7D">
                <wp:simplePos x="0" y="0"/>
                <wp:positionH relativeFrom="column">
                  <wp:posOffset>2477896</wp:posOffset>
                </wp:positionH>
                <wp:positionV relativeFrom="paragraph">
                  <wp:posOffset>122453</wp:posOffset>
                </wp:positionV>
                <wp:extent cx="0" cy="496570"/>
                <wp:effectExtent l="38100" t="0" r="50800" b="24130"/>
                <wp:wrapNone/>
                <wp:docPr id="1659022466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657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5E51E39B" id="Straight Arrow Connector 2" o:spid="_x0000_s1026" type="#_x0000_t32" style="position:absolute;margin-left:195.1pt;margin-top:9.65pt;width:0;height:39.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" strokecolor="black [3213]" strokeweight="2.25pt">
                <v:stroke endarrow="block" joinstyle="miter"/>
              </v:shape>
            </w:pict>
          </mc:Fallback>
        </mc:AlternateContent>
      </w:r>
    </w:p>
    <w:p w14:paraId="45B946E5" w14:textId="7E3D3585" w:rsidR="00255A0E" w:rsidRDefault="00255A0E" w:rsidP="00255A0E">
      <w:pPr>
        <w:tabs>
          <w:tab w:val="left" w:pos="7292"/>
        </w:tabs>
        <w:rPr>
          <w:sz w:val="28"/>
          <w:szCs w:val="36"/>
        </w:rPr>
      </w:pPr>
      <w:r>
        <w:rPr>
          <w:sz w:val="28"/>
          <w:szCs w:val="36"/>
        </w:rPr>
        <w:tab/>
      </w:r>
    </w:p>
    <w:p w14:paraId="6FE1A265" w14:textId="08A8D128" w:rsidR="00255A0E" w:rsidRPr="005C45B1" w:rsidRDefault="006734B1" w:rsidP="00255A0E"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6CE71C3" wp14:editId="1BBAE210">
                <wp:simplePos x="0" y="0"/>
                <wp:positionH relativeFrom="column">
                  <wp:posOffset>2483174</wp:posOffset>
                </wp:positionH>
                <wp:positionV relativeFrom="paragraph">
                  <wp:posOffset>67310</wp:posOffset>
                </wp:positionV>
                <wp:extent cx="0" cy="755650"/>
                <wp:effectExtent l="63500" t="0" r="38100" b="19050"/>
                <wp:wrapNone/>
                <wp:docPr id="931602625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5565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5C2DFA28" id="Straight Arrow Connector 1" o:spid="_x0000_s1026" type="#_x0000_t32" style="position:absolute;margin-left:195.55pt;margin-top:5.3pt;width:0;height:59.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" strokecolor="black [3213]" strokeweight="2.25pt">
                <v:stroke endarrow="block" joinstyle="miter"/>
              </v:shape>
            </w:pict>
          </mc:Fallback>
        </mc:AlternateContent>
      </w:r>
    </w:p>
    <w:p w14:paraId="3E1FE96A" w14:textId="187D728F" w:rsidR="00255A0E" w:rsidRPr="005C45B1" w:rsidRDefault="00255A0E" w:rsidP="00255A0E"/>
    <w:p w14:paraId="694A5090" w14:textId="03E4ED8B" w:rsidR="00255A0E" w:rsidRPr="005C45B1" w:rsidRDefault="00D72B59" w:rsidP="00255A0E">
      <w:r w:rsidRPr="009259FF">
        <w:rPr>
          <w:noProof/>
          <w:sz w:val="28"/>
          <w:szCs w:val="36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6EBDEC8" wp14:editId="11806CCF">
                <wp:simplePos x="0" y="0"/>
                <wp:positionH relativeFrom="column">
                  <wp:posOffset>1481636</wp:posOffset>
                </wp:positionH>
                <wp:positionV relativeFrom="paragraph">
                  <wp:posOffset>266014</wp:posOffset>
                </wp:positionV>
                <wp:extent cx="2002155" cy="1404620"/>
                <wp:effectExtent l="0" t="0" r="17145" b="13970"/>
                <wp:wrapSquare wrapText="bothSides"/>
                <wp:docPr id="13629167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215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7F4E3D" w14:textId="00360D7A" w:rsidR="00255A0E" w:rsidRDefault="00255A0E" w:rsidP="00D72B59">
                            <w:pPr>
                              <w:pStyle w:val="NoSpacing"/>
                            </w:pPr>
                            <w:r>
                              <w:t xml:space="preserve">Patients were classified </w:t>
                            </w:r>
                            <w:r w:rsidR="00D72B59">
                              <w:t>into</w:t>
                            </w:r>
                            <w:r>
                              <w:t xml:space="preserve"> risk</w:t>
                            </w:r>
                            <w:r w:rsidR="00D72B59">
                              <w:t xml:space="preserve"> </w:t>
                            </w:r>
                            <w:r>
                              <w:t xml:space="preserve">groups after definitive surgery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6EBDEC8" id="_x0000_s1029" type="#_x0000_t202" style="position:absolute;margin-left:116.65pt;margin-top:20.95pt;width:157.6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">
                <v:textbox style="mso-fit-shape-to-text:t">
                  <w:txbxContent>
                    <w:p w14:paraId="5E7F4E3D" w14:textId="00360D7A" w:rsidR="00255A0E" w:rsidRDefault="00255A0E" w:rsidP="00D72B59">
                      <w:pPr>
                        <w:pStyle w:val="NoSpacing"/>
                      </w:pPr>
                      <w:r>
                        <w:t xml:space="preserve">Patients were classified </w:t>
                      </w:r>
                      <w:r w:rsidR="00D72B59">
                        <w:t>into</w:t>
                      </w:r>
                      <w:r>
                        <w:t xml:space="preserve"> risk</w:t>
                      </w:r>
                      <w:r w:rsidR="00D72B59">
                        <w:t xml:space="preserve"> </w:t>
                      </w:r>
                      <w:r>
                        <w:t xml:space="preserve">groups after definitive surgery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30181F9" w14:textId="40A149C9" w:rsidR="00255A0E" w:rsidRPr="005C45B1" w:rsidRDefault="00255A0E" w:rsidP="00255A0E"/>
    <w:p w14:paraId="4BE4093E" w14:textId="6D2AD709" w:rsidR="00255A0E" w:rsidRPr="005C45B1" w:rsidRDefault="00D72B59" w:rsidP="00255A0E">
      <w:r>
        <w:rPr>
          <w:noProof/>
          <w:sz w:val="28"/>
          <w:szCs w:val="36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48014CF" wp14:editId="6A390BC5">
                <wp:simplePos x="0" y="0"/>
                <wp:positionH relativeFrom="column">
                  <wp:posOffset>2475865</wp:posOffset>
                </wp:positionH>
                <wp:positionV relativeFrom="paragraph">
                  <wp:posOffset>129540</wp:posOffset>
                </wp:positionV>
                <wp:extent cx="5080" cy="951230"/>
                <wp:effectExtent l="63500" t="12700" r="45720" b="26670"/>
                <wp:wrapNone/>
                <wp:docPr id="424711468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080" cy="95123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67D1E5AD" id="Straight Arrow Connector 7" o:spid="_x0000_s1026" type="#_x0000_t32" style="position:absolute;margin-left:194.95pt;margin-top:10.2pt;width:.4pt;height:74.9pt;flip:x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" strokecolor="black [3213]" strokeweight="2.25pt">
                <v:stroke endarrow="block" joinstyle="miter"/>
              </v:shape>
            </w:pict>
          </mc:Fallback>
        </mc:AlternateContent>
      </w:r>
      <w:r w:rsidRPr="00FF6BE4">
        <w:rPr>
          <w:noProof/>
          <w:sz w:val="28"/>
          <w:szCs w:val="36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1DB187BC" wp14:editId="7EFDD09D">
                <wp:simplePos x="0" y="0"/>
                <wp:positionH relativeFrom="column">
                  <wp:posOffset>4047490</wp:posOffset>
                </wp:positionH>
                <wp:positionV relativeFrom="paragraph">
                  <wp:posOffset>250190</wp:posOffset>
                </wp:positionV>
                <wp:extent cx="2188845" cy="654050"/>
                <wp:effectExtent l="0" t="0" r="8255" b="19050"/>
                <wp:wrapSquare wrapText="bothSides"/>
                <wp:docPr id="19127259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8845" cy="654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B21E27" w14:textId="7E313A36" w:rsidR="00255A0E" w:rsidRDefault="00255A0E" w:rsidP="00D72B59">
                            <w:pPr>
                              <w:pStyle w:val="NoSpacing"/>
                            </w:pPr>
                            <w:r>
                              <w:t>12</w:t>
                            </w:r>
                            <w:r w:rsidR="00934B9B">
                              <w:t>2</w:t>
                            </w:r>
                            <w:r>
                              <w:t xml:space="preserve"> patients were excluded</w:t>
                            </w:r>
                          </w:p>
                          <w:p w14:paraId="1A3B7E4F" w14:textId="38D82F9C" w:rsidR="00255A0E" w:rsidRDefault="00D72B59" w:rsidP="00D72B59">
                            <w:pPr>
                              <w:pStyle w:val="NoSpacing"/>
                            </w:pPr>
                            <w:r>
                              <w:t xml:space="preserve">- </w:t>
                            </w:r>
                            <w:r w:rsidR="00255A0E">
                              <w:t xml:space="preserve">73 patients </w:t>
                            </w:r>
                            <w:r w:rsidR="00746B0C">
                              <w:t xml:space="preserve">with </w:t>
                            </w:r>
                            <w:proofErr w:type="gramStart"/>
                            <w:r w:rsidR="00746B0C">
                              <w:t>high risk</w:t>
                            </w:r>
                            <w:proofErr w:type="gramEnd"/>
                            <w:r w:rsidR="00746B0C">
                              <w:t xml:space="preserve"> feature</w:t>
                            </w:r>
                          </w:p>
                          <w:p w14:paraId="776962C1" w14:textId="5F392234" w:rsidR="00255A0E" w:rsidRDefault="00D72B59" w:rsidP="00D72B59">
                            <w:pPr>
                              <w:pStyle w:val="NoSpacing"/>
                            </w:pPr>
                            <w:r>
                              <w:t xml:space="preserve">- </w:t>
                            </w:r>
                            <w:r w:rsidR="00255A0E">
                              <w:t>4</w:t>
                            </w:r>
                            <w:r w:rsidR="00934B9B">
                              <w:t>9</w:t>
                            </w:r>
                            <w:r w:rsidR="00255A0E">
                              <w:t xml:space="preserve"> patients </w:t>
                            </w:r>
                            <w:r w:rsidR="00746B0C">
                              <w:t xml:space="preserve">with </w:t>
                            </w:r>
                            <w:proofErr w:type="gramStart"/>
                            <w:r w:rsidR="00746B0C">
                              <w:t>low risk</w:t>
                            </w:r>
                            <w:proofErr w:type="gramEnd"/>
                            <w:r w:rsidR="00746B0C">
                              <w:t xml:space="preserve"> featu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DB187BC" id="_x0000_s1030" type="#_x0000_t202" style="position:absolute;margin-left:318.7pt;margin-top:19.7pt;width:172.35pt;height:51.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">
                <v:textbox>
                  <w:txbxContent>
                    <w:p w14:paraId="26B21E27" w14:textId="7E313A36" w:rsidR="00255A0E" w:rsidRDefault="00255A0E" w:rsidP="00D72B59">
                      <w:pPr>
                        <w:pStyle w:val="NoSpacing"/>
                      </w:pPr>
                      <w:r>
                        <w:t>12</w:t>
                      </w:r>
                      <w:r w:rsidR="00934B9B">
                        <w:t>2</w:t>
                      </w:r>
                      <w:r>
                        <w:t xml:space="preserve"> patients were excluded</w:t>
                      </w:r>
                    </w:p>
                    <w:p w14:paraId="1A3B7E4F" w14:textId="38D82F9C" w:rsidR="00255A0E" w:rsidRDefault="00D72B59" w:rsidP="00D72B59">
                      <w:pPr>
                        <w:pStyle w:val="NoSpacing"/>
                      </w:pPr>
                      <w:r>
                        <w:t xml:space="preserve">- </w:t>
                      </w:r>
                      <w:r w:rsidR="00255A0E">
                        <w:t xml:space="preserve">73 patients </w:t>
                      </w:r>
                      <w:r w:rsidR="00746B0C">
                        <w:t>with high risk feature</w:t>
                      </w:r>
                    </w:p>
                    <w:p w14:paraId="776962C1" w14:textId="5F392234" w:rsidR="00255A0E" w:rsidRDefault="00D72B59" w:rsidP="00D72B59">
                      <w:pPr>
                        <w:pStyle w:val="NoSpacing"/>
                      </w:pPr>
                      <w:r>
                        <w:t xml:space="preserve">- </w:t>
                      </w:r>
                      <w:r w:rsidR="00255A0E">
                        <w:t>4</w:t>
                      </w:r>
                      <w:r w:rsidR="00934B9B">
                        <w:t>9</w:t>
                      </w:r>
                      <w:r w:rsidR="00255A0E">
                        <w:t xml:space="preserve"> patients </w:t>
                      </w:r>
                      <w:r w:rsidR="00746B0C">
                        <w:t>with low risk featur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A3374">
        <w:rPr>
          <w:noProof/>
          <w:sz w:val="28"/>
          <w:szCs w:val="36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501D15FE" wp14:editId="3B0BA3C4">
                <wp:simplePos x="0" y="0"/>
                <wp:positionH relativeFrom="margin">
                  <wp:posOffset>741045</wp:posOffset>
                </wp:positionH>
                <wp:positionV relativeFrom="paragraph">
                  <wp:posOffset>2884170</wp:posOffset>
                </wp:positionV>
                <wp:extent cx="1288415" cy="1404620"/>
                <wp:effectExtent l="0" t="0" r="6985" b="8255"/>
                <wp:wrapSquare wrapText="bothSides"/>
                <wp:docPr id="196785880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841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A7F7B2" w14:textId="744F7768" w:rsidR="00255A0E" w:rsidRDefault="00255A0E" w:rsidP="00D72B59">
                            <w:pPr>
                              <w:pStyle w:val="NoSpacing"/>
                              <w:jc w:val="center"/>
                            </w:pPr>
                            <w:r>
                              <w:t>CRT group (N=</w:t>
                            </w:r>
                            <w:r w:rsidR="00934B9B">
                              <w:t>48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01D15FE" id="_x0000_s1031" type="#_x0000_t202" style="position:absolute;margin-left:58.35pt;margin-top:227.1pt;width:101.45pt;height:110.6pt;z-index:25167564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">
                <v:textbox style="mso-fit-shape-to-text:t">
                  <w:txbxContent>
                    <w:p w14:paraId="45A7F7B2" w14:textId="744F7768" w:rsidR="00255A0E" w:rsidRDefault="00255A0E" w:rsidP="00D72B59">
                      <w:pPr>
                        <w:pStyle w:val="NoSpacing"/>
                        <w:jc w:val="center"/>
                      </w:pPr>
                      <w:r>
                        <w:t>CRT group (N=</w:t>
                      </w:r>
                      <w:r w:rsidR="00934B9B">
                        <w:t>48</w:t>
                      </w:r>
                      <w: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201BC9">
        <w:rPr>
          <w:noProof/>
          <w:sz w:val="28"/>
          <w:szCs w:val="36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0570F353" wp14:editId="4F090D3A">
                <wp:simplePos x="0" y="0"/>
                <wp:positionH relativeFrom="column">
                  <wp:posOffset>1287780</wp:posOffset>
                </wp:positionH>
                <wp:positionV relativeFrom="paragraph">
                  <wp:posOffset>1092200</wp:posOffset>
                </wp:positionV>
                <wp:extent cx="2360930" cy="847090"/>
                <wp:effectExtent l="0" t="0" r="10160" b="16510"/>
                <wp:wrapSquare wrapText="bothSides"/>
                <wp:docPr id="214648978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8470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C13BBB" w14:textId="31FED326" w:rsidR="00255A0E" w:rsidRDefault="00255A0E" w:rsidP="00D72B59">
                            <w:pPr>
                              <w:pStyle w:val="NoSpacing"/>
                              <w:jc w:val="center"/>
                            </w:pPr>
                            <w:r>
                              <w:t>16</w:t>
                            </w:r>
                            <w:r w:rsidR="00934B9B">
                              <w:t>2</w:t>
                            </w:r>
                            <w:r>
                              <w:t xml:space="preserve"> patients </w:t>
                            </w:r>
                            <w:r w:rsidR="00A9733D">
                              <w:t>with intermediate</w:t>
                            </w:r>
                            <w:r>
                              <w:t xml:space="preserve"> risk groups were included. The propensity score matching was analyzed and classified by treatment gro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570F353" id="_x0000_s1032" type="#_x0000_t202" style="position:absolute;margin-left:101.4pt;margin-top:86pt;width:185.9pt;height:66.7pt;z-index:251670528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">
                <v:textbox>
                  <w:txbxContent>
                    <w:p w14:paraId="03C13BBB" w14:textId="31FED326" w:rsidR="00255A0E" w:rsidRDefault="00255A0E" w:rsidP="00D72B59">
                      <w:pPr>
                        <w:pStyle w:val="NoSpacing"/>
                        <w:jc w:val="center"/>
                      </w:pPr>
                      <w:r>
                        <w:t>16</w:t>
                      </w:r>
                      <w:r w:rsidR="00934B9B">
                        <w:t>2</w:t>
                      </w:r>
                      <w:r>
                        <w:t xml:space="preserve"> patients </w:t>
                      </w:r>
                      <w:r w:rsidR="00A9733D">
                        <w:t>with intermediate</w:t>
                      </w:r>
                      <w:r>
                        <w:t xml:space="preserve"> risk groups were included. The propensity score matching was analyzed and classified by treatment grou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7330E">
        <w:rPr>
          <w:noProof/>
          <w:sz w:val="28"/>
          <w:szCs w:val="36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511A2531" wp14:editId="6FE01112">
                <wp:simplePos x="0" y="0"/>
                <wp:positionH relativeFrom="column">
                  <wp:posOffset>4512310</wp:posOffset>
                </wp:positionH>
                <wp:positionV relativeFrom="paragraph">
                  <wp:posOffset>1269365</wp:posOffset>
                </wp:positionV>
                <wp:extent cx="1976755" cy="474980"/>
                <wp:effectExtent l="0" t="0" r="17145" b="7620"/>
                <wp:wrapSquare wrapText="bothSides"/>
                <wp:docPr id="153398426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76755" cy="474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9A5DAF" w14:textId="33F65795" w:rsidR="00163623" w:rsidRDefault="00934B9B" w:rsidP="00D72B59">
                            <w:pPr>
                              <w:pStyle w:val="NoSpacing"/>
                            </w:pPr>
                            <w:r>
                              <w:t>66</w:t>
                            </w:r>
                            <w:r w:rsidR="00163623">
                              <w:t xml:space="preserve"> patients were excluded </w:t>
                            </w:r>
                            <w:r w:rsidR="009104F3">
                              <w:t>for</w:t>
                            </w:r>
                            <w:r w:rsidR="00163623">
                              <w:t xml:space="preserve"> propensity score match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11A2531" id="_x0000_s1033" type="#_x0000_t202" style="position:absolute;margin-left:355.3pt;margin-top:99.95pt;width:155.65pt;height:37.4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">
                <v:textbox>
                  <w:txbxContent>
                    <w:p w14:paraId="159A5DAF" w14:textId="33F65795" w:rsidR="00163623" w:rsidRDefault="00934B9B" w:rsidP="00D72B59">
                      <w:pPr>
                        <w:pStyle w:val="NoSpacing"/>
                      </w:pPr>
                      <w:r>
                        <w:t>66</w:t>
                      </w:r>
                      <w:r w:rsidR="00163623">
                        <w:t xml:space="preserve"> patients were excluded </w:t>
                      </w:r>
                      <w:r w:rsidR="009104F3">
                        <w:t>for</w:t>
                      </w:r>
                      <w:r w:rsidR="00163623">
                        <w:t xml:space="preserve"> propensity score match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b/>
          <w:bCs/>
          <w:noProof/>
          <w:sz w:val="28"/>
          <w:szCs w:val="36"/>
          <w:u w:val="single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4B9AD30" wp14:editId="4843E61F">
                <wp:simplePos x="0" y="0"/>
                <wp:positionH relativeFrom="column">
                  <wp:posOffset>2477770</wp:posOffset>
                </wp:positionH>
                <wp:positionV relativeFrom="paragraph">
                  <wp:posOffset>574040</wp:posOffset>
                </wp:positionV>
                <wp:extent cx="1565275" cy="0"/>
                <wp:effectExtent l="0" t="63500" r="0" b="63500"/>
                <wp:wrapNone/>
                <wp:docPr id="1495468159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65275" cy="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3C05B592" id="Straight Arrow Connector 1" o:spid="_x0000_s1026" type="#_x0000_t32" style="position:absolute;margin-left:195.1pt;margin-top:45.2pt;width:123.25pt;height:0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" strokecolor="black [3200]" strokeweight="2.25pt">
                <v:stroke endarrow="block" joinstyle="miter"/>
              </v:shape>
            </w:pict>
          </mc:Fallback>
        </mc:AlternateContent>
      </w:r>
    </w:p>
    <w:p w14:paraId="06437CEC" w14:textId="4AC90A12" w:rsidR="00255A0E" w:rsidRPr="005C45B1" w:rsidRDefault="00255A0E" w:rsidP="00255A0E"/>
    <w:p w14:paraId="661C24B3" w14:textId="506E61A2" w:rsidR="00255A0E" w:rsidRPr="005C45B1" w:rsidRDefault="00255A0E" w:rsidP="00255A0E"/>
    <w:p w14:paraId="60B8E55B" w14:textId="4CB18846" w:rsidR="00255A0E" w:rsidRPr="005C45B1" w:rsidRDefault="00255A0E" w:rsidP="00255A0E"/>
    <w:p w14:paraId="3043B757" w14:textId="36B6DEC1" w:rsidR="00255A0E" w:rsidRPr="005C45B1" w:rsidRDefault="00255A0E" w:rsidP="00255A0E"/>
    <w:p w14:paraId="30DD51EF" w14:textId="7A3876ED" w:rsidR="00255A0E" w:rsidRPr="005C45B1" w:rsidRDefault="00D72B59" w:rsidP="00255A0E"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0A9DF3A" wp14:editId="32EC3356">
                <wp:simplePos x="0" y="0"/>
                <wp:positionH relativeFrom="column">
                  <wp:posOffset>3658870</wp:posOffset>
                </wp:positionH>
                <wp:positionV relativeFrom="paragraph">
                  <wp:posOffset>82130</wp:posOffset>
                </wp:positionV>
                <wp:extent cx="855677" cy="0"/>
                <wp:effectExtent l="0" t="63500" r="0" b="63500"/>
                <wp:wrapNone/>
                <wp:docPr id="919151145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567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7510F9AF" id="Straight Arrow Connector 1" o:spid="_x0000_s1026" type="#_x0000_t32" style="position:absolute;margin-left:288.1pt;margin-top:6.45pt;width:67.4pt;height:0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" strokecolor="black [3213]" strokeweight="2.25pt">
                <v:stroke endarrow="block" joinstyle="miter"/>
              </v:shape>
            </w:pict>
          </mc:Fallback>
        </mc:AlternateContent>
      </w:r>
    </w:p>
    <w:p w14:paraId="359D02AF" w14:textId="1F8867F6" w:rsidR="00255A0E" w:rsidRPr="005C45B1" w:rsidRDefault="00D72B59" w:rsidP="00255A0E">
      <w:r>
        <w:rPr>
          <w:noProof/>
          <w:sz w:val="28"/>
          <w:szCs w:val="36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F466728" wp14:editId="2078CD0E">
                <wp:simplePos x="0" y="0"/>
                <wp:positionH relativeFrom="column">
                  <wp:posOffset>1434680</wp:posOffset>
                </wp:positionH>
                <wp:positionV relativeFrom="paragraph">
                  <wp:posOffset>224155</wp:posOffset>
                </wp:positionV>
                <wp:extent cx="1039495" cy="944880"/>
                <wp:effectExtent l="25400" t="12700" r="14605" b="33020"/>
                <wp:wrapNone/>
                <wp:docPr id="637690915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39495" cy="94488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C74531F" id="Straight Arrow Connector 8" o:spid="_x0000_s1026" type="#_x0000_t32" style="position:absolute;margin-left:112.95pt;margin-top:17.65pt;width:81.85pt;height:74.4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" strokecolor="black [3213]" strokeweight="2.25pt">
                <v:stroke endarrow="block" joinstyle="miter"/>
              </v:shape>
            </w:pict>
          </mc:Fallback>
        </mc:AlternateContent>
      </w:r>
      <w:r>
        <w:rPr>
          <w:noProof/>
          <w:sz w:val="28"/>
          <w:szCs w:val="36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A6F2349" wp14:editId="74EF1E52">
                <wp:simplePos x="0" y="0"/>
                <wp:positionH relativeFrom="column">
                  <wp:posOffset>2477350</wp:posOffset>
                </wp:positionH>
                <wp:positionV relativeFrom="paragraph">
                  <wp:posOffset>224155</wp:posOffset>
                </wp:positionV>
                <wp:extent cx="1081405" cy="944880"/>
                <wp:effectExtent l="12700" t="12700" r="36195" b="33020"/>
                <wp:wrapNone/>
                <wp:docPr id="722797457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81405" cy="94488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BB1C6F3" id="Straight Arrow Connector 8" o:spid="_x0000_s1026" type="#_x0000_t32" style="position:absolute;margin-left:195.05pt;margin-top:17.65pt;width:85.15pt;height:74.4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" strokecolor="black [3213]" strokeweight="2.25pt">
                <v:stroke endarrow="block" joinstyle="miter"/>
              </v:shape>
            </w:pict>
          </mc:Fallback>
        </mc:AlternateContent>
      </w:r>
    </w:p>
    <w:p w14:paraId="637CCAA4" w14:textId="167C4FD9" w:rsidR="00255A0E" w:rsidRPr="005C45B1" w:rsidRDefault="00255A0E" w:rsidP="00255A0E"/>
    <w:p w14:paraId="4576D1F7" w14:textId="73FDEC74" w:rsidR="00255A0E" w:rsidRPr="005C45B1" w:rsidRDefault="00255A0E" w:rsidP="00255A0E"/>
    <w:p w14:paraId="7A61C925" w14:textId="1DFA0091" w:rsidR="00255A0E" w:rsidRPr="005C45B1" w:rsidRDefault="00255A0E" w:rsidP="00255A0E"/>
    <w:p w14:paraId="146E772C" w14:textId="4BDD6774" w:rsidR="00255A0E" w:rsidRPr="005C45B1" w:rsidRDefault="00D72B59" w:rsidP="00255A0E">
      <w:r w:rsidRPr="007A3374">
        <w:rPr>
          <w:noProof/>
          <w:sz w:val="28"/>
          <w:szCs w:val="36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1074B512" wp14:editId="37FDC758">
                <wp:simplePos x="0" y="0"/>
                <wp:positionH relativeFrom="margin">
                  <wp:posOffset>2979635</wp:posOffset>
                </wp:positionH>
                <wp:positionV relativeFrom="paragraph">
                  <wp:posOffset>26035</wp:posOffset>
                </wp:positionV>
                <wp:extent cx="1122680" cy="1404620"/>
                <wp:effectExtent l="0" t="0" r="7620" b="8255"/>
                <wp:wrapSquare wrapText="bothSides"/>
                <wp:docPr id="9846417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26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80F3F8" w14:textId="0EFDE7CF" w:rsidR="00255A0E" w:rsidRDefault="00255A0E" w:rsidP="00D72B59">
                            <w:pPr>
                              <w:pStyle w:val="NoSpacing"/>
                              <w:jc w:val="center"/>
                            </w:pPr>
                            <w:r>
                              <w:t>RT group (N=</w:t>
                            </w:r>
                            <w:r w:rsidR="00934B9B">
                              <w:t>48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074B512" id="_x0000_s1034" type="#_x0000_t202" style="position:absolute;margin-left:234.6pt;margin-top:2.05pt;width:88.4pt;height:110.6pt;z-index:25167872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">
                <v:textbox style="mso-fit-shape-to-text:t">
                  <w:txbxContent>
                    <w:p w14:paraId="0180F3F8" w14:textId="0EFDE7CF" w:rsidR="00255A0E" w:rsidRDefault="00255A0E" w:rsidP="00D72B59">
                      <w:pPr>
                        <w:pStyle w:val="NoSpacing"/>
                        <w:jc w:val="center"/>
                      </w:pPr>
                      <w:r>
                        <w:t>RT group (N=</w:t>
                      </w:r>
                      <w:r w:rsidR="00934B9B">
                        <w:t>48</w:t>
                      </w:r>
                      <w: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CDE87A8" w14:textId="5AE6C8BE" w:rsidR="00255A0E" w:rsidRPr="005C45B1" w:rsidRDefault="00255A0E" w:rsidP="00255A0E"/>
    <w:p w14:paraId="30072C79" w14:textId="77777777" w:rsidR="00255A0E" w:rsidRDefault="00255A0E" w:rsidP="00255A0E">
      <w:pPr>
        <w:rPr>
          <w:sz w:val="28"/>
          <w:szCs w:val="36"/>
        </w:rPr>
      </w:pPr>
    </w:p>
    <w:p w14:paraId="1E41DBED" w14:textId="77777777" w:rsidR="00255A0E" w:rsidRDefault="00255A0E" w:rsidP="00255A0E"/>
    <w:p w14:paraId="1A09D30F" w14:textId="77777777" w:rsidR="00D72B59" w:rsidRDefault="00D72B59" w:rsidP="00255A0E"/>
    <w:p w14:paraId="477805BA" w14:textId="77777777" w:rsidR="00D72B59" w:rsidRDefault="00D72B59" w:rsidP="00255A0E"/>
    <w:p w14:paraId="5F9ECEE4" w14:textId="77777777" w:rsidR="00255A0E" w:rsidRDefault="00255A0E" w:rsidP="00255A0E"/>
    <w:p w14:paraId="59CB03BD" w14:textId="0DE0CC8E" w:rsidR="008A4EC8" w:rsidRPr="000A5975" w:rsidRDefault="008A4EC8" w:rsidP="008A4EC8">
      <w:pPr>
        <w:rPr>
          <w:sz w:val="28"/>
          <w:szCs w:val="36"/>
        </w:rPr>
      </w:pPr>
      <w:r w:rsidRPr="000A5975">
        <w:rPr>
          <w:b/>
          <w:bCs/>
          <w:sz w:val="28"/>
          <w:szCs w:val="36"/>
        </w:rPr>
        <w:lastRenderedPageBreak/>
        <w:t>Supplement</w:t>
      </w:r>
      <w:r w:rsidR="000A5975" w:rsidRPr="000A5975">
        <w:rPr>
          <w:b/>
          <w:bCs/>
          <w:sz w:val="28"/>
          <w:szCs w:val="36"/>
        </w:rPr>
        <w:t xml:space="preserve"> </w:t>
      </w:r>
      <w:r w:rsidRPr="000A5975">
        <w:rPr>
          <w:b/>
          <w:bCs/>
          <w:sz w:val="28"/>
          <w:szCs w:val="36"/>
        </w:rPr>
        <w:t>2</w:t>
      </w:r>
      <w:r w:rsidR="000A5975" w:rsidRPr="000A5975">
        <w:rPr>
          <w:b/>
          <w:bCs/>
          <w:sz w:val="28"/>
          <w:szCs w:val="36"/>
        </w:rPr>
        <w:t>.</w:t>
      </w:r>
      <w:r w:rsidRPr="000A5975">
        <w:rPr>
          <w:sz w:val="28"/>
          <w:szCs w:val="36"/>
        </w:rPr>
        <w:t xml:space="preserve"> Propensity score matching presented in histogram </w:t>
      </w:r>
    </w:p>
    <w:p w14:paraId="1CCE2387" w14:textId="452AB344" w:rsidR="002B67E7" w:rsidRDefault="00FC6472">
      <w:pPr>
        <w:rPr>
          <w:b/>
          <w:bCs/>
          <w:sz w:val="28"/>
          <w:szCs w:val="36"/>
          <w:u w:val="single"/>
        </w:rPr>
      </w:pPr>
      <w:r w:rsidRPr="00FC6472">
        <w:rPr>
          <w:b/>
          <w:bCs/>
          <w:noProof/>
          <w:sz w:val="28"/>
          <w:szCs w:val="36"/>
          <w:u w:val="single"/>
        </w:rPr>
        <w:drawing>
          <wp:inline distT="0" distB="0" distL="0" distR="0" wp14:anchorId="122C022F" wp14:editId="61711788">
            <wp:extent cx="5943600" cy="4328160"/>
            <wp:effectExtent l="0" t="0" r="0" b="0"/>
            <wp:docPr id="3626111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261111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EA50A8" w14:textId="77777777" w:rsidR="002B67E7" w:rsidRDefault="002B67E7">
      <w:pPr>
        <w:rPr>
          <w:b/>
          <w:bCs/>
          <w:sz w:val="28"/>
          <w:szCs w:val="36"/>
          <w:u w:val="single"/>
        </w:rPr>
      </w:pPr>
    </w:p>
    <w:p w14:paraId="78AEB1E3" w14:textId="77777777" w:rsidR="002B67E7" w:rsidRDefault="002B67E7">
      <w:pPr>
        <w:rPr>
          <w:b/>
          <w:bCs/>
          <w:sz w:val="28"/>
          <w:szCs w:val="36"/>
          <w:u w:val="single"/>
        </w:rPr>
      </w:pPr>
    </w:p>
    <w:p w14:paraId="3CD733D2" w14:textId="77777777" w:rsidR="002B67E7" w:rsidRDefault="002B67E7">
      <w:pPr>
        <w:rPr>
          <w:b/>
          <w:bCs/>
          <w:sz w:val="28"/>
          <w:szCs w:val="36"/>
          <w:u w:val="single"/>
        </w:rPr>
      </w:pPr>
    </w:p>
    <w:p w14:paraId="3E8014FC" w14:textId="77777777" w:rsidR="002B67E7" w:rsidRDefault="002B67E7">
      <w:pPr>
        <w:rPr>
          <w:b/>
          <w:bCs/>
          <w:sz w:val="28"/>
          <w:szCs w:val="36"/>
          <w:u w:val="single"/>
        </w:rPr>
      </w:pPr>
    </w:p>
    <w:p w14:paraId="0A54A4D8" w14:textId="77777777" w:rsidR="002B67E7" w:rsidRDefault="002B67E7">
      <w:pPr>
        <w:rPr>
          <w:b/>
          <w:bCs/>
          <w:sz w:val="28"/>
          <w:szCs w:val="36"/>
          <w:u w:val="single"/>
        </w:rPr>
      </w:pPr>
    </w:p>
    <w:p w14:paraId="1F1AF80C" w14:textId="77777777" w:rsidR="002B67E7" w:rsidRDefault="002B67E7">
      <w:pPr>
        <w:rPr>
          <w:b/>
          <w:bCs/>
          <w:sz w:val="28"/>
          <w:szCs w:val="36"/>
          <w:u w:val="single"/>
        </w:rPr>
      </w:pPr>
    </w:p>
    <w:p w14:paraId="44EE61E5" w14:textId="77777777" w:rsidR="00C4356C" w:rsidRDefault="00C4356C" w:rsidP="00856CBB">
      <w:pPr>
        <w:rPr>
          <w:b/>
          <w:bCs/>
          <w:sz w:val="28"/>
          <w:szCs w:val="36"/>
          <w:u w:val="single"/>
        </w:rPr>
      </w:pPr>
    </w:p>
    <w:p w14:paraId="12008EE7" w14:textId="77777777" w:rsidR="00FC6472" w:rsidRDefault="00FC6472" w:rsidP="00856CBB">
      <w:pPr>
        <w:rPr>
          <w:b/>
          <w:bCs/>
          <w:sz w:val="28"/>
          <w:szCs w:val="36"/>
          <w:u w:val="single"/>
        </w:rPr>
      </w:pPr>
    </w:p>
    <w:p w14:paraId="7D16B0B1" w14:textId="77777777" w:rsidR="00FC6472" w:rsidRDefault="00FC6472" w:rsidP="00856CBB">
      <w:pPr>
        <w:rPr>
          <w:b/>
          <w:bCs/>
          <w:sz w:val="28"/>
          <w:szCs w:val="36"/>
          <w:u w:val="single"/>
        </w:rPr>
      </w:pPr>
    </w:p>
    <w:p w14:paraId="1993AD7B" w14:textId="77777777" w:rsidR="00FC6472" w:rsidRDefault="00FC6472" w:rsidP="00856CBB">
      <w:pPr>
        <w:rPr>
          <w:b/>
          <w:bCs/>
          <w:sz w:val="28"/>
          <w:szCs w:val="36"/>
          <w:u w:val="single"/>
        </w:rPr>
      </w:pPr>
    </w:p>
    <w:p w14:paraId="2303AB01" w14:textId="2CF9031D" w:rsidR="00856CBB" w:rsidRPr="000A5975" w:rsidRDefault="00856CBB" w:rsidP="00856CBB">
      <w:pPr>
        <w:rPr>
          <w:sz w:val="28"/>
          <w:szCs w:val="36"/>
        </w:rPr>
      </w:pPr>
      <w:r w:rsidRPr="000A5975">
        <w:rPr>
          <w:b/>
          <w:bCs/>
          <w:sz w:val="28"/>
          <w:szCs w:val="36"/>
        </w:rPr>
        <w:lastRenderedPageBreak/>
        <w:t>Supplement</w:t>
      </w:r>
      <w:r w:rsidR="000A5975" w:rsidRPr="000A5975">
        <w:rPr>
          <w:b/>
          <w:bCs/>
          <w:sz w:val="28"/>
          <w:szCs w:val="36"/>
        </w:rPr>
        <w:t xml:space="preserve"> </w:t>
      </w:r>
      <w:r w:rsidRPr="000A5975">
        <w:rPr>
          <w:b/>
          <w:bCs/>
          <w:sz w:val="28"/>
          <w:szCs w:val="36"/>
        </w:rPr>
        <w:t>3</w:t>
      </w:r>
      <w:r w:rsidR="000A5975" w:rsidRPr="000A5975">
        <w:rPr>
          <w:b/>
          <w:bCs/>
          <w:sz w:val="28"/>
          <w:szCs w:val="36"/>
        </w:rPr>
        <w:t>.</w:t>
      </w:r>
      <w:r w:rsidRPr="000A5975">
        <w:rPr>
          <w:sz w:val="28"/>
          <w:szCs w:val="36"/>
        </w:rPr>
        <w:t xml:space="preserve"> Distribution of </w:t>
      </w:r>
      <w:r w:rsidR="000A5975">
        <w:rPr>
          <w:sz w:val="28"/>
          <w:szCs w:val="36"/>
        </w:rPr>
        <w:t>s</w:t>
      </w:r>
      <w:r w:rsidRPr="000A5975">
        <w:rPr>
          <w:sz w:val="28"/>
          <w:szCs w:val="36"/>
        </w:rPr>
        <w:t xml:space="preserve">elect </w:t>
      </w:r>
      <w:r w:rsidR="000A5975">
        <w:rPr>
          <w:sz w:val="28"/>
          <w:szCs w:val="36"/>
        </w:rPr>
        <w:t>c</w:t>
      </w:r>
      <w:r w:rsidRPr="000A5975">
        <w:rPr>
          <w:sz w:val="28"/>
          <w:szCs w:val="36"/>
        </w:rPr>
        <w:t xml:space="preserve">ovariate by </w:t>
      </w:r>
      <w:r w:rsidR="000A5975">
        <w:rPr>
          <w:sz w:val="28"/>
          <w:szCs w:val="36"/>
        </w:rPr>
        <w:t>p</w:t>
      </w:r>
      <w:r w:rsidRPr="000A5975">
        <w:rPr>
          <w:sz w:val="28"/>
          <w:szCs w:val="36"/>
        </w:rPr>
        <w:t xml:space="preserve">ropensity </w:t>
      </w:r>
      <w:r w:rsidR="000A5975">
        <w:rPr>
          <w:sz w:val="28"/>
          <w:szCs w:val="36"/>
        </w:rPr>
        <w:t>s</w:t>
      </w:r>
      <w:r w:rsidRPr="000A5975">
        <w:rPr>
          <w:sz w:val="28"/>
          <w:szCs w:val="36"/>
        </w:rPr>
        <w:t xml:space="preserve">core </w:t>
      </w:r>
      <w:r w:rsidR="000A5975">
        <w:rPr>
          <w:sz w:val="28"/>
          <w:szCs w:val="36"/>
        </w:rPr>
        <w:t>d</w:t>
      </w:r>
      <w:r w:rsidRPr="000A5975">
        <w:rPr>
          <w:sz w:val="28"/>
          <w:szCs w:val="36"/>
        </w:rPr>
        <w:t xml:space="preserve">eclines </w:t>
      </w:r>
    </w:p>
    <w:tbl>
      <w:tblPr>
        <w:tblW w:w="9923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134"/>
        <w:gridCol w:w="1134"/>
        <w:gridCol w:w="1134"/>
        <w:gridCol w:w="1107"/>
        <w:gridCol w:w="1161"/>
        <w:gridCol w:w="1134"/>
        <w:gridCol w:w="1134"/>
      </w:tblGrid>
      <w:tr w:rsidR="00C4356C" w:rsidRPr="00C4356C" w14:paraId="3278D58F" w14:textId="77777777" w:rsidTr="00C71A0C">
        <w:trPr>
          <w:trHeight w:val="290"/>
        </w:trPr>
        <w:tc>
          <w:tcPr>
            <w:tcW w:w="1985" w:type="dxa"/>
            <w:vMerge w:val="restart"/>
            <w:shd w:val="clear" w:color="000000" w:fill="D0CECE"/>
            <w:noWrap/>
            <w:vAlign w:val="bottom"/>
            <w:hideMark/>
          </w:tcPr>
          <w:p w14:paraId="28ED1F02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7938" w:type="dxa"/>
            <w:gridSpan w:val="7"/>
            <w:shd w:val="clear" w:color="000000" w:fill="D0CECE"/>
            <w:noWrap/>
            <w:vAlign w:val="bottom"/>
            <w:hideMark/>
          </w:tcPr>
          <w:p w14:paraId="2BCB5496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  <w:t>Range of Propensity Score</w:t>
            </w:r>
          </w:p>
        </w:tc>
      </w:tr>
      <w:tr w:rsidR="00C4356C" w:rsidRPr="00C4356C" w14:paraId="5D34E097" w14:textId="77777777" w:rsidTr="00C71A0C">
        <w:trPr>
          <w:trHeight w:val="628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0A5AB56" w14:textId="77777777" w:rsidR="00C4356C" w:rsidRPr="00C4356C" w:rsidRDefault="00C4356C" w:rsidP="00C435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D0CECE"/>
            <w:vAlign w:val="center"/>
            <w:hideMark/>
          </w:tcPr>
          <w:p w14:paraId="4EAADAA8" w14:textId="77777777" w:rsidR="00C4356C" w:rsidRPr="00D72B59" w:rsidRDefault="00C4356C" w:rsidP="00D72B59">
            <w:pPr>
              <w:pStyle w:val="NoSpacing"/>
              <w:jc w:val="center"/>
            </w:pPr>
            <w:r w:rsidRPr="00D72B59">
              <w:t>1</w:t>
            </w:r>
            <w:r w:rsidRPr="00D72B59">
              <w:br/>
              <w:t>(0.1-0.1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D0CECE"/>
            <w:vAlign w:val="center"/>
            <w:hideMark/>
          </w:tcPr>
          <w:p w14:paraId="0B9345C3" w14:textId="05F32395" w:rsidR="00C4356C" w:rsidRPr="00D72B59" w:rsidRDefault="00C4356C" w:rsidP="00D72B59">
            <w:pPr>
              <w:pStyle w:val="NoSpacing"/>
              <w:jc w:val="center"/>
            </w:pPr>
            <w:r w:rsidRPr="00D72B59">
              <w:t>2</w:t>
            </w:r>
            <w:r w:rsidRPr="00D72B59">
              <w:br/>
              <w:t>(0.2-0.2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D0CECE"/>
            <w:vAlign w:val="center"/>
            <w:hideMark/>
          </w:tcPr>
          <w:p w14:paraId="2BE7FE71" w14:textId="5BA8B2C4" w:rsidR="00C4356C" w:rsidRPr="00D72B59" w:rsidRDefault="00C4356C" w:rsidP="00D72B59">
            <w:pPr>
              <w:pStyle w:val="NoSpacing"/>
              <w:jc w:val="center"/>
            </w:pPr>
            <w:r w:rsidRPr="00D72B59">
              <w:t>3</w:t>
            </w:r>
            <w:r w:rsidRPr="00D72B59">
              <w:br/>
              <w:t>(0.3-0.39)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000000" w:fill="D0CECE"/>
            <w:vAlign w:val="center"/>
            <w:hideMark/>
          </w:tcPr>
          <w:p w14:paraId="7E18FC27" w14:textId="71DEE669" w:rsidR="00C4356C" w:rsidRPr="00D72B59" w:rsidRDefault="00C4356C" w:rsidP="00D72B59">
            <w:pPr>
              <w:pStyle w:val="NoSpacing"/>
              <w:jc w:val="center"/>
            </w:pPr>
            <w:r w:rsidRPr="00D72B59">
              <w:t>4</w:t>
            </w:r>
            <w:r w:rsidRPr="00D72B59">
              <w:br/>
              <w:t>(0.4-0.49)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000000" w:fill="D0CECE"/>
            <w:vAlign w:val="center"/>
            <w:hideMark/>
          </w:tcPr>
          <w:p w14:paraId="1F8E72D5" w14:textId="0F3A48DA" w:rsidR="00C4356C" w:rsidRPr="00D72B59" w:rsidRDefault="00C4356C" w:rsidP="00D72B59">
            <w:pPr>
              <w:pStyle w:val="NoSpacing"/>
              <w:jc w:val="center"/>
            </w:pPr>
            <w:r w:rsidRPr="00D72B59">
              <w:t>5</w:t>
            </w:r>
            <w:r w:rsidRPr="00D72B59">
              <w:br/>
              <w:t>(0.5-0.5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D0CECE"/>
            <w:vAlign w:val="center"/>
            <w:hideMark/>
          </w:tcPr>
          <w:p w14:paraId="36D82939" w14:textId="4A098CAA" w:rsidR="00C4356C" w:rsidRPr="00D72B59" w:rsidRDefault="00C4356C" w:rsidP="00D72B59">
            <w:pPr>
              <w:pStyle w:val="NoSpacing"/>
              <w:jc w:val="center"/>
            </w:pPr>
            <w:r w:rsidRPr="00D72B59">
              <w:t>6</w:t>
            </w:r>
            <w:r w:rsidRPr="00D72B59">
              <w:br/>
              <w:t>(0.6-0.6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D0CECE"/>
            <w:vAlign w:val="center"/>
            <w:hideMark/>
          </w:tcPr>
          <w:p w14:paraId="1DB2535D" w14:textId="6B663BCF" w:rsidR="00C4356C" w:rsidRPr="00D72B59" w:rsidRDefault="00C4356C" w:rsidP="00D72B59">
            <w:pPr>
              <w:pStyle w:val="NoSpacing"/>
              <w:jc w:val="center"/>
            </w:pPr>
            <w:r w:rsidRPr="00D72B59">
              <w:t>7</w:t>
            </w:r>
            <w:r w:rsidRPr="00D72B59">
              <w:br/>
              <w:t>(0.7-0.79)</w:t>
            </w:r>
          </w:p>
        </w:tc>
      </w:tr>
      <w:tr w:rsidR="00C71A0C" w:rsidRPr="00C4356C" w14:paraId="14F9E511" w14:textId="77777777" w:rsidTr="00C71A0C">
        <w:trPr>
          <w:trHeight w:val="29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8D779" w14:textId="77777777" w:rsidR="00C4356C" w:rsidRPr="00C4356C" w:rsidRDefault="00C4356C" w:rsidP="00C435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u w:val="single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u w:val="single"/>
                <w14:ligatures w14:val="none"/>
              </w:rPr>
              <w:t xml:space="preserve">Treatment group        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15E6" w14:textId="77777777" w:rsidR="00C4356C" w:rsidRPr="00C4356C" w:rsidRDefault="00C4356C" w:rsidP="00C435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u w:val="singl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7E356" w14:textId="77777777" w:rsidR="00C4356C" w:rsidRPr="00C4356C" w:rsidRDefault="00C4356C" w:rsidP="00C435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9185B" w14:textId="77777777" w:rsidR="00C4356C" w:rsidRPr="00C4356C" w:rsidRDefault="00C4356C" w:rsidP="00C435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84B27" w14:textId="77777777" w:rsidR="00C4356C" w:rsidRPr="00C4356C" w:rsidRDefault="00C4356C" w:rsidP="00C435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E6D1" w14:textId="77777777" w:rsidR="00C4356C" w:rsidRPr="00C4356C" w:rsidRDefault="00C4356C" w:rsidP="00C435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BCFE" w14:textId="77777777" w:rsidR="00C4356C" w:rsidRPr="00C4356C" w:rsidRDefault="00C4356C" w:rsidP="00C435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0050" w14:textId="77777777" w:rsidR="00C4356C" w:rsidRPr="00C4356C" w:rsidRDefault="00C4356C" w:rsidP="00C435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4356C" w:rsidRPr="00C4356C" w14:paraId="71B5351A" w14:textId="77777777" w:rsidTr="00C71A0C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7525" w14:textId="44B335AA" w:rsidR="00C4356C" w:rsidRPr="00C4356C" w:rsidRDefault="00D72B59" w:rsidP="00D72B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 xml:space="preserve">  </w:t>
            </w:r>
            <w:r w:rsidR="00C4356C"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CR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0096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F1C6F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2B308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AF22D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991FF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2C1FA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3B3C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4</w:t>
            </w:r>
          </w:p>
        </w:tc>
      </w:tr>
      <w:tr w:rsidR="00C4356C" w:rsidRPr="00C4356C" w14:paraId="4B311D0F" w14:textId="77777777" w:rsidTr="00C71A0C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0B26" w14:textId="1EFD9C60" w:rsidR="00C4356C" w:rsidRPr="00C4356C" w:rsidRDefault="00D72B59" w:rsidP="00D72B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 xml:space="preserve">  </w:t>
            </w:r>
            <w:r w:rsidR="00C4356C"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R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F8F71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EA557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B26D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EE5CC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2BA06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35D8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8C1D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4</w:t>
            </w:r>
          </w:p>
        </w:tc>
      </w:tr>
      <w:tr w:rsidR="00C4356C" w:rsidRPr="00C4356C" w14:paraId="5860CC87" w14:textId="77777777" w:rsidTr="00C71A0C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B146" w14:textId="77777777" w:rsidR="00C4356C" w:rsidRPr="00C4356C" w:rsidRDefault="00C4356C" w:rsidP="00C435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u w:val="single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u w:val="single"/>
                <w14:ligatures w14:val="none"/>
              </w:rPr>
              <w:t>Sex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1A8B1" w14:textId="77777777" w:rsidR="00C4356C" w:rsidRPr="00C4356C" w:rsidRDefault="00C4356C" w:rsidP="00C435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1551B" w14:textId="77777777" w:rsidR="00C4356C" w:rsidRPr="00C4356C" w:rsidRDefault="00C4356C" w:rsidP="00C435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ADF99" w14:textId="77777777" w:rsidR="00C4356C" w:rsidRPr="00C4356C" w:rsidRDefault="00C4356C" w:rsidP="00C435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D4EA" w14:textId="77777777" w:rsidR="00C4356C" w:rsidRPr="00C4356C" w:rsidRDefault="00C4356C" w:rsidP="00C435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4D0CD" w14:textId="77777777" w:rsidR="00C4356C" w:rsidRPr="00C4356C" w:rsidRDefault="00C4356C" w:rsidP="00C435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B205D" w14:textId="77777777" w:rsidR="00C4356C" w:rsidRPr="00C4356C" w:rsidRDefault="00C4356C" w:rsidP="00C435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56C19" w14:textId="77777777" w:rsidR="00C4356C" w:rsidRPr="00C4356C" w:rsidRDefault="00C4356C" w:rsidP="00C435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4356C" w:rsidRPr="00C4356C" w14:paraId="06CCF6AB" w14:textId="77777777" w:rsidTr="00C71A0C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341E5" w14:textId="72FE94A2" w:rsidR="00C4356C" w:rsidRPr="00C4356C" w:rsidRDefault="00D72B59" w:rsidP="00D72B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 xml:space="preserve">  </w:t>
            </w:r>
            <w:r w:rsidR="00C4356C"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3A26A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AAD80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EDE0C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91DF8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F81FE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AD160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F437E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6</w:t>
            </w:r>
          </w:p>
        </w:tc>
      </w:tr>
      <w:tr w:rsidR="00C4356C" w:rsidRPr="00C4356C" w14:paraId="083DE40C" w14:textId="77777777" w:rsidTr="00C71A0C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FB2F3" w14:textId="2966BF78" w:rsidR="00C4356C" w:rsidRPr="00C4356C" w:rsidRDefault="00D72B59" w:rsidP="00D72B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 xml:space="preserve">  </w:t>
            </w:r>
            <w:r w:rsidR="00C4356C"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0C9ED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F650A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3ED9F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FE76B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DAFA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659E6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3A56C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2</w:t>
            </w:r>
          </w:p>
        </w:tc>
      </w:tr>
      <w:tr w:rsidR="00C4356C" w:rsidRPr="00C4356C" w14:paraId="5A80E42E" w14:textId="77777777" w:rsidTr="00C71A0C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26299" w14:textId="77777777" w:rsidR="00C4356C" w:rsidRPr="00C4356C" w:rsidRDefault="00C4356C" w:rsidP="00C435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u w:val="single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u w:val="single"/>
                <w14:ligatures w14:val="none"/>
              </w:rPr>
              <w:t>Mean age, year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D50EF" w14:textId="77777777" w:rsidR="00C4356C" w:rsidRPr="00C4356C" w:rsidRDefault="00C4356C" w:rsidP="00C435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6DA5C" w14:textId="77777777" w:rsidR="00C4356C" w:rsidRPr="00C4356C" w:rsidRDefault="00C4356C" w:rsidP="00C435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3C6BA" w14:textId="77777777" w:rsidR="00C4356C" w:rsidRPr="00C4356C" w:rsidRDefault="00C4356C" w:rsidP="00C435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B961A" w14:textId="77777777" w:rsidR="00C4356C" w:rsidRPr="00C4356C" w:rsidRDefault="00C4356C" w:rsidP="00C435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A36B2" w14:textId="77777777" w:rsidR="00C4356C" w:rsidRPr="00C4356C" w:rsidRDefault="00C4356C" w:rsidP="00C435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0F693" w14:textId="77777777" w:rsidR="00C4356C" w:rsidRPr="00C4356C" w:rsidRDefault="00C4356C" w:rsidP="00C435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29D0" w14:textId="77777777" w:rsidR="00C4356C" w:rsidRPr="00C4356C" w:rsidRDefault="00C4356C" w:rsidP="00C435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4356C" w:rsidRPr="00C4356C" w14:paraId="18A7A583" w14:textId="77777777" w:rsidTr="00C71A0C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EADD4" w14:textId="2A1EA322" w:rsidR="00C4356C" w:rsidRPr="00C4356C" w:rsidRDefault="00D72B59" w:rsidP="00D72B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 xml:space="preserve">  </w:t>
            </w:r>
            <w:r w:rsidR="00C4356C"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CR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F4DD2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69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946C8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50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D4A29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50.7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2E920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67.9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64F7C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53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4203C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56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95FC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62</w:t>
            </w:r>
          </w:p>
        </w:tc>
      </w:tr>
      <w:tr w:rsidR="00C4356C" w:rsidRPr="00C4356C" w14:paraId="7B43AAD1" w14:textId="77777777" w:rsidTr="00C71A0C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55892" w14:textId="768E5C4F" w:rsidR="00C4356C" w:rsidRPr="00C4356C" w:rsidRDefault="00D72B59" w:rsidP="00D72B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 xml:space="preserve">  </w:t>
            </w:r>
            <w:r w:rsidR="00C4356C"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R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3CBE9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74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2484B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62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C23E3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62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99B1C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78.5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691A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5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CBB85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56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2DC8C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58.9</w:t>
            </w:r>
          </w:p>
        </w:tc>
      </w:tr>
      <w:tr w:rsidR="00C4356C" w:rsidRPr="00C4356C" w14:paraId="6C0D9342" w14:textId="77777777" w:rsidTr="00C71A0C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D0A76" w14:textId="15F86B1D" w:rsidR="00C4356C" w:rsidRPr="00C4356C" w:rsidRDefault="00C71A0C" w:rsidP="00C435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u w:val="singl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u w:val="single"/>
                <w14:ligatures w14:val="none"/>
              </w:rPr>
              <w:t xml:space="preserve">The </w:t>
            </w:r>
            <w:r w:rsidR="008960C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u w:val="single"/>
                <w14:ligatures w14:val="none"/>
              </w:rPr>
              <w:t>AJCC 8</w:t>
            </w:r>
            <w:r w:rsidR="008960CB" w:rsidRPr="003447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u w:val="single"/>
                <w:vertAlign w:val="superscript"/>
                <w14:ligatures w14:val="none"/>
              </w:rPr>
              <w:t>th</w:t>
            </w:r>
            <w:r w:rsidR="008960C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u w:val="single"/>
                <w14:ligatures w14:val="none"/>
              </w:rPr>
              <w:t xml:space="preserve"> </w:t>
            </w:r>
            <w:r w:rsidR="00C4356C" w:rsidRPr="00C4356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u w:val="single"/>
                <w14:ligatures w14:val="none"/>
              </w:rPr>
              <w:t xml:space="preserve">stage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7387F" w14:textId="77777777" w:rsidR="00C4356C" w:rsidRPr="00C4356C" w:rsidRDefault="00C4356C" w:rsidP="00C435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F1BB5" w14:textId="77777777" w:rsidR="00C4356C" w:rsidRPr="00C4356C" w:rsidRDefault="00C4356C" w:rsidP="00C435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6B1BE" w14:textId="77777777" w:rsidR="00C4356C" w:rsidRPr="00C4356C" w:rsidRDefault="00C4356C" w:rsidP="00C435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D8857" w14:textId="77777777" w:rsidR="00C4356C" w:rsidRPr="00C4356C" w:rsidRDefault="00C4356C" w:rsidP="00C435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41B91" w14:textId="77777777" w:rsidR="00C4356C" w:rsidRPr="00C4356C" w:rsidRDefault="00C4356C" w:rsidP="00C435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258B9" w14:textId="77777777" w:rsidR="00C4356C" w:rsidRPr="00C4356C" w:rsidRDefault="00C4356C" w:rsidP="00C435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A340" w14:textId="77777777" w:rsidR="00C4356C" w:rsidRPr="00C4356C" w:rsidRDefault="00C4356C" w:rsidP="00C435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4356C" w:rsidRPr="00C4356C" w14:paraId="052403BF" w14:textId="77777777" w:rsidTr="00C71A0C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2FFA" w14:textId="0E9B4411" w:rsidR="00C4356C" w:rsidRPr="00C4356C" w:rsidRDefault="008960CB" w:rsidP="00D72B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 xml:space="preserve">  </w:t>
            </w:r>
            <w:r w:rsidR="00C4356C"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 xml:space="preserve">stage 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I-III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88454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963AF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E9E5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6CE4E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778D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47AC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25718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C4356C" w:rsidRPr="00C4356C" w14:paraId="1F177C21" w14:textId="77777777" w:rsidTr="00C71A0C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06990" w14:textId="0A0EC95C" w:rsidR="00C4356C" w:rsidRPr="00C4356C" w:rsidRDefault="00D72B59" w:rsidP="00D72B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 xml:space="preserve">  </w:t>
            </w:r>
            <w:r w:rsidR="00C4356C"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 xml:space="preserve">stage </w:t>
            </w:r>
            <w:proofErr w:type="spellStart"/>
            <w:r w:rsidR="008960CB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IV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E9579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92CD5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9B42E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2985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FA0DD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2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B3E6A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63336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7</w:t>
            </w:r>
          </w:p>
        </w:tc>
      </w:tr>
      <w:tr w:rsidR="00C4356C" w:rsidRPr="00C4356C" w14:paraId="3E3F1161" w14:textId="77777777" w:rsidTr="00C71A0C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1CBD6" w14:textId="77777777" w:rsidR="00C4356C" w:rsidRPr="00C4356C" w:rsidRDefault="00C4356C" w:rsidP="00C435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u w:val="single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u w:val="single"/>
                <w14:ligatures w14:val="none"/>
              </w:rPr>
              <w:t>LVI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5C661" w14:textId="77777777" w:rsidR="00C4356C" w:rsidRPr="00C4356C" w:rsidRDefault="00C4356C" w:rsidP="00C435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57D3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DF24C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533BC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EA351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C231A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BA3FD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4356C" w:rsidRPr="00C4356C" w14:paraId="73A8E1CB" w14:textId="77777777" w:rsidTr="00C71A0C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8271" w14:textId="7EB4E04D" w:rsidR="00C4356C" w:rsidRPr="00C4356C" w:rsidRDefault="00D72B59" w:rsidP="00D72B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 xml:space="preserve">  </w:t>
            </w:r>
            <w:r w:rsidR="00C4356C"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AF87A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287A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CA716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2DDDE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6768D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BE17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F3B0B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C4356C" w:rsidRPr="00C4356C" w14:paraId="0DFD7257" w14:textId="77777777" w:rsidTr="00C71A0C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B2FEB" w14:textId="3A53EF53" w:rsidR="00C4356C" w:rsidRPr="00C4356C" w:rsidRDefault="00D72B59" w:rsidP="00D72B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 xml:space="preserve">  </w:t>
            </w:r>
            <w:r w:rsidR="00C4356C"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A17EC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49280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50334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8BF66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3A045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466B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23810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8</w:t>
            </w:r>
          </w:p>
        </w:tc>
      </w:tr>
      <w:tr w:rsidR="00C4356C" w:rsidRPr="00C4356C" w14:paraId="54A24A47" w14:textId="77777777" w:rsidTr="00C71A0C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833BE" w14:textId="77777777" w:rsidR="00C4356C" w:rsidRPr="00C4356C" w:rsidRDefault="00C4356C" w:rsidP="00C435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u w:val="single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u w:val="single"/>
                <w14:ligatures w14:val="none"/>
              </w:rPr>
              <w:t>PNI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5EC71" w14:textId="77777777" w:rsidR="00C4356C" w:rsidRPr="00C4356C" w:rsidRDefault="00C4356C" w:rsidP="00C435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A4E3" w14:textId="77777777" w:rsidR="00C4356C" w:rsidRPr="00C4356C" w:rsidRDefault="00C4356C" w:rsidP="00C435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596E" w14:textId="77777777" w:rsidR="00C4356C" w:rsidRPr="00C4356C" w:rsidRDefault="00C4356C" w:rsidP="00C435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96F2" w14:textId="77777777" w:rsidR="00C4356C" w:rsidRPr="00C4356C" w:rsidRDefault="00C4356C" w:rsidP="00C435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8E6A" w14:textId="77777777" w:rsidR="00C4356C" w:rsidRPr="00C4356C" w:rsidRDefault="00C4356C" w:rsidP="00C435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463CE" w14:textId="77777777" w:rsidR="00C4356C" w:rsidRPr="00C4356C" w:rsidRDefault="00C4356C" w:rsidP="00C435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B3DF" w14:textId="77777777" w:rsidR="00C4356C" w:rsidRPr="00C4356C" w:rsidRDefault="00C4356C" w:rsidP="00C435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4356C" w:rsidRPr="00C4356C" w14:paraId="1D3D0824" w14:textId="77777777" w:rsidTr="00C71A0C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85E95" w14:textId="4567726A" w:rsidR="00C4356C" w:rsidRPr="00C4356C" w:rsidRDefault="00D72B59" w:rsidP="00D72B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 xml:space="preserve">  </w:t>
            </w:r>
            <w:r w:rsidR="00C4356C"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15D55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6729A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46ED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C8CA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BCD4A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F7CE8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8EC5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5</w:t>
            </w:r>
          </w:p>
        </w:tc>
      </w:tr>
      <w:tr w:rsidR="00C4356C" w:rsidRPr="00C4356C" w14:paraId="6CB5974F" w14:textId="77777777" w:rsidTr="00C71A0C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E081F" w14:textId="2572E362" w:rsidR="00C4356C" w:rsidRPr="00C4356C" w:rsidRDefault="00D72B59" w:rsidP="00D72B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 xml:space="preserve">  </w:t>
            </w:r>
            <w:r w:rsidR="00C4356C"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A6C33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59952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7D2DB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DCE6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72605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A45B7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14449" w14:textId="77777777" w:rsidR="00C4356C" w:rsidRPr="00C4356C" w:rsidRDefault="00C4356C" w:rsidP="00C43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4356C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3</w:t>
            </w:r>
          </w:p>
        </w:tc>
      </w:tr>
    </w:tbl>
    <w:p w14:paraId="14A255F4" w14:textId="77777777" w:rsidR="002B67E7" w:rsidRDefault="002B67E7">
      <w:pPr>
        <w:rPr>
          <w:b/>
          <w:bCs/>
          <w:sz w:val="28"/>
          <w:szCs w:val="36"/>
          <w:u w:val="single"/>
        </w:rPr>
      </w:pPr>
    </w:p>
    <w:p w14:paraId="4732D44E" w14:textId="77777777" w:rsidR="002B67E7" w:rsidRDefault="002B67E7">
      <w:pPr>
        <w:rPr>
          <w:b/>
          <w:bCs/>
          <w:sz w:val="28"/>
          <w:szCs w:val="36"/>
          <w:u w:val="single"/>
        </w:rPr>
      </w:pPr>
    </w:p>
    <w:p w14:paraId="33250C28" w14:textId="77777777" w:rsidR="002B67E7" w:rsidRDefault="002B67E7">
      <w:pPr>
        <w:rPr>
          <w:b/>
          <w:bCs/>
          <w:sz w:val="28"/>
          <w:szCs w:val="36"/>
          <w:u w:val="single"/>
        </w:rPr>
      </w:pPr>
    </w:p>
    <w:p w14:paraId="301BD309" w14:textId="77777777" w:rsidR="002B67E7" w:rsidRDefault="002B67E7">
      <w:pPr>
        <w:rPr>
          <w:b/>
          <w:bCs/>
          <w:sz w:val="28"/>
          <w:szCs w:val="36"/>
          <w:u w:val="single"/>
        </w:rPr>
      </w:pPr>
    </w:p>
    <w:p w14:paraId="443DE5F4" w14:textId="77777777" w:rsidR="002B67E7" w:rsidRDefault="002B67E7">
      <w:pPr>
        <w:rPr>
          <w:b/>
          <w:bCs/>
          <w:sz w:val="28"/>
          <w:szCs w:val="36"/>
          <w:u w:val="single"/>
        </w:rPr>
      </w:pPr>
    </w:p>
    <w:p w14:paraId="732DD2B7" w14:textId="77777777" w:rsidR="002B67E7" w:rsidRDefault="002B67E7">
      <w:pPr>
        <w:rPr>
          <w:b/>
          <w:bCs/>
          <w:sz w:val="28"/>
          <w:szCs w:val="36"/>
          <w:u w:val="single"/>
        </w:rPr>
      </w:pPr>
    </w:p>
    <w:p w14:paraId="68A037CE" w14:textId="77777777" w:rsidR="002B67E7" w:rsidRDefault="002B67E7">
      <w:pPr>
        <w:rPr>
          <w:b/>
          <w:bCs/>
          <w:sz w:val="28"/>
          <w:szCs w:val="36"/>
          <w:u w:val="single"/>
        </w:rPr>
      </w:pPr>
    </w:p>
    <w:p w14:paraId="6FE6D832" w14:textId="77777777" w:rsidR="002B67E7" w:rsidRDefault="002B67E7">
      <w:pPr>
        <w:rPr>
          <w:b/>
          <w:bCs/>
          <w:sz w:val="28"/>
          <w:szCs w:val="36"/>
          <w:u w:val="single"/>
        </w:rPr>
      </w:pPr>
    </w:p>
    <w:p w14:paraId="6D882ADD" w14:textId="77777777" w:rsidR="002B67E7" w:rsidRDefault="002B67E7">
      <w:pPr>
        <w:rPr>
          <w:b/>
          <w:bCs/>
          <w:sz w:val="28"/>
          <w:szCs w:val="36"/>
          <w:u w:val="single"/>
        </w:rPr>
      </w:pPr>
    </w:p>
    <w:p w14:paraId="2B8543AE" w14:textId="77777777" w:rsidR="002B67E7" w:rsidRDefault="002B67E7">
      <w:pPr>
        <w:rPr>
          <w:b/>
          <w:bCs/>
          <w:sz w:val="28"/>
          <w:szCs w:val="36"/>
          <w:u w:val="single"/>
        </w:rPr>
      </w:pPr>
    </w:p>
    <w:p w14:paraId="4809B475" w14:textId="77777777" w:rsidR="002B67E7" w:rsidRDefault="002B67E7">
      <w:pPr>
        <w:rPr>
          <w:b/>
          <w:bCs/>
          <w:sz w:val="28"/>
          <w:szCs w:val="36"/>
          <w:u w:val="single"/>
        </w:rPr>
      </w:pPr>
    </w:p>
    <w:p w14:paraId="30477562" w14:textId="49D867AD" w:rsidR="00CD0DBB" w:rsidRPr="000A5975" w:rsidRDefault="00D70796" w:rsidP="00CD0DBB">
      <w:pPr>
        <w:rPr>
          <w:sz w:val="28"/>
          <w:szCs w:val="36"/>
        </w:rPr>
      </w:pPr>
      <w:r w:rsidRPr="000A5975">
        <w:rPr>
          <w:b/>
          <w:bCs/>
          <w:sz w:val="28"/>
          <w:szCs w:val="36"/>
        </w:rPr>
        <w:lastRenderedPageBreak/>
        <w:t>Supplement</w:t>
      </w:r>
      <w:r w:rsidR="000A5975" w:rsidRPr="000A5975">
        <w:rPr>
          <w:b/>
          <w:bCs/>
          <w:sz w:val="28"/>
          <w:szCs w:val="36"/>
        </w:rPr>
        <w:t xml:space="preserve"> </w:t>
      </w:r>
      <w:r w:rsidR="00A77F2F" w:rsidRPr="000A5975">
        <w:rPr>
          <w:b/>
          <w:bCs/>
          <w:sz w:val="28"/>
          <w:szCs w:val="36"/>
        </w:rPr>
        <w:t>4</w:t>
      </w:r>
      <w:r w:rsidR="000A5975" w:rsidRPr="000A5975">
        <w:rPr>
          <w:b/>
          <w:bCs/>
          <w:sz w:val="28"/>
          <w:szCs w:val="36"/>
        </w:rPr>
        <w:t>.</w:t>
      </w:r>
      <w:r w:rsidRPr="000A5975">
        <w:rPr>
          <w:sz w:val="28"/>
          <w:szCs w:val="36"/>
        </w:rPr>
        <w:t xml:space="preserve"> </w:t>
      </w:r>
      <w:bookmarkStart w:id="0" w:name="_Hlk162294160"/>
      <w:r w:rsidR="00CD0DBB" w:rsidRPr="000A5975">
        <w:rPr>
          <w:sz w:val="28"/>
          <w:szCs w:val="36"/>
        </w:rPr>
        <w:t>OS by the 8</w:t>
      </w:r>
      <w:r w:rsidR="00CD0DBB" w:rsidRPr="000A5975">
        <w:rPr>
          <w:sz w:val="28"/>
          <w:szCs w:val="36"/>
          <w:vertAlign w:val="superscript"/>
        </w:rPr>
        <w:t>th</w:t>
      </w:r>
      <w:r w:rsidR="00CD0DBB" w:rsidRPr="000A5975">
        <w:rPr>
          <w:sz w:val="28"/>
          <w:szCs w:val="36"/>
        </w:rPr>
        <w:t xml:space="preserve"> AJCC </w:t>
      </w:r>
      <w:r w:rsidR="001079DB" w:rsidRPr="000A5975">
        <w:rPr>
          <w:sz w:val="28"/>
          <w:szCs w:val="36"/>
        </w:rPr>
        <w:t xml:space="preserve">pathological tumor </w:t>
      </w:r>
      <w:r w:rsidR="00CD0DBB" w:rsidRPr="000A5975">
        <w:rPr>
          <w:sz w:val="28"/>
          <w:szCs w:val="36"/>
        </w:rPr>
        <w:t>stag</w:t>
      </w:r>
      <w:r w:rsidR="00CF655D" w:rsidRPr="000A5975">
        <w:rPr>
          <w:sz w:val="28"/>
          <w:szCs w:val="36"/>
        </w:rPr>
        <w:t>e</w:t>
      </w:r>
      <w:r w:rsidR="00CD0DBB" w:rsidRPr="000A5975">
        <w:rPr>
          <w:sz w:val="28"/>
          <w:szCs w:val="36"/>
        </w:rPr>
        <w:t xml:space="preserve"> </w:t>
      </w:r>
      <w:bookmarkEnd w:id="0"/>
    </w:p>
    <w:p w14:paraId="03EB96C2" w14:textId="6E14B863" w:rsidR="00D70796" w:rsidRDefault="003D6434" w:rsidP="00D70796">
      <w:pPr>
        <w:rPr>
          <w:b/>
          <w:bCs/>
          <w:sz w:val="28"/>
          <w:szCs w:val="36"/>
          <w:u w:val="single"/>
        </w:rPr>
      </w:pPr>
      <w:r w:rsidRPr="003D6434">
        <w:rPr>
          <w:b/>
          <w:bCs/>
          <w:noProof/>
          <w:sz w:val="28"/>
          <w:szCs w:val="36"/>
          <w:u w:val="single"/>
        </w:rPr>
        <w:drawing>
          <wp:inline distT="0" distB="0" distL="0" distR="0" wp14:anchorId="2BF2A2A1" wp14:editId="0EF28E42">
            <wp:extent cx="5943600" cy="4269740"/>
            <wp:effectExtent l="0" t="0" r="0" b="0"/>
            <wp:docPr id="14130666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306661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69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2E7282" w14:textId="00DF0F97" w:rsidR="00D70796" w:rsidRDefault="00E43681">
      <w:pPr>
        <w:rPr>
          <w:sz w:val="28"/>
          <w:szCs w:val="36"/>
          <w:u w:val="single"/>
        </w:rPr>
      </w:pPr>
      <w:r w:rsidRPr="00163623">
        <w:rPr>
          <w:noProof/>
          <w:sz w:val="28"/>
          <w:szCs w:val="36"/>
          <w:u w:val="single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02C6B66B" wp14:editId="224DC7FD">
                <wp:simplePos x="0" y="0"/>
                <wp:positionH relativeFrom="margin">
                  <wp:align>left</wp:align>
                </wp:positionH>
                <wp:positionV relativeFrom="paragraph">
                  <wp:posOffset>575945</wp:posOffset>
                </wp:positionV>
                <wp:extent cx="5712460" cy="570230"/>
                <wp:effectExtent l="0" t="0" r="21590" b="14605"/>
                <wp:wrapSquare wrapText="bothSides"/>
                <wp:docPr id="9270344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2460" cy="570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D08EC0" w14:textId="339A7CD7" w:rsidR="007B7F0C" w:rsidRDefault="007B7F0C" w:rsidP="00D72B59">
                            <w:pPr>
                              <w:pStyle w:val="NoSpacing"/>
                            </w:pPr>
                            <w:r>
                              <w:t>HR 1.</w:t>
                            </w:r>
                            <w:r w:rsidR="00575119">
                              <w:t>28</w:t>
                            </w:r>
                            <w:r>
                              <w:t xml:space="preserve"> </w:t>
                            </w:r>
                            <w:r w:rsidR="00EB4310">
                              <w:t>(</w:t>
                            </w:r>
                            <w:r>
                              <w:t>95%CI 0.</w:t>
                            </w:r>
                            <w:r w:rsidR="00575119">
                              <w:t>53</w:t>
                            </w:r>
                            <w:r>
                              <w:t>-</w:t>
                            </w:r>
                            <w:r w:rsidR="00575119">
                              <w:t>3.07</w:t>
                            </w:r>
                            <w:r>
                              <w:t>)</w:t>
                            </w:r>
                            <w:r w:rsidR="00EB4310">
                              <w:t>;</w:t>
                            </w:r>
                            <w:r>
                              <w:t xml:space="preserve"> </w:t>
                            </w:r>
                            <w:r w:rsidR="00EB4310">
                              <w:t>p</w:t>
                            </w:r>
                            <w:r>
                              <w:t>-value =0.</w:t>
                            </w:r>
                            <w:r w:rsidR="00575119">
                              <w:t>585</w:t>
                            </w:r>
                          </w:p>
                          <w:p w14:paraId="670117D7" w14:textId="6DF776CA" w:rsidR="007B7F0C" w:rsidRDefault="007B7F0C" w:rsidP="00D72B59">
                            <w:pPr>
                              <w:pStyle w:val="NoSpacing"/>
                            </w:pPr>
                            <w:r>
                              <w:t>Median OS</w:t>
                            </w:r>
                            <w:r w:rsidR="00FC60A1">
                              <w:t xml:space="preserve"> (range) years</w:t>
                            </w:r>
                            <w:r w:rsidR="00D72B59">
                              <w:t>:</w:t>
                            </w:r>
                            <w:r w:rsidR="00FC60A1">
                              <w:t xml:space="preserve"> </w:t>
                            </w:r>
                            <w:r>
                              <w:t xml:space="preserve"> </w:t>
                            </w:r>
                          </w:p>
                          <w:p w14:paraId="14933DA3" w14:textId="0237A1BB" w:rsidR="007B7F0C" w:rsidRDefault="007B7F0C" w:rsidP="00D72B59">
                            <w:pPr>
                              <w:pStyle w:val="NoSpacing"/>
                            </w:pPr>
                            <w:r>
                              <w:t xml:space="preserve"> </w:t>
                            </w:r>
                            <w:r w:rsidR="00CF655D">
                              <w:t>-</w:t>
                            </w:r>
                            <w:proofErr w:type="spellStart"/>
                            <w:r w:rsidR="00CF655D">
                              <w:t>pT</w:t>
                            </w:r>
                            <w:proofErr w:type="spellEnd"/>
                            <w:r w:rsidR="00CF655D">
                              <w:t xml:space="preserve"> s</w:t>
                            </w:r>
                            <w:r>
                              <w:t xml:space="preserve">tage </w:t>
                            </w:r>
                            <w:r w:rsidR="00E9281D">
                              <w:t>I-II</w:t>
                            </w:r>
                            <w:r>
                              <w:t xml:space="preserve">: </w:t>
                            </w:r>
                            <w:r w:rsidR="00575119">
                              <w:t>5</w:t>
                            </w:r>
                            <w:r w:rsidR="00D72B59">
                              <w:t xml:space="preserve"> </w:t>
                            </w:r>
                            <w:r>
                              <w:t>(</w:t>
                            </w:r>
                            <w:r w:rsidR="00575119">
                              <w:t>0.</w:t>
                            </w:r>
                            <w:r>
                              <w:t>2-1</w:t>
                            </w:r>
                            <w:r w:rsidR="00575119">
                              <w:t>5</w:t>
                            </w:r>
                            <w:r>
                              <w:t xml:space="preserve">) years </w:t>
                            </w:r>
                          </w:p>
                          <w:p w14:paraId="6D2DDF0C" w14:textId="2B444266" w:rsidR="007B7F0C" w:rsidRDefault="007B7F0C" w:rsidP="00D72B59">
                            <w:pPr>
                              <w:pStyle w:val="NoSpacing"/>
                            </w:pPr>
                            <w:r>
                              <w:t xml:space="preserve"> </w:t>
                            </w:r>
                            <w:r w:rsidR="00CF655D">
                              <w:t>-</w:t>
                            </w:r>
                            <w:proofErr w:type="spellStart"/>
                            <w:r w:rsidR="00CF655D">
                              <w:t>pT</w:t>
                            </w:r>
                            <w:proofErr w:type="spellEnd"/>
                            <w:r w:rsidR="00CF655D">
                              <w:t xml:space="preserve"> s</w:t>
                            </w:r>
                            <w:r>
                              <w:t xml:space="preserve">tage </w:t>
                            </w:r>
                            <w:r w:rsidR="00E9281D">
                              <w:t>III</w:t>
                            </w:r>
                            <w:r>
                              <w:t>-</w:t>
                            </w:r>
                            <w:r w:rsidR="00E9281D">
                              <w:t>IV</w:t>
                            </w:r>
                            <w:r>
                              <w:t xml:space="preserve">:  </w:t>
                            </w:r>
                            <w:r w:rsidR="00575119">
                              <w:t>4</w:t>
                            </w:r>
                            <w:r>
                              <w:t>.6</w:t>
                            </w:r>
                            <w:r w:rsidR="00D72B59">
                              <w:t xml:space="preserve"> </w:t>
                            </w:r>
                            <w:r>
                              <w:t>(</w:t>
                            </w:r>
                            <w:r w:rsidR="00575119">
                              <w:t>0.2</w:t>
                            </w:r>
                            <w:r>
                              <w:t>-1</w:t>
                            </w:r>
                            <w:r w:rsidR="00575119">
                              <w:t>5</w:t>
                            </w:r>
                            <w:r>
                              <w:t>) yea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2C6B66B" id="_x0000_t202" coordsize="21600,21600" o:spt="202" path="m,l,21600r21600,l21600,xe">
                <v:stroke joinstyle="miter"/>
                <v:path gradientshapeok="t" o:connecttype="rect"/>
              </v:shapetype>
              <v:shape id="_x0000_s1035" type="#_x0000_t202" style="position:absolute;margin-left:0;margin-top:45.35pt;width:449.8pt;height:44.9pt;z-index:251686912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">
                <v:textbox style="mso-fit-shape-to-text:t">
                  <w:txbxContent>
                    <w:p w14:paraId="07D08EC0" w14:textId="339A7CD7" w:rsidR="007B7F0C" w:rsidRDefault="007B7F0C" w:rsidP="00D72B59">
                      <w:pPr>
                        <w:pStyle w:val="NoSpacing"/>
                      </w:pPr>
                      <w:r>
                        <w:t>HR 1.</w:t>
                      </w:r>
                      <w:r w:rsidR="00575119">
                        <w:t>28</w:t>
                      </w:r>
                      <w:r>
                        <w:t xml:space="preserve"> </w:t>
                      </w:r>
                      <w:r w:rsidR="00EB4310">
                        <w:t>(</w:t>
                      </w:r>
                      <w:r>
                        <w:t>95%CI 0.</w:t>
                      </w:r>
                      <w:r w:rsidR="00575119">
                        <w:t>53</w:t>
                      </w:r>
                      <w:r>
                        <w:t>-</w:t>
                      </w:r>
                      <w:r w:rsidR="00575119">
                        <w:t>3.07</w:t>
                      </w:r>
                      <w:r>
                        <w:t>)</w:t>
                      </w:r>
                      <w:r w:rsidR="00EB4310">
                        <w:t>;</w:t>
                      </w:r>
                      <w:r>
                        <w:t xml:space="preserve"> </w:t>
                      </w:r>
                      <w:r w:rsidR="00EB4310">
                        <w:t>p</w:t>
                      </w:r>
                      <w:r>
                        <w:t>-value =0.</w:t>
                      </w:r>
                      <w:r w:rsidR="00575119">
                        <w:t>585</w:t>
                      </w:r>
                    </w:p>
                    <w:p w14:paraId="670117D7" w14:textId="6DF776CA" w:rsidR="007B7F0C" w:rsidRDefault="007B7F0C" w:rsidP="00D72B59">
                      <w:pPr>
                        <w:pStyle w:val="NoSpacing"/>
                      </w:pPr>
                      <w:r>
                        <w:t>Median OS</w:t>
                      </w:r>
                      <w:r w:rsidR="00FC60A1">
                        <w:t xml:space="preserve"> (range) years</w:t>
                      </w:r>
                      <w:r w:rsidR="00D72B59">
                        <w:t>:</w:t>
                      </w:r>
                      <w:r w:rsidR="00FC60A1">
                        <w:t xml:space="preserve"> </w:t>
                      </w:r>
                      <w:r>
                        <w:t xml:space="preserve"> </w:t>
                      </w:r>
                    </w:p>
                    <w:p w14:paraId="14933DA3" w14:textId="0237A1BB" w:rsidR="007B7F0C" w:rsidRDefault="007B7F0C" w:rsidP="00D72B59">
                      <w:pPr>
                        <w:pStyle w:val="NoSpacing"/>
                      </w:pPr>
                      <w:r>
                        <w:t xml:space="preserve"> </w:t>
                      </w:r>
                      <w:r w:rsidR="00CF655D">
                        <w:t>-</w:t>
                      </w:r>
                      <w:proofErr w:type="spellStart"/>
                      <w:r w:rsidR="00CF655D">
                        <w:t>pT</w:t>
                      </w:r>
                      <w:proofErr w:type="spellEnd"/>
                      <w:r w:rsidR="00CF655D">
                        <w:t xml:space="preserve"> s</w:t>
                      </w:r>
                      <w:r>
                        <w:t xml:space="preserve">tage </w:t>
                      </w:r>
                      <w:r w:rsidR="00E9281D">
                        <w:t>I-II</w:t>
                      </w:r>
                      <w:r>
                        <w:t xml:space="preserve">: </w:t>
                      </w:r>
                      <w:r w:rsidR="00575119">
                        <w:t>5</w:t>
                      </w:r>
                      <w:r w:rsidR="00D72B59">
                        <w:t xml:space="preserve"> </w:t>
                      </w:r>
                      <w:r>
                        <w:t>(</w:t>
                      </w:r>
                      <w:r w:rsidR="00575119">
                        <w:t>0.</w:t>
                      </w:r>
                      <w:r>
                        <w:t>2-1</w:t>
                      </w:r>
                      <w:r w:rsidR="00575119">
                        <w:t>5</w:t>
                      </w:r>
                      <w:r>
                        <w:t xml:space="preserve">) years </w:t>
                      </w:r>
                    </w:p>
                    <w:p w14:paraId="6D2DDF0C" w14:textId="2B444266" w:rsidR="007B7F0C" w:rsidRDefault="007B7F0C" w:rsidP="00D72B59">
                      <w:pPr>
                        <w:pStyle w:val="NoSpacing"/>
                      </w:pPr>
                      <w:r>
                        <w:t xml:space="preserve"> </w:t>
                      </w:r>
                      <w:r w:rsidR="00CF655D">
                        <w:t>-</w:t>
                      </w:r>
                      <w:proofErr w:type="spellStart"/>
                      <w:r w:rsidR="00CF655D">
                        <w:t>pT</w:t>
                      </w:r>
                      <w:proofErr w:type="spellEnd"/>
                      <w:r w:rsidR="00CF655D">
                        <w:t xml:space="preserve"> s</w:t>
                      </w:r>
                      <w:r>
                        <w:t xml:space="preserve">tage </w:t>
                      </w:r>
                      <w:r w:rsidR="00E9281D">
                        <w:t>III</w:t>
                      </w:r>
                      <w:r>
                        <w:t>-</w:t>
                      </w:r>
                      <w:r w:rsidR="00E9281D">
                        <w:t>IV</w:t>
                      </w:r>
                      <w:r>
                        <w:t xml:space="preserve">:  </w:t>
                      </w:r>
                      <w:r w:rsidR="00575119">
                        <w:t>4</w:t>
                      </w:r>
                      <w:r>
                        <w:t>.6</w:t>
                      </w:r>
                      <w:r w:rsidR="00D72B59">
                        <w:t xml:space="preserve"> </w:t>
                      </w:r>
                      <w:r>
                        <w:t>(</w:t>
                      </w:r>
                      <w:r w:rsidR="00575119">
                        <w:t>0.2</w:t>
                      </w:r>
                      <w:r>
                        <w:t>-1</w:t>
                      </w:r>
                      <w:r w:rsidR="00575119">
                        <w:t>5</w:t>
                      </w:r>
                      <w:r>
                        <w:t>) year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4AAA9AC" w14:textId="7CD6E391" w:rsidR="00274CA0" w:rsidRDefault="00274CA0">
      <w:pPr>
        <w:rPr>
          <w:sz w:val="28"/>
          <w:szCs w:val="36"/>
          <w:u w:val="single"/>
        </w:rPr>
      </w:pPr>
    </w:p>
    <w:p w14:paraId="221B448B" w14:textId="20D40561" w:rsidR="00274CA0" w:rsidRDefault="00274CA0">
      <w:pPr>
        <w:rPr>
          <w:sz w:val="28"/>
          <w:szCs w:val="36"/>
          <w:u w:val="single"/>
        </w:rPr>
      </w:pPr>
    </w:p>
    <w:p w14:paraId="19144272" w14:textId="77777777" w:rsidR="00274CA0" w:rsidRDefault="00274CA0">
      <w:pPr>
        <w:rPr>
          <w:sz w:val="28"/>
          <w:szCs w:val="36"/>
          <w:u w:val="single"/>
        </w:rPr>
      </w:pPr>
    </w:p>
    <w:p w14:paraId="754753EB" w14:textId="77777777" w:rsidR="00D72B59" w:rsidRDefault="00D72B59">
      <w:pPr>
        <w:rPr>
          <w:sz w:val="28"/>
          <w:szCs w:val="36"/>
          <w:u w:val="single"/>
        </w:rPr>
      </w:pPr>
    </w:p>
    <w:p w14:paraId="458608A9" w14:textId="77777777" w:rsidR="00274CA0" w:rsidRDefault="00274CA0">
      <w:pPr>
        <w:rPr>
          <w:sz w:val="28"/>
          <w:szCs w:val="36"/>
          <w:u w:val="single"/>
        </w:rPr>
      </w:pPr>
    </w:p>
    <w:p w14:paraId="279DAFC0" w14:textId="77777777" w:rsidR="00274CA0" w:rsidRDefault="00274CA0">
      <w:pPr>
        <w:rPr>
          <w:sz w:val="28"/>
          <w:szCs w:val="36"/>
          <w:u w:val="single"/>
        </w:rPr>
      </w:pPr>
    </w:p>
    <w:p w14:paraId="63C50B24" w14:textId="253490E5" w:rsidR="00274CA0" w:rsidRPr="00D43E9A" w:rsidRDefault="00274CA0">
      <w:pPr>
        <w:rPr>
          <w:noProof/>
          <w:sz w:val="28"/>
          <w:szCs w:val="36"/>
        </w:rPr>
      </w:pPr>
      <w:r w:rsidRPr="00D43E9A">
        <w:rPr>
          <w:b/>
          <w:bCs/>
          <w:sz w:val="28"/>
          <w:szCs w:val="36"/>
        </w:rPr>
        <w:lastRenderedPageBreak/>
        <w:t>Supplement</w:t>
      </w:r>
      <w:r w:rsidR="00D43E9A" w:rsidRPr="00D43E9A">
        <w:rPr>
          <w:b/>
          <w:bCs/>
          <w:sz w:val="28"/>
          <w:szCs w:val="36"/>
        </w:rPr>
        <w:t xml:space="preserve"> </w:t>
      </w:r>
      <w:r w:rsidR="00A77F2F" w:rsidRPr="00D43E9A">
        <w:rPr>
          <w:b/>
          <w:bCs/>
          <w:sz w:val="28"/>
          <w:szCs w:val="36"/>
        </w:rPr>
        <w:t>5</w:t>
      </w:r>
      <w:r w:rsidR="00D43E9A" w:rsidRPr="00D43E9A">
        <w:rPr>
          <w:b/>
          <w:bCs/>
          <w:sz w:val="28"/>
          <w:szCs w:val="36"/>
        </w:rPr>
        <w:t>.</w:t>
      </w:r>
      <w:r w:rsidRPr="00D43E9A">
        <w:rPr>
          <w:sz w:val="28"/>
          <w:szCs w:val="36"/>
        </w:rPr>
        <w:t xml:space="preserve"> </w:t>
      </w:r>
      <w:r w:rsidR="00E43681" w:rsidRPr="00D43E9A">
        <w:rPr>
          <w:sz w:val="28"/>
          <w:szCs w:val="36"/>
        </w:rPr>
        <w:t>EFS by the 8</w:t>
      </w:r>
      <w:r w:rsidR="00E43681" w:rsidRPr="00D43E9A">
        <w:rPr>
          <w:sz w:val="28"/>
          <w:szCs w:val="36"/>
          <w:vertAlign w:val="superscript"/>
        </w:rPr>
        <w:t>th</w:t>
      </w:r>
      <w:r w:rsidR="00E43681" w:rsidRPr="00D43E9A">
        <w:rPr>
          <w:sz w:val="28"/>
          <w:szCs w:val="36"/>
        </w:rPr>
        <w:t xml:space="preserve"> AJCC</w:t>
      </w:r>
      <w:r w:rsidR="001079DB" w:rsidRPr="00D43E9A">
        <w:rPr>
          <w:sz w:val="28"/>
          <w:szCs w:val="36"/>
        </w:rPr>
        <w:t xml:space="preserve"> pathological tumor</w:t>
      </w:r>
      <w:r w:rsidR="00E43681" w:rsidRPr="00D43E9A">
        <w:rPr>
          <w:sz w:val="28"/>
          <w:szCs w:val="36"/>
        </w:rPr>
        <w:t xml:space="preserve"> stag</w:t>
      </w:r>
      <w:r w:rsidR="00CF655D" w:rsidRPr="00D43E9A">
        <w:rPr>
          <w:sz w:val="28"/>
          <w:szCs w:val="36"/>
        </w:rPr>
        <w:t>e</w:t>
      </w:r>
      <w:r w:rsidR="00E43681" w:rsidRPr="00D43E9A">
        <w:rPr>
          <w:sz w:val="28"/>
          <w:szCs w:val="36"/>
        </w:rPr>
        <w:t xml:space="preserve"> </w:t>
      </w:r>
    </w:p>
    <w:p w14:paraId="3F40D6C3" w14:textId="468A9E3F" w:rsidR="00E9281D" w:rsidRDefault="00C51CD8">
      <w:pPr>
        <w:rPr>
          <w:sz w:val="28"/>
          <w:szCs w:val="36"/>
          <w:u w:val="single"/>
        </w:rPr>
      </w:pPr>
      <w:r w:rsidRPr="00C51CD8">
        <w:rPr>
          <w:noProof/>
          <w:sz w:val="28"/>
          <w:szCs w:val="36"/>
          <w:u w:val="single"/>
        </w:rPr>
        <w:drawing>
          <wp:inline distT="0" distB="0" distL="0" distR="0" wp14:anchorId="4EE5B525" wp14:editId="5F460F52">
            <wp:extent cx="5943600" cy="4220845"/>
            <wp:effectExtent l="0" t="0" r="0" b="8255"/>
            <wp:docPr id="7114179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141799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2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0169A" w14:textId="67A4C8B3" w:rsidR="00274CA0" w:rsidRDefault="00D92E35">
      <w:pPr>
        <w:rPr>
          <w:sz w:val="28"/>
          <w:szCs w:val="36"/>
          <w:u w:val="single"/>
        </w:rPr>
      </w:pPr>
      <w:r w:rsidRPr="00163623">
        <w:rPr>
          <w:noProof/>
          <w:sz w:val="28"/>
          <w:szCs w:val="36"/>
          <w:u w:val="single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0E397821" wp14:editId="4DC2476E">
                <wp:simplePos x="0" y="0"/>
                <wp:positionH relativeFrom="margin">
                  <wp:posOffset>0</wp:posOffset>
                </wp:positionH>
                <wp:positionV relativeFrom="paragraph">
                  <wp:posOffset>380365</wp:posOffset>
                </wp:positionV>
                <wp:extent cx="5712460" cy="570230"/>
                <wp:effectExtent l="0" t="0" r="21590" b="14605"/>
                <wp:wrapSquare wrapText="bothSides"/>
                <wp:docPr id="89143957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2460" cy="570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A0C51C" w14:textId="4369A60D" w:rsidR="00D92E35" w:rsidRPr="0030519D" w:rsidRDefault="00D92E35" w:rsidP="00D72B59">
                            <w:pPr>
                              <w:pStyle w:val="NoSpacing"/>
                            </w:pPr>
                            <w:r>
                              <w:t>HR 1.</w:t>
                            </w:r>
                            <w:r w:rsidR="0069747B">
                              <w:t>88</w:t>
                            </w:r>
                            <w:r>
                              <w:t xml:space="preserve"> </w:t>
                            </w:r>
                            <w:r w:rsidR="00EB4310">
                              <w:t>(</w:t>
                            </w:r>
                            <w:r>
                              <w:t>95%CI 0.</w:t>
                            </w:r>
                            <w:r w:rsidR="0069747B">
                              <w:t>74</w:t>
                            </w:r>
                            <w:r>
                              <w:t>-</w:t>
                            </w:r>
                            <w:r w:rsidR="0069747B">
                              <w:t>4.79</w:t>
                            </w:r>
                            <w:r>
                              <w:t>)</w:t>
                            </w:r>
                            <w:r w:rsidR="00EB4310">
                              <w:t>;</w:t>
                            </w:r>
                            <w:r>
                              <w:t xml:space="preserve"> </w:t>
                            </w:r>
                            <w:r w:rsidR="00EB4310">
                              <w:t>p</w:t>
                            </w:r>
                            <w:r w:rsidRPr="0030519D">
                              <w:t>-value =0.</w:t>
                            </w:r>
                            <w:r w:rsidR="0069747B">
                              <w:t>187</w:t>
                            </w:r>
                          </w:p>
                          <w:p w14:paraId="37B6A960" w14:textId="6D741D77" w:rsidR="00D92E35" w:rsidRDefault="00D92E35" w:rsidP="00D72B59">
                            <w:pPr>
                              <w:pStyle w:val="NoSpacing"/>
                            </w:pPr>
                            <w:r>
                              <w:t>Median EFS</w:t>
                            </w:r>
                            <w:r w:rsidR="00FC60A1">
                              <w:t xml:space="preserve"> (range) years: </w:t>
                            </w:r>
                            <w:r>
                              <w:t xml:space="preserve"> </w:t>
                            </w:r>
                          </w:p>
                          <w:p w14:paraId="758C986C" w14:textId="5C436F7D" w:rsidR="00D92E35" w:rsidRDefault="00D72B59" w:rsidP="00D72B59">
                            <w:pPr>
                              <w:pStyle w:val="NoSpacing"/>
                            </w:pPr>
                            <w:r>
                              <w:t xml:space="preserve"> - </w:t>
                            </w:r>
                            <w:proofErr w:type="spellStart"/>
                            <w:r w:rsidR="00CF655D">
                              <w:t>pT</w:t>
                            </w:r>
                            <w:proofErr w:type="spellEnd"/>
                            <w:r w:rsidR="00CF655D">
                              <w:t xml:space="preserve"> s</w:t>
                            </w:r>
                            <w:r w:rsidR="00D92E35">
                              <w:t xml:space="preserve">tage </w:t>
                            </w:r>
                            <w:r w:rsidR="001E6FF6">
                              <w:t>I-II</w:t>
                            </w:r>
                            <w:r w:rsidR="00D92E35">
                              <w:t xml:space="preserve">: </w:t>
                            </w:r>
                            <w:r w:rsidR="0069747B">
                              <w:t>5</w:t>
                            </w:r>
                            <w:r w:rsidR="00D92E35">
                              <w:t xml:space="preserve"> (</w:t>
                            </w:r>
                            <w:r w:rsidR="0069747B">
                              <w:t>0.2</w:t>
                            </w:r>
                            <w:r w:rsidR="00D92E35">
                              <w:t>-1</w:t>
                            </w:r>
                            <w:r w:rsidR="0069747B">
                              <w:t>5</w:t>
                            </w:r>
                            <w:r w:rsidR="00D92E35">
                              <w:t xml:space="preserve">) years </w:t>
                            </w:r>
                          </w:p>
                          <w:p w14:paraId="2DC04B31" w14:textId="701A7BD1" w:rsidR="00D92E35" w:rsidRDefault="001E6FF6" w:rsidP="00D72B59">
                            <w:pPr>
                              <w:pStyle w:val="NoSpacing"/>
                            </w:pPr>
                            <w:r>
                              <w:t xml:space="preserve"> </w:t>
                            </w:r>
                            <w:r w:rsidR="00D72B59">
                              <w:t xml:space="preserve">- </w:t>
                            </w:r>
                            <w:proofErr w:type="spellStart"/>
                            <w:r w:rsidR="00CF655D">
                              <w:t>pT</w:t>
                            </w:r>
                            <w:proofErr w:type="spellEnd"/>
                            <w:r w:rsidR="00CF655D">
                              <w:t xml:space="preserve"> s</w:t>
                            </w:r>
                            <w:r w:rsidR="00D92E35">
                              <w:t xml:space="preserve">tage </w:t>
                            </w:r>
                            <w:r>
                              <w:t>III</w:t>
                            </w:r>
                            <w:r w:rsidR="00D92E35">
                              <w:t>-</w:t>
                            </w:r>
                            <w:r>
                              <w:t>IV</w:t>
                            </w:r>
                            <w:r w:rsidR="00D92E35">
                              <w:t xml:space="preserve">:  </w:t>
                            </w:r>
                            <w:r w:rsidR="0069747B">
                              <w:t>4</w:t>
                            </w:r>
                            <w:r w:rsidR="00D92E35">
                              <w:t>.</w:t>
                            </w:r>
                            <w:r w:rsidR="007A36C6">
                              <w:t>4</w:t>
                            </w:r>
                            <w:r w:rsidR="00D72B59">
                              <w:t xml:space="preserve"> </w:t>
                            </w:r>
                            <w:r w:rsidR="00D92E35">
                              <w:t>(</w:t>
                            </w:r>
                            <w:r w:rsidR="0069747B">
                              <w:t>0.1</w:t>
                            </w:r>
                            <w:r w:rsidR="00D92E35">
                              <w:t>-</w:t>
                            </w:r>
                            <w:r w:rsidR="0069747B">
                              <w:t>15</w:t>
                            </w:r>
                            <w:r w:rsidR="00D92E35">
                              <w:t>) yea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E397821" id="_x0000_s1036" type="#_x0000_t202" style="position:absolute;margin-left:0;margin-top:29.95pt;width:449.8pt;height:44.9pt;z-index:25168896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">
                <v:textbox style="mso-fit-shape-to-text:t">
                  <w:txbxContent>
                    <w:p w14:paraId="49A0C51C" w14:textId="4369A60D" w:rsidR="00D92E35" w:rsidRPr="0030519D" w:rsidRDefault="00D92E35" w:rsidP="00D72B59">
                      <w:pPr>
                        <w:pStyle w:val="NoSpacing"/>
                      </w:pPr>
                      <w:r>
                        <w:t>HR 1.</w:t>
                      </w:r>
                      <w:r w:rsidR="0069747B">
                        <w:t>88</w:t>
                      </w:r>
                      <w:r>
                        <w:t xml:space="preserve"> </w:t>
                      </w:r>
                      <w:r w:rsidR="00EB4310">
                        <w:t>(</w:t>
                      </w:r>
                      <w:r>
                        <w:t>95%CI 0.</w:t>
                      </w:r>
                      <w:r w:rsidR="0069747B">
                        <w:t>74</w:t>
                      </w:r>
                      <w:r>
                        <w:t>-</w:t>
                      </w:r>
                      <w:r w:rsidR="0069747B">
                        <w:t>4.79</w:t>
                      </w:r>
                      <w:r>
                        <w:t>)</w:t>
                      </w:r>
                      <w:r w:rsidR="00EB4310">
                        <w:t>;</w:t>
                      </w:r>
                      <w:r>
                        <w:t xml:space="preserve"> </w:t>
                      </w:r>
                      <w:r w:rsidR="00EB4310">
                        <w:t>p</w:t>
                      </w:r>
                      <w:r w:rsidRPr="0030519D">
                        <w:t>-value =0.</w:t>
                      </w:r>
                      <w:r w:rsidR="0069747B">
                        <w:t>187</w:t>
                      </w:r>
                    </w:p>
                    <w:p w14:paraId="37B6A960" w14:textId="6D741D77" w:rsidR="00D92E35" w:rsidRDefault="00D92E35" w:rsidP="00D72B59">
                      <w:pPr>
                        <w:pStyle w:val="NoSpacing"/>
                      </w:pPr>
                      <w:r>
                        <w:t>Median EFS</w:t>
                      </w:r>
                      <w:r w:rsidR="00FC60A1">
                        <w:t xml:space="preserve"> (range) years: </w:t>
                      </w:r>
                      <w:r>
                        <w:t xml:space="preserve"> </w:t>
                      </w:r>
                    </w:p>
                    <w:p w14:paraId="758C986C" w14:textId="5C436F7D" w:rsidR="00D92E35" w:rsidRDefault="00D72B59" w:rsidP="00D72B59">
                      <w:pPr>
                        <w:pStyle w:val="NoSpacing"/>
                      </w:pPr>
                      <w:r>
                        <w:t xml:space="preserve"> - </w:t>
                      </w:r>
                      <w:proofErr w:type="spellStart"/>
                      <w:r w:rsidR="00CF655D">
                        <w:t>pT</w:t>
                      </w:r>
                      <w:proofErr w:type="spellEnd"/>
                      <w:r w:rsidR="00CF655D">
                        <w:t xml:space="preserve"> s</w:t>
                      </w:r>
                      <w:r w:rsidR="00D92E35">
                        <w:t xml:space="preserve">tage </w:t>
                      </w:r>
                      <w:r w:rsidR="001E6FF6">
                        <w:t>I-II</w:t>
                      </w:r>
                      <w:r w:rsidR="00D92E35">
                        <w:t xml:space="preserve">: </w:t>
                      </w:r>
                      <w:r w:rsidR="0069747B">
                        <w:t>5</w:t>
                      </w:r>
                      <w:r w:rsidR="00D92E35">
                        <w:t xml:space="preserve"> (</w:t>
                      </w:r>
                      <w:r w:rsidR="0069747B">
                        <w:t>0.2</w:t>
                      </w:r>
                      <w:r w:rsidR="00D92E35">
                        <w:t>-1</w:t>
                      </w:r>
                      <w:r w:rsidR="0069747B">
                        <w:t>5</w:t>
                      </w:r>
                      <w:r w:rsidR="00D92E35">
                        <w:t xml:space="preserve">) years </w:t>
                      </w:r>
                    </w:p>
                    <w:p w14:paraId="2DC04B31" w14:textId="701A7BD1" w:rsidR="00D92E35" w:rsidRDefault="001E6FF6" w:rsidP="00D72B59">
                      <w:pPr>
                        <w:pStyle w:val="NoSpacing"/>
                      </w:pPr>
                      <w:r>
                        <w:t xml:space="preserve"> </w:t>
                      </w:r>
                      <w:r w:rsidR="00D72B59">
                        <w:t xml:space="preserve">- </w:t>
                      </w:r>
                      <w:proofErr w:type="spellStart"/>
                      <w:r w:rsidR="00CF655D">
                        <w:t>pT</w:t>
                      </w:r>
                      <w:proofErr w:type="spellEnd"/>
                      <w:r w:rsidR="00CF655D">
                        <w:t xml:space="preserve"> s</w:t>
                      </w:r>
                      <w:r w:rsidR="00D92E35">
                        <w:t xml:space="preserve">tage </w:t>
                      </w:r>
                      <w:r>
                        <w:t>III</w:t>
                      </w:r>
                      <w:r w:rsidR="00D92E35">
                        <w:t>-</w:t>
                      </w:r>
                      <w:r>
                        <w:t>IV</w:t>
                      </w:r>
                      <w:r w:rsidR="00D92E35">
                        <w:t xml:space="preserve">:  </w:t>
                      </w:r>
                      <w:r w:rsidR="0069747B">
                        <w:t>4</w:t>
                      </w:r>
                      <w:r w:rsidR="00D92E35">
                        <w:t>.</w:t>
                      </w:r>
                      <w:r w:rsidR="007A36C6">
                        <w:t>4</w:t>
                      </w:r>
                      <w:r w:rsidR="00D72B59">
                        <w:t xml:space="preserve"> </w:t>
                      </w:r>
                      <w:r w:rsidR="00D92E35">
                        <w:t>(</w:t>
                      </w:r>
                      <w:r w:rsidR="0069747B">
                        <w:t>0.1</w:t>
                      </w:r>
                      <w:r w:rsidR="00D92E35">
                        <w:t>-</w:t>
                      </w:r>
                      <w:r w:rsidR="0069747B">
                        <w:t>15</w:t>
                      </w:r>
                      <w:r w:rsidR="00D92E35">
                        <w:t>) year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BDA7819" w14:textId="77777777" w:rsidR="00274CA0" w:rsidRDefault="00274CA0">
      <w:pPr>
        <w:rPr>
          <w:sz w:val="28"/>
          <w:szCs w:val="36"/>
          <w:u w:val="single"/>
        </w:rPr>
      </w:pPr>
    </w:p>
    <w:p w14:paraId="27BF6138" w14:textId="77777777" w:rsidR="00274CA0" w:rsidRDefault="00274CA0">
      <w:pPr>
        <w:rPr>
          <w:sz w:val="28"/>
          <w:szCs w:val="36"/>
          <w:u w:val="single"/>
        </w:rPr>
      </w:pPr>
    </w:p>
    <w:p w14:paraId="7D7B66E2" w14:textId="77777777" w:rsidR="00D72B59" w:rsidRDefault="00D72B59">
      <w:pPr>
        <w:rPr>
          <w:sz w:val="28"/>
          <w:szCs w:val="36"/>
          <w:u w:val="single"/>
        </w:rPr>
      </w:pPr>
    </w:p>
    <w:p w14:paraId="74F42D5E" w14:textId="77777777" w:rsidR="00274CA0" w:rsidRDefault="00274CA0">
      <w:pPr>
        <w:rPr>
          <w:sz w:val="28"/>
          <w:szCs w:val="36"/>
          <w:u w:val="single"/>
        </w:rPr>
      </w:pPr>
    </w:p>
    <w:p w14:paraId="24B2A69E" w14:textId="77777777" w:rsidR="00274CA0" w:rsidRDefault="00274CA0">
      <w:pPr>
        <w:rPr>
          <w:sz w:val="28"/>
          <w:szCs w:val="36"/>
          <w:u w:val="single"/>
        </w:rPr>
      </w:pPr>
    </w:p>
    <w:p w14:paraId="32CE4F7C" w14:textId="77777777" w:rsidR="0069747B" w:rsidRDefault="0069747B" w:rsidP="003B4788">
      <w:pPr>
        <w:rPr>
          <w:b/>
          <w:bCs/>
          <w:sz w:val="28"/>
          <w:szCs w:val="36"/>
          <w:u w:val="single"/>
        </w:rPr>
      </w:pPr>
    </w:p>
    <w:p w14:paraId="66C8D209" w14:textId="365C881A" w:rsidR="007A36C6" w:rsidRPr="00EF0F37" w:rsidRDefault="00274CA0">
      <w:pPr>
        <w:rPr>
          <w:sz w:val="28"/>
          <w:szCs w:val="36"/>
        </w:rPr>
      </w:pPr>
      <w:r w:rsidRPr="00514E52">
        <w:rPr>
          <w:b/>
          <w:bCs/>
          <w:sz w:val="28"/>
          <w:szCs w:val="36"/>
        </w:rPr>
        <w:lastRenderedPageBreak/>
        <w:t>Supplement</w:t>
      </w:r>
      <w:r w:rsidR="00D43E9A" w:rsidRPr="00514E52">
        <w:rPr>
          <w:b/>
          <w:bCs/>
          <w:sz w:val="28"/>
          <w:szCs w:val="36"/>
        </w:rPr>
        <w:t xml:space="preserve"> </w:t>
      </w:r>
      <w:r w:rsidR="00A77F2F" w:rsidRPr="00514E52">
        <w:rPr>
          <w:b/>
          <w:bCs/>
          <w:sz w:val="28"/>
          <w:szCs w:val="36"/>
        </w:rPr>
        <w:t>6</w:t>
      </w:r>
      <w:r w:rsidR="00EF0F37" w:rsidRPr="00514E52">
        <w:rPr>
          <w:b/>
          <w:bCs/>
          <w:sz w:val="28"/>
          <w:szCs w:val="36"/>
        </w:rPr>
        <w:t>.</w:t>
      </w:r>
      <w:r w:rsidRPr="00EF0F37">
        <w:rPr>
          <w:sz w:val="28"/>
          <w:szCs w:val="36"/>
        </w:rPr>
        <w:t xml:space="preserve"> </w:t>
      </w:r>
      <w:r w:rsidR="003B4788" w:rsidRPr="00EF0F37">
        <w:rPr>
          <w:sz w:val="28"/>
          <w:szCs w:val="36"/>
        </w:rPr>
        <w:t>OS by</w:t>
      </w:r>
      <w:r w:rsidR="00EF0F37">
        <w:rPr>
          <w:sz w:val="28"/>
          <w:szCs w:val="36"/>
        </w:rPr>
        <w:t xml:space="preserve"> l</w:t>
      </w:r>
      <w:r w:rsidR="003B4788" w:rsidRPr="00EF0F37">
        <w:rPr>
          <w:sz w:val="28"/>
          <w:szCs w:val="36"/>
        </w:rPr>
        <w:t xml:space="preserve">ymph </w:t>
      </w:r>
      <w:r w:rsidR="00EF0F37">
        <w:rPr>
          <w:sz w:val="28"/>
          <w:szCs w:val="36"/>
        </w:rPr>
        <w:t>n</w:t>
      </w:r>
      <w:r w:rsidR="003B4788" w:rsidRPr="00EF0F37">
        <w:rPr>
          <w:sz w:val="28"/>
          <w:szCs w:val="36"/>
        </w:rPr>
        <w:t xml:space="preserve">ode risk factor (classified as pathologic lymph node 2-3 </w:t>
      </w:r>
      <w:r w:rsidR="00EF0F37">
        <w:rPr>
          <w:sz w:val="28"/>
          <w:szCs w:val="36"/>
        </w:rPr>
        <w:t>and/</w:t>
      </w:r>
      <w:r w:rsidR="003B4788" w:rsidRPr="00EF0F37">
        <w:rPr>
          <w:sz w:val="28"/>
          <w:szCs w:val="36"/>
        </w:rPr>
        <w:t>or number of lymph node positive</w:t>
      </w:r>
      <w:r w:rsidR="00D72B59" w:rsidRPr="00EF0F37">
        <w:rPr>
          <w:sz w:val="28"/>
          <w:szCs w:val="36"/>
        </w:rPr>
        <w:t xml:space="preserve"> </w:t>
      </w:r>
      <w:r w:rsidR="00D72B59" w:rsidRPr="00EF0F37">
        <w:rPr>
          <w:sz w:val="28"/>
          <w:szCs w:val="36"/>
        </w:rPr>
        <w:sym w:font="Symbol" w:char="F0B3"/>
      </w:r>
      <w:r w:rsidR="00D72B59" w:rsidRPr="00EF0F37">
        <w:rPr>
          <w:sz w:val="28"/>
          <w:szCs w:val="36"/>
        </w:rPr>
        <w:t>2</w:t>
      </w:r>
      <w:r w:rsidR="003B4788" w:rsidRPr="00EF0F37">
        <w:rPr>
          <w:sz w:val="28"/>
          <w:szCs w:val="36"/>
        </w:rPr>
        <w:t>)</w:t>
      </w:r>
    </w:p>
    <w:p w14:paraId="3099404D" w14:textId="20EE79B2" w:rsidR="007A36C6" w:rsidRDefault="005468FB">
      <w:pPr>
        <w:rPr>
          <w:b/>
          <w:bCs/>
          <w:sz w:val="28"/>
          <w:szCs w:val="36"/>
          <w:u w:val="single"/>
        </w:rPr>
      </w:pPr>
      <w:r w:rsidRPr="005468FB">
        <w:rPr>
          <w:b/>
          <w:bCs/>
          <w:noProof/>
          <w:sz w:val="28"/>
          <w:szCs w:val="36"/>
          <w:u w:val="single"/>
        </w:rPr>
        <w:drawing>
          <wp:inline distT="0" distB="0" distL="0" distR="0" wp14:anchorId="77BF55A9" wp14:editId="11F6B191">
            <wp:extent cx="5943600" cy="4252595"/>
            <wp:effectExtent l="0" t="0" r="0" b="0"/>
            <wp:docPr id="10342159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215952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5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E0C9C2" w14:textId="2079CF64" w:rsidR="00274CA0" w:rsidRDefault="007A36C6">
      <w:pPr>
        <w:rPr>
          <w:b/>
          <w:bCs/>
          <w:sz w:val="28"/>
          <w:szCs w:val="36"/>
          <w:u w:val="single"/>
        </w:rPr>
      </w:pPr>
      <w:r w:rsidRPr="00163623">
        <w:rPr>
          <w:noProof/>
          <w:sz w:val="28"/>
          <w:szCs w:val="36"/>
          <w:u w:val="single"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5FC442D2" wp14:editId="7201AB23">
                <wp:simplePos x="0" y="0"/>
                <wp:positionH relativeFrom="margin">
                  <wp:align>left</wp:align>
                </wp:positionH>
                <wp:positionV relativeFrom="paragraph">
                  <wp:posOffset>377190</wp:posOffset>
                </wp:positionV>
                <wp:extent cx="5886450" cy="570230"/>
                <wp:effectExtent l="0" t="0" r="19050" b="14605"/>
                <wp:wrapSquare wrapText="bothSides"/>
                <wp:docPr id="14592088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6450" cy="570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7DC880" w14:textId="399CE03B" w:rsidR="007A36C6" w:rsidRDefault="007A36C6" w:rsidP="00D72B59">
                            <w:pPr>
                              <w:pStyle w:val="NoSpacing"/>
                            </w:pPr>
                            <w:r>
                              <w:t xml:space="preserve">HR </w:t>
                            </w:r>
                            <w:r w:rsidR="00F27FDC">
                              <w:t>0.</w:t>
                            </w:r>
                            <w:r>
                              <w:t>7</w:t>
                            </w:r>
                            <w:r w:rsidR="002F227E">
                              <w:t>7</w:t>
                            </w:r>
                            <w:r>
                              <w:t xml:space="preserve"> </w:t>
                            </w:r>
                            <w:r w:rsidR="00EB4310">
                              <w:t>(</w:t>
                            </w:r>
                            <w:r>
                              <w:t xml:space="preserve">95%CI </w:t>
                            </w:r>
                            <w:r w:rsidR="005468FB">
                              <w:t>0.39</w:t>
                            </w:r>
                            <w:r>
                              <w:t>-</w:t>
                            </w:r>
                            <w:r w:rsidR="005468FB">
                              <w:t>1.54</w:t>
                            </w:r>
                            <w:r>
                              <w:t>)</w:t>
                            </w:r>
                            <w:r w:rsidR="00EB4310">
                              <w:t>;</w:t>
                            </w:r>
                            <w:r>
                              <w:t xml:space="preserve"> </w:t>
                            </w:r>
                            <w:r w:rsidR="00EB4310">
                              <w:t>p</w:t>
                            </w:r>
                            <w:r>
                              <w:t>-value =0.</w:t>
                            </w:r>
                            <w:r w:rsidR="005468FB">
                              <w:t>462</w:t>
                            </w:r>
                          </w:p>
                          <w:p w14:paraId="7181A0E7" w14:textId="32C4CE73" w:rsidR="007A36C6" w:rsidRDefault="007A36C6" w:rsidP="00D72B59">
                            <w:pPr>
                              <w:pStyle w:val="NoSpacing"/>
                            </w:pPr>
                            <w:r>
                              <w:t>Median OS</w:t>
                            </w:r>
                            <w:r w:rsidR="00FC60A1">
                              <w:t xml:space="preserve"> (range) years: </w:t>
                            </w:r>
                            <w:r>
                              <w:t xml:space="preserve"> </w:t>
                            </w:r>
                          </w:p>
                          <w:p w14:paraId="1506A5EC" w14:textId="1D9E6F80" w:rsidR="007A36C6" w:rsidRDefault="00D72B59" w:rsidP="00D72B59">
                            <w:pPr>
                              <w:pStyle w:val="NoSpacing"/>
                            </w:pPr>
                            <w:r>
                              <w:t xml:space="preserve"> - </w:t>
                            </w:r>
                            <w:r w:rsidR="007A36C6">
                              <w:t xml:space="preserve">No </w:t>
                            </w:r>
                            <w:r w:rsidR="00EB4310">
                              <w:t xml:space="preserve">LN </w:t>
                            </w:r>
                            <w:r w:rsidR="007A36C6">
                              <w:t xml:space="preserve">risk: </w:t>
                            </w:r>
                            <w:r w:rsidR="00296D3D">
                              <w:t>4.4</w:t>
                            </w:r>
                            <w:r>
                              <w:t xml:space="preserve"> </w:t>
                            </w:r>
                            <w:r w:rsidR="007A36C6">
                              <w:t>(</w:t>
                            </w:r>
                            <w:r w:rsidR="00296D3D">
                              <w:t>0.2</w:t>
                            </w:r>
                            <w:r w:rsidR="007A36C6">
                              <w:t>-</w:t>
                            </w:r>
                            <w:r w:rsidR="00296D3D">
                              <w:t>13.6</w:t>
                            </w:r>
                            <w:r w:rsidR="007A36C6">
                              <w:t xml:space="preserve">) years </w:t>
                            </w:r>
                          </w:p>
                          <w:p w14:paraId="3B1806B5" w14:textId="2BF9139C" w:rsidR="007A36C6" w:rsidRDefault="00D72B59" w:rsidP="00D72B59">
                            <w:pPr>
                              <w:pStyle w:val="NoSpacing"/>
                            </w:pPr>
                            <w:r>
                              <w:t xml:space="preserve"> - </w:t>
                            </w:r>
                            <w:r w:rsidR="007A36C6">
                              <w:t xml:space="preserve">With </w:t>
                            </w:r>
                            <w:r w:rsidR="00EB4310">
                              <w:t xml:space="preserve">LN </w:t>
                            </w:r>
                            <w:r w:rsidR="007A36C6">
                              <w:t xml:space="preserve">risk: </w:t>
                            </w:r>
                            <w:r w:rsidR="00296D3D">
                              <w:t>4.9</w:t>
                            </w:r>
                            <w:r>
                              <w:t xml:space="preserve"> </w:t>
                            </w:r>
                            <w:r w:rsidR="007A36C6">
                              <w:t>(</w:t>
                            </w:r>
                            <w:r w:rsidR="00296D3D">
                              <w:t>0.2</w:t>
                            </w:r>
                            <w:r w:rsidR="007A36C6">
                              <w:t>-</w:t>
                            </w:r>
                            <w:r w:rsidR="000B1C50">
                              <w:t>1</w:t>
                            </w:r>
                            <w:r w:rsidR="00296D3D">
                              <w:t>3</w:t>
                            </w:r>
                            <w:r w:rsidR="000B1C50">
                              <w:t>.</w:t>
                            </w:r>
                            <w:r w:rsidR="00296D3D">
                              <w:t>8</w:t>
                            </w:r>
                            <w:r w:rsidR="007A36C6">
                              <w:t>) yea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FC442D2" id="_x0000_s1037" type="#_x0000_t202" style="position:absolute;margin-left:0;margin-top:29.7pt;width:463.5pt;height:44.9pt;z-index:251691008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">
                <v:textbox style="mso-fit-shape-to-text:t">
                  <w:txbxContent>
                    <w:p w14:paraId="217DC880" w14:textId="399CE03B" w:rsidR="007A36C6" w:rsidRDefault="007A36C6" w:rsidP="00D72B59">
                      <w:pPr>
                        <w:pStyle w:val="NoSpacing"/>
                      </w:pPr>
                      <w:r>
                        <w:t xml:space="preserve">HR </w:t>
                      </w:r>
                      <w:r w:rsidR="00F27FDC">
                        <w:t>0.</w:t>
                      </w:r>
                      <w:r>
                        <w:t>7</w:t>
                      </w:r>
                      <w:r w:rsidR="002F227E">
                        <w:t>7</w:t>
                      </w:r>
                      <w:r>
                        <w:t xml:space="preserve"> </w:t>
                      </w:r>
                      <w:r w:rsidR="00EB4310">
                        <w:t>(</w:t>
                      </w:r>
                      <w:r>
                        <w:t xml:space="preserve">95%CI </w:t>
                      </w:r>
                      <w:r w:rsidR="005468FB">
                        <w:t>0.39</w:t>
                      </w:r>
                      <w:r>
                        <w:t>-</w:t>
                      </w:r>
                      <w:r w:rsidR="005468FB">
                        <w:t>1.54</w:t>
                      </w:r>
                      <w:r>
                        <w:t>)</w:t>
                      </w:r>
                      <w:r w:rsidR="00EB4310">
                        <w:t>;</w:t>
                      </w:r>
                      <w:r>
                        <w:t xml:space="preserve"> </w:t>
                      </w:r>
                      <w:r w:rsidR="00EB4310">
                        <w:t>p</w:t>
                      </w:r>
                      <w:r>
                        <w:t>-value =0.</w:t>
                      </w:r>
                      <w:r w:rsidR="005468FB">
                        <w:t>462</w:t>
                      </w:r>
                    </w:p>
                    <w:p w14:paraId="7181A0E7" w14:textId="32C4CE73" w:rsidR="007A36C6" w:rsidRDefault="007A36C6" w:rsidP="00D72B59">
                      <w:pPr>
                        <w:pStyle w:val="NoSpacing"/>
                      </w:pPr>
                      <w:r>
                        <w:t>Median OS</w:t>
                      </w:r>
                      <w:r w:rsidR="00FC60A1">
                        <w:t xml:space="preserve"> (range) years: </w:t>
                      </w:r>
                      <w:r>
                        <w:t xml:space="preserve"> </w:t>
                      </w:r>
                    </w:p>
                    <w:p w14:paraId="1506A5EC" w14:textId="1D9E6F80" w:rsidR="007A36C6" w:rsidRDefault="00D72B59" w:rsidP="00D72B59">
                      <w:pPr>
                        <w:pStyle w:val="NoSpacing"/>
                      </w:pPr>
                      <w:r>
                        <w:t xml:space="preserve"> - </w:t>
                      </w:r>
                      <w:r w:rsidR="007A36C6">
                        <w:t xml:space="preserve">No </w:t>
                      </w:r>
                      <w:r w:rsidR="00EB4310">
                        <w:t xml:space="preserve">LN </w:t>
                      </w:r>
                      <w:r w:rsidR="007A36C6">
                        <w:t xml:space="preserve">risk: </w:t>
                      </w:r>
                      <w:r w:rsidR="00296D3D">
                        <w:t>4.4</w:t>
                      </w:r>
                      <w:r>
                        <w:t xml:space="preserve"> </w:t>
                      </w:r>
                      <w:r w:rsidR="007A36C6">
                        <w:t>(</w:t>
                      </w:r>
                      <w:r w:rsidR="00296D3D">
                        <w:t>0.2</w:t>
                      </w:r>
                      <w:r w:rsidR="007A36C6">
                        <w:t>-</w:t>
                      </w:r>
                      <w:r w:rsidR="00296D3D">
                        <w:t>13.6</w:t>
                      </w:r>
                      <w:r w:rsidR="007A36C6">
                        <w:t xml:space="preserve">) years </w:t>
                      </w:r>
                    </w:p>
                    <w:p w14:paraId="3B1806B5" w14:textId="2BF9139C" w:rsidR="007A36C6" w:rsidRDefault="00D72B59" w:rsidP="00D72B59">
                      <w:pPr>
                        <w:pStyle w:val="NoSpacing"/>
                      </w:pPr>
                      <w:r>
                        <w:t xml:space="preserve"> - </w:t>
                      </w:r>
                      <w:r w:rsidR="007A36C6">
                        <w:t xml:space="preserve">With </w:t>
                      </w:r>
                      <w:r w:rsidR="00EB4310">
                        <w:t xml:space="preserve">LN </w:t>
                      </w:r>
                      <w:r w:rsidR="007A36C6">
                        <w:t xml:space="preserve">risk: </w:t>
                      </w:r>
                      <w:r w:rsidR="00296D3D">
                        <w:t>4.9</w:t>
                      </w:r>
                      <w:r>
                        <w:t xml:space="preserve"> </w:t>
                      </w:r>
                      <w:r w:rsidR="007A36C6">
                        <w:t>(</w:t>
                      </w:r>
                      <w:r w:rsidR="00296D3D">
                        <w:t>0.2</w:t>
                      </w:r>
                      <w:r w:rsidR="007A36C6">
                        <w:t>-</w:t>
                      </w:r>
                      <w:r w:rsidR="000B1C50">
                        <w:t>1</w:t>
                      </w:r>
                      <w:r w:rsidR="00296D3D">
                        <w:t>3</w:t>
                      </w:r>
                      <w:r w:rsidR="000B1C50">
                        <w:t>.</w:t>
                      </w:r>
                      <w:r w:rsidR="00296D3D">
                        <w:t>8</w:t>
                      </w:r>
                      <w:r w:rsidR="007A36C6">
                        <w:t>) year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CCEBE28" w14:textId="77777777" w:rsidR="00274CA0" w:rsidRDefault="00274CA0">
      <w:pPr>
        <w:rPr>
          <w:b/>
          <w:bCs/>
          <w:sz w:val="28"/>
          <w:szCs w:val="36"/>
          <w:u w:val="single"/>
        </w:rPr>
      </w:pPr>
    </w:p>
    <w:p w14:paraId="27143E2F" w14:textId="77777777" w:rsidR="00274CA0" w:rsidRDefault="00274CA0">
      <w:pPr>
        <w:rPr>
          <w:b/>
          <w:bCs/>
          <w:sz w:val="28"/>
          <w:szCs w:val="36"/>
          <w:u w:val="single"/>
        </w:rPr>
      </w:pPr>
    </w:p>
    <w:p w14:paraId="141E42B6" w14:textId="77777777" w:rsidR="00D72B59" w:rsidRDefault="00D72B59">
      <w:pPr>
        <w:rPr>
          <w:b/>
          <w:bCs/>
          <w:sz w:val="28"/>
          <w:szCs w:val="36"/>
          <w:u w:val="single"/>
        </w:rPr>
      </w:pPr>
    </w:p>
    <w:p w14:paraId="4706EC4E" w14:textId="77777777" w:rsidR="00D72B59" w:rsidRDefault="00D72B59">
      <w:pPr>
        <w:rPr>
          <w:b/>
          <w:bCs/>
          <w:sz w:val="28"/>
          <w:szCs w:val="36"/>
          <w:u w:val="single"/>
        </w:rPr>
      </w:pPr>
    </w:p>
    <w:p w14:paraId="455A224C" w14:textId="77777777" w:rsidR="00274CA0" w:rsidRDefault="00274CA0">
      <w:pPr>
        <w:rPr>
          <w:b/>
          <w:bCs/>
          <w:sz w:val="28"/>
          <w:szCs w:val="36"/>
          <w:u w:val="single"/>
        </w:rPr>
      </w:pPr>
    </w:p>
    <w:p w14:paraId="00F73B90" w14:textId="02347807" w:rsidR="00891F6A" w:rsidRPr="00EF0F37" w:rsidRDefault="00274CA0" w:rsidP="00891F6A">
      <w:pPr>
        <w:rPr>
          <w:sz w:val="28"/>
          <w:szCs w:val="36"/>
        </w:rPr>
      </w:pPr>
      <w:r w:rsidRPr="00EF0F37">
        <w:rPr>
          <w:b/>
          <w:bCs/>
          <w:sz w:val="28"/>
          <w:szCs w:val="36"/>
        </w:rPr>
        <w:lastRenderedPageBreak/>
        <w:t>Supplement</w:t>
      </w:r>
      <w:r w:rsidR="00EF0F37" w:rsidRPr="00EF0F37">
        <w:rPr>
          <w:b/>
          <w:bCs/>
          <w:sz w:val="28"/>
          <w:szCs w:val="36"/>
        </w:rPr>
        <w:t xml:space="preserve"> </w:t>
      </w:r>
      <w:r w:rsidR="00A77F2F" w:rsidRPr="00EF0F37">
        <w:rPr>
          <w:b/>
          <w:bCs/>
          <w:sz w:val="28"/>
          <w:szCs w:val="36"/>
        </w:rPr>
        <w:t>7</w:t>
      </w:r>
      <w:r w:rsidR="00EF0F37" w:rsidRPr="00EF0F37">
        <w:rPr>
          <w:b/>
          <w:bCs/>
          <w:sz w:val="28"/>
          <w:szCs w:val="36"/>
        </w:rPr>
        <w:t>.</w:t>
      </w:r>
      <w:r w:rsidRPr="00EF0F37">
        <w:rPr>
          <w:sz w:val="28"/>
          <w:szCs w:val="36"/>
        </w:rPr>
        <w:t xml:space="preserve"> </w:t>
      </w:r>
      <w:r w:rsidR="00891F6A" w:rsidRPr="00EF0F37">
        <w:rPr>
          <w:sz w:val="28"/>
          <w:szCs w:val="36"/>
        </w:rPr>
        <w:t xml:space="preserve">EFS by </w:t>
      </w:r>
      <w:r w:rsidR="00EF0F37">
        <w:rPr>
          <w:sz w:val="28"/>
          <w:szCs w:val="36"/>
        </w:rPr>
        <w:t>l</w:t>
      </w:r>
      <w:r w:rsidR="00891F6A" w:rsidRPr="00EF0F37">
        <w:rPr>
          <w:sz w:val="28"/>
          <w:szCs w:val="36"/>
        </w:rPr>
        <w:t xml:space="preserve">ymph </w:t>
      </w:r>
      <w:r w:rsidR="00EF0F37">
        <w:rPr>
          <w:sz w:val="28"/>
          <w:szCs w:val="36"/>
        </w:rPr>
        <w:t>n</w:t>
      </w:r>
      <w:r w:rsidR="00891F6A" w:rsidRPr="00EF0F37">
        <w:rPr>
          <w:sz w:val="28"/>
          <w:szCs w:val="36"/>
        </w:rPr>
        <w:t xml:space="preserve">ode risk factor (classified as pathologic lymph node 2-3 </w:t>
      </w:r>
      <w:r w:rsidR="00EF0F37">
        <w:rPr>
          <w:sz w:val="28"/>
          <w:szCs w:val="36"/>
        </w:rPr>
        <w:t>and/</w:t>
      </w:r>
      <w:r w:rsidR="00891F6A" w:rsidRPr="00EF0F37">
        <w:rPr>
          <w:sz w:val="28"/>
          <w:szCs w:val="36"/>
        </w:rPr>
        <w:t xml:space="preserve">or number of lymph node positive </w:t>
      </w:r>
      <w:r w:rsidR="00D72B59" w:rsidRPr="00EF0F37">
        <w:rPr>
          <w:sz w:val="28"/>
          <w:szCs w:val="36"/>
        </w:rPr>
        <w:sym w:font="Symbol" w:char="F0B3"/>
      </w:r>
      <w:r w:rsidR="00891F6A" w:rsidRPr="00EF0F37">
        <w:rPr>
          <w:sz w:val="28"/>
          <w:szCs w:val="36"/>
        </w:rPr>
        <w:t>2)</w:t>
      </w:r>
    </w:p>
    <w:p w14:paraId="0FC712B7" w14:textId="49E7C1D7" w:rsidR="00274CA0" w:rsidRDefault="00296D3D">
      <w:pPr>
        <w:rPr>
          <w:sz w:val="28"/>
          <w:szCs w:val="36"/>
          <w:u w:val="single"/>
        </w:rPr>
      </w:pPr>
      <w:r w:rsidRPr="00296D3D">
        <w:rPr>
          <w:noProof/>
          <w:sz w:val="28"/>
          <w:szCs w:val="36"/>
          <w:u w:val="single"/>
        </w:rPr>
        <w:drawing>
          <wp:inline distT="0" distB="0" distL="0" distR="0" wp14:anchorId="5B042308" wp14:editId="06FC3C9A">
            <wp:extent cx="5943600" cy="4297045"/>
            <wp:effectExtent l="0" t="0" r="0" b="8255"/>
            <wp:docPr id="7221367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2136786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9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5B2DDD" w14:textId="77777777" w:rsidR="00274CA0" w:rsidRDefault="00274CA0">
      <w:pPr>
        <w:rPr>
          <w:sz w:val="28"/>
          <w:szCs w:val="36"/>
          <w:u w:val="single"/>
        </w:rPr>
      </w:pPr>
    </w:p>
    <w:p w14:paraId="000D2024" w14:textId="74B1AD82" w:rsidR="00274CA0" w:rsidRDefault="000B1C50">
      <w:pPr>
        <w:rPr>
          <w:sz w:val="28"/>
          <w:szCs w:val="36"/>
          <w:u w:val="single"/>
        </w:rPr>
      </w:pPr>
      <w:r w:rsidRPr="00163623">
        <w:rPr>
          <w:noProof/>
          <w:sz w:val="28"/>
          <w:szCs w:val="36"/>
          <w:u w:val="single"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5F5A449E" wp14:editId="25074CEC">
                <wp:simplePos x="0" y="0"/>
                <wp:positionH relativeFrom="margin">
                  <wp:posOffset>0</wp:posOffset>
                </wp:positionH>
                <wp:positionV relativeFrom="paragraph">
                  <wp:posOffset>380365</wp:posOffset>
                </wp:positionV>
                <wp:extent cx="5712460" cy="570230"/>
                <wp:effectExtent l="0" t="0" r="21590" b="14605"/>
                <wp:wrapSquare wrapText="bothSides"/>
                <wp:docPr id="4447058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2460" cy="570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BAE799" w14:textId="49C25187" w:rsidR="000B1C50" w:rsidRDefault="000B1C50" w:rsidP="00D72B59">
                            <w:pPr>
                              <w:pStyle w:val="NoSpacing"/>
                            </w:pPr>
                            <w:r>
                              <w:t xml:space="preserve">HR </w:t>
                            </w:r>
                            <w:r w:rsidR="00F27FDC">
                              <w:t>0.7</w:t>
                            </w:r>
                            <w:r w:rsidR="00EB4310">
                              <w:t>0</w:t>
                            </w:r>
                            <w:r>
                              <w:t xml:space="preserve"> </w:t>
                            </w:r>
                            <w:r w:rsidR="00EB4310">
                              <w:t>(</w:t>
                            </w:r>
                            <w:r>
                              <w:t xml:space="preserve">95%CI </w:t>
                            </w:r>
                            <w:r w:rsidR="00F27FDC">
                              <w:t>0.36</w:t>
                            </w:r>
                            <w:r>
                              <w:t>-</w:t>
                            </w:r>
                            <w:r w:rsidR="00F27FDC">
                              <w:t>1.34</w:t>
                            </w:r>
                            <w:r>
                              <w:t>)</w:t>
                            </w:r>
                            <w:r w:rsidR="00EB4310">
                              <w:t>;</w:t>
                            </w:r>
                            <w:r>
                              <w:t xml:space="preserve"> </w:t>
                            </w:r>
                            <w:r w:rsidR="00EB4310">
                              <w:t>p</w:t>
                            </w:r>
                            <w:r>
                              <w:t>-value =</w:t>
                            </w:r>
                            <w:r w:rsidR="00F27FDC">
                              <w:t>0.280</w:t>
                            </w:r>
                          </w:p>
                          <w:p w14:paraId="1A53A9CF" w14:textId="2DCC6059" w:rsidR="000B1C50" w:rsidRDefault="000B1C50" w:rsidP="00D72B59">
                            <w:pPr>
                              <w:pStyle w:val="NoSpacing"/>
                            </w:pPr>
                            <w:r>
                              <w:t>Median EFS</w:t>
                            </w:r>
                            <w:r w:rsidR="00FC60A1">
                              <w:t xml:space="preserve"> (range) years: </w:t>
                            </w:r>
                            <w:r>
                              <w:t xml:space="preserve"> </w:t>
                            </w:r>
                          </w:p>
                          <w:p w14:paraId="16A619C8" w14:textId="5CB08582" w:rsidR="000B1C50" w:rsidRDefault="00D72B59" w:rsidP="00D72B59">
                            <w:pPr>
                              <w:pStyle w:val="NoSpacing"/>
                            </w:pPr>
                            <w:r>
                              <w:t xml:space="preserve"> - </w:t>
                            </w:r>
                            <w:r w:rsidR="000B1C50">
                              <w:t xml:space="preserve">No </w:t>
                            </w:r>
                            <w:r w:rsidR="00EB4310">
                              <w:t xml:space="preserve">LN </w:t>
                            </w:r>
                            <w:r w:rsidR="000B1C50">
                              <w:t xml:space="preserve">risk: </w:t>
                            </w:r>
                            <w:r w:rsidR="00F27FDC">
                              <w:t>4.4</w:t>
                            </w:r>
                            <w:r w:rsidR="000B1C50">
                              <w:t xml:space="preserve"> (</w:t>
                            </w:r>
                            <w:r w:rsidR="00F27FDC">
                              <w:t>0.1</w:t>
                            </w:r>
                            <w:r w:rsidR="000B1C50">
                              <w:t>-</w:t>
                            </w:r>
                            <w:r w:rsidR="00F27FDC">
                              <w:t>13.6</w:t>
                            </w:r>
                            <w:r w:rsidR="000B1C50">
                              <w:t xml:space="preserve">) years </w:t>
                            </w:r>
                          </w:p>
                          <w:p w14:paraId="7D37CE3E" w14:textId="30F538D2" w:rsidR="000B1C50" w:rsidRDefault="00D72B59" w:rsidP="00D72B59">
                            <w:pPr>
                              <w:pStyle w:val="NoSpacing"/>
                            </w:pPr>
                            <w:r>
                              <w:t xml:space="preserve"> - </w:t>
                            </w:r>
                            <w:r w:rsidR="000B1C50">
                              <w:t xml:space="preserve">With </w:t>
                            </w:r>
                            <w:r w:rsidR="00EB4310">
                              <w:t xml:space="preserve">LN </w:t>
                            </w:r>
                            <w:r w:rsidR="000B1C50">
                              <w:t xml:space="preserve">risk: </w:t>
                            </w:r>
                            <w:r w:rsidR="00F27FDC">
                              <w:t>4.7</w:t>
                            </w:r>
                            <w:r>
                              <w:t xml:space="preserve"> </w:t>
                            </w:r>
                            <w:r w:rsidR="000B1C50">
                              <w:t>(0.</w:t>
                            </w:r>
                            <w:r w:rsidR="00F27FDC">
                              <w:t>2</w:t>
                            </w:r>
                            <w:r w:rsidR="000B1C50">
                              <w:t>-1</w:t>
                            </w:r>
                            <w:r w:rsidR="00F27FDC">
                              <w:t>5.2</w:t>
                            </w:r>
                            <w:r w:rsidR="000B1C50">
                              <w:t>) yea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F5A449E" id="_x0000_s1038" type="#_x0000_t202" style="position:absolute;margin-left:0;margin-top:29.95pt;width:449.8pt;height:44.9pt;z-index:25169305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">
                <v:textbox style="mso-fit-shape-to-text:t">
                  <w:txbxContent>
                    <w:p w14:paraId="21BAE799" w14:textId="49C25187" w:rsidR="000B1C50" w:rsidRDefault="000B1C50" w:rsidP="00D72B59">
                      <w:pPr>
                        <w:pStyle w:val="NoSpacing"/>
                      </w:pPr>
                      <w:r>
                        <w:t xml:space="preserve">HR </w:t>
                      </w:r>
                      <w:r w:rsidR="00F27FDC">
                        <w:t>0.7</w:t>
                      </w:r>
                      <w:r w:rsidR="00EB4310">
                        <w:t>0</w:t>
                      </w:r>
                      <w:r>
                        <w:t xml:space="preserve"> </w:t>
                      </w:r>
                      <w:r w:rsidR="00EB4310">
                        <w:t>(</w:t>
                      </w:r>
                      <w:r>
                        <w:t xml:space="preserve">95%CI </w:t>
                      </w:r>
                      <w:r w:rsidR="00F27FDC">
                        <w:t>0.36</w:t>
                      </w:r>
                      <w:r>
                        <w:t>-</w:t>
                      </w:r>
                      <w:r w:rsidR="00F27FDC">
                        <w:t>1.34</w:t>
                      </w:r>
                      <w:r>
                        <w:t>)</w:t>
                      </w:r>
                      <w:r w:rsidR="00EB4310">
                        <w:t>;</w:t>
                      </w:r>
                      <w:r>
                        <w:t xml:space="preserve"> </w:t>
                      </w:r>
                      <w:r w:rsidR="00EB4310">
                        <w:t>p</w:t>
                      </w:r>
                      <w:r>
                        <w:t>-value =</w:t>
                      </w:r>
                      <w:r w:rsidR="00F27FDC">
                        <w:t>0.280</w:t>
                      </w:r>
                    </w:p>
                    <w:p w14:paraId="1A53A9CF" w14:textId="2DCC6059" w:rsidR="000B1C50" w:rsidRDefault="000B1C50" w:rsidP="00D72B59">
                      <w:pPr>
                        <w:pStyle w:val="NoSpacing"/>
                      </w:pPr>
                      <w:r>
                        <w:t>Median EFS</w:t>
                      </w:r>
                      <w:r w:rsidR="00FC60A1">
                        <w:t xml:space="preserve"> (range) years: </w:t>
                      </w:r>
                      <w:r>
                        <w:t xml:space="preserve"> </w:t>
                      </w:r>
                    </w:p>
                    <w:p w14:paraId="16A619C8" w14:textId="5CB08582" w:rsidR="000B1C50" w:rsidRDefault="00D72B59" w:rsidP="00D72B59">
                      <w:pPr>
                        <w:pStyle w:val="NoSpacing"/>
                      </w:pPr>
                      <w:r>
                        <w:t xml:space="preserve"> - </w:t>
                      </w:r>
                      <w:r w:rsidR="000B1C50">
                        <w:t xml:space="preserve">No </w:t>
                      </w:r>
                      <w:r w:rsidR="00EB4310">
                        <w:t xml:space="preserve">LN </w:t>
                      </w:r>
                      <w:r w:rsidR="000B1C50">
                        <w:t xml:space="preserve">risk: </w:t>
                      </w:r>
                      <w:r w:rsidR="00F27FDC">
                        <w:t>4.4</w:t>
                      </w:r>
                      <w:r w:rsidR="000B1C50">
                        <w:t xml:space="preserve"> (</w:t>
                      </w:r>
                      <w:r w:rsidR="00F27FDC">
                        <w:t>0.1</w:t>
                      </w:r>
                      <w:r w:rsidR="000B1C50">
                        <w:t>-</w:t>
                      </w:r>
                      <w:r w:rsidR="00F27FDC">
                        <w:t>13.6</w:t>
                      </w:r>
                      <w:r w:rsidR="000B1C50">
                        <w:t xml:space="preserve">) years </w:t>
                      </w:r>
                    </w:p>
                    <w:p w14:paraId="7D37CE3E" w14:textId="30F538D2" w:rsidR="000B1C50" w:rsidRDefault="00D72B59" w:rsidP="00D72B59">
                      <w:pPr>
                        <w:pStyle w:val="NoSpacing"/>
                      </w:pPr>
                      <w:r>
                        <w:t xml:space="preserve"> - </w:t>
                      </w:r>
                      <w:r w:rsidR="000B1C50">
                        <w:t xml:space="preserve">With </w:t>
                      </w:r>
                      <w:r w:rsidR="00EB4310">
                        <w:t xml:space="preserve">LN </w:t>
                      </w:r>
                      <w:r w:rsidR="000B1C50">
                        <w:t xml:space="preserve">risk: </w:t>
                      </w:r>
                      <w:r w:rsidR="00F27FDC">
                        <w:t>4.7</w:t>
                      </w:r>
                      <w:r>
                        <w:t xml:space="preserve"> </w:t>
                      </w:r>
                      <w:r w:rsidR="000B1C50">
                        <w:t>(0.</w:t>
                      </w:r>
                      <w:r w:rsidR="00F27FDC">
                        <w:t>2</w:t>
                      </w:r>
                      <w:r w:rsidR="000B1C50">
                        <w:t>-1</w:t>
                      </w:r>
                      <w:r w:rsidR="00F27FDC">
                        <w:t>5.2</w:t>
                      </w:r>
                      <w:r w:rsidR="000B1C50">
                        <w:t>) year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B04F354" w14:textId="77777777" w:rsidR="00274CA0" w:rsidRDefault="00274CA0">
      <w:pPr>
        <w:rPr>
          <w:sz w:val="28"/>
          <w:szCs w:val="36"/>
          <w:u w:val="single"/>
        </w:rPr>
      </w:pPr>
    </w:p>
    <w:p w14:paraId="059EA38B" w14:textId="77777777" w:rsidR="00274CA0" w:rsidRDefault="00274CA0">
      <w:pPr>
        <w:rPr>
          <w:sz w:val="28"/>
          <w:szCs w:val="36"/>
          <w:u w:val="single"/>
        </w:rPr>
      </w:pPr>
    </w:p>
    <w:p w14:paraId="180F6872" w14:textId="77777777" w:rsidR="00274CA0" w:rsidRDefault="00274CA0">
      <w:pPr>
        <w:rPr>
          <w:sz w:val="28"/>
          <w:szCs w:val="36"/>
          <w:u w:val="single"/>
        </w:rPr>
      </w:pPr>
    </w:p>
    <w:p w14:paraId="406B4024" w14:textId="77777777" w:rsidR="00274CA0" w:rsidRDefault="00274CA0">
      <w:pPr>
        <w:rPr>
          <w:sz w:val="28"/>
          <w:szCs w:val="36"/>
          <w:u w:val="single"/>
        </w:rPr>
      </w:pPr>
    </w:p>
    <w:p w14:paraId="71FB5280" w14:textId="77777777" w:rsidR="00D72B59" w:rsidRDefault="00D72B59">
      <w:pPr>
        <w:rPr>
          <w:sz w:val="28"/>
          <w:szCs w:val="36"/>
          <w:u w:val="single"/>
        </w:rPr>
      </w:pPr>
    </w:p>
    <w:p w14:paraId="6836F244" w14:textId="3FD4AA38" w:rsidR="003C1F1D" w:rsidRPr="00EF0F37" w:rsidRDefault="00274CA0" w:rsidP="003C1F1D">
      <w:pPr>
        <w:rPr>
          <w:sz w:val="28"/>
          <w:szCs w:val="36"/>
        </w:rPr>
      </w:pPr>
      <w:r w:rsidRPr="00EF0F37">
        <w:rPr>
          <w:b/>
          <w:bCs/>
          <w:sz w:val="28"/>
          <w:szCs w:val="36"/>
        </w:rPr>
        <w:lastRenderedPageBreak/>
        <w:t>Supplement</w:t>
      </w:r>
      <w:r w:rsidR="00EF0F37" w:rsidRPr="00EF0F37">
        <w:rPr>
          <w:b/>
          <w:bCs/>
          <w:sz w:val="28"/>
          <w:szCs w:val="36"/>
        </w:rPr>
        <w:t xml:space="preserve"> </w:t>
      </w:r>
      <w:r w:rsidR="00A77F2F" w:rsidRPr="00EF0F37">
        <w:rPr>
          <w:b/>
          <w:bCs/>
          <w:sz w:val="28"/>
          <w:szCs w:val="36"/>
        </w:rPr>
        <w:t>8</w:t>
      </w:r>
      <w:r w:rsidR="00EF0F37" w:rsidRPr="00EF0F37">
        <w:rPr>
          <w:b/>
          <w:bCs/>
          <w:sz w:val="28"/>
          <w:szCs w:val="36"/>
        </w:rPr>
        <w:t>.</w:t>
      </w:r>
      <w:r w:rsidRPr="00EF0F37">
        <w:rPr>
          <w:sz w:val="28"/>
          <w:szCs w:val="36"/>
        </w:rPr>
        <w:t xml:space="preserve"> </w:t>
      </w:r>
      <w:r w:rsidR="003C1F1D" w:rsidRPr="00EF0F37">
        <w:rPr>
          <w:sz w:val="28"/>
          <w:szCs w:val="36"/>
        </w:rPr>
        <w:t>OS by lympho-vascular invasion (LVI)</w:t>
      </w:r>
      <w:r w:rsidR="00EF0F37">
        <w:rPr>
          <w:sz w:val="28"/>
          <w:szCs w:val="36"/>
        </w:rPr>
        <w:t xml:space="preserve"> status</w:t>
      </w:r>
    </w:p>
    <w:p w14:paraId="7E68E3A0" w14:textId="10D82B00" w:rsidR="00274CA0" w:rsidRDefault="002F227E">
      <w:pPr>
        <w:rPr>
          <w:sz w:val="28"/>
          <w:szCs w:val="36"/>
          <w:u w:val="single"/>
        </w:rPr>
      </w:pPr>
      <w:r w:rsidRPr="002F227E">
        <w:rPr>
          <w:noProof/>
          <w:sz w:val="28"/>
          <w:szCs w:val="36"/>
          <w:u w:val="single"/>
        </w:rPr>
        <w:drawing>
          <wp:inline distT="0" distB="0" distL="0" distR="0" wp14:anchorId="4FF64836" wp14:editId="73C978BE">
            <wp:extent cx="5943600" cy="4192905"/>
            <wp:effectExtent l="0" t="0" r="0" b="0"/>
            <wp:docPr id="5811257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1125735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92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A0D83F" w14:textId="77777777" w:rsidR="00274CA0" w:rsidRDefault="00274CA0">
      <w:pPr>
        <w:rPr>
          <w:sz w:val="28"/>
          <w:szCs w:val="36"/>
          <w:u w:val="single"/>
        </w:rPr>
      </w:pPr>
    </w:p>
    <w:p w14:paraId="789C9616" w14:textId="65719F4B" w:rsidR="00274CA0" w:rsidRDefault="00A36E0B">
      <w:pPr>
        <w:rPr>
          <w:sz w:val="28"/>
          <w:szCs w:val="36"/>
          <w:u w:val="single"/>
        </w:rPr>
      </w:pPr>
      <w:r w:rsidRPr="00163623">
        <w:rPr>
          <w:noProof/>
          <w:sz w:val="28"/>
          <w:szCs w:val="36"/>
          <w:u w:val="single"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52F8FD27" wp14:editId="35149324">
                <wp:simplePos x="0" y="0"/>
                <wp:positionH relativeFrom="margin">
                  <wp:posOffset>0</wp:posOffset>
                </wp:positionH>
                <wp:positionV relativeFrom="paragraph">
                  <wp:posOffset>380365</wp:posOffset>
                </wp:positionV>
                <wp:extent cx="5712460" cy="570230"/>
                <wp:effectExtent l="0" t="0" r="21590" b="14605"/>
                <wp:wrapSquare wrapText="bothSides"/>
                <wp:docPr id="61719558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2460" cy="570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CD6BD9" w14:textId="5FA9C1DD" w:rsidR="00A36E0B" w:rsidRDefault="00A36E0B" w:rsidP="00D72B59">
                            <w:pPr>
                              <w:pStyle w:val="NoSpacing"/>
                            </w:pPr>
                            <w:r>
                              <w:t xml:space="preserve">HR </w:t>
                            </w:r>
                            <w:r w:rsidR="002F227E">
                              <w:t xml:space="preserve">2.68 </w:t>
                            </w:r>
                            <w:r w:rsidR="00EB4310">
                              <w:t>(</w:t>
                            </w:r>
                            <w:r>
                              <w:t>95%CI 1.</w:t>
                            </w:r>
                            <w:r w:rsidR="002F227E">
                              <w:t>37</w:t>
                            </w:r>
                            <w:r>
                              <w:t>-</w:t>
                            </w:r>
                            <w:r w:rsidR="002F227E">
                              <w:t>5.23</w:t>
                            </w:r>
                            <w:r>
                              <w:t>)</w:t>
                            </w:r>
                            <w:r w:rsidR="00EB4310">
                              <w:t>;</w:t>
                            </w:r>
                            <w:r>
                              <w:t xml:space="preserve"> </w:t>
                            </w:r>
                            <w:r w:rsidR="00EB4310">
                              <w:t>p</w:t>
                            </w:r>
                            <w:r>
                              <w:t>-value =0.00</w:t>
                            </w:r>
                            <w:r w:rsidR="002F227E">
                              <w:t>4</w:t>
                            </w:r>
                          </w:p>
                          <w:p w14:paraId="4EAF4025" w14:textId="26A1D01D" w:rsidR="00A36E0B" w:rsidRDefault="00A36E0B" w:rsidP="00D72B59">
                            <w:pPr>
                              <w:pStyle w:val="NoSpacing"/>
                            </w:pPr>
                            <w:r>
                              <w:t>Median OS</w:t>
                            </w:r>
                            <w:r w:rsidR="00FC60A1">
                              <w:t xml:space="preserve"> (range) years: </w:t>
                            </w:r>
                          </w:p>
                          <w:p w14:paraId="343C9CE4" w14:textId="5F33DE0E" w:rsidR="00A36E0B" w:rsidRDefault="00D72B59" w:rsidP="00D72B59">
                            <w:pPr>
                              <w:pStyle w:val="NoSpacing"/>
                            </w:pPr>
                            <w:r>
                              <w:t xml:space="preserve"> - </w:t>
                            </w:r>
                            <w:r w:rsidR="00A36E0B">
                              <w:t>LVI negative: 6.</w:t>
                            </w:r>
                            <w:r w:rsidR="002F227E">
                              <w:t>1</w:t>
                            </w:r>
                            <w:r w:rsidR="00A36E0B">
                              <w:t xml:space="preserve"> (</w:t>
                            </w:r>
                            <w:r w:rsidR="002F227E">
                              <w:t>0.2</w:t>
                            </w:r>
                            <w:r w:rsidR="00A36E0B">
                              <w:t>-1</w:t>
                            </w:r>
                            <w:r w:rsidR="002F227E">
                              <w:t>5.3</w:t>
                            </w:r>
                            <w:r w:rsidR="00A36E0B">
                              <w:t xml:space="preserve">) years </w:t>
                            </w:r>
                          </w:p>
                          <w:p w14:paraId="145B9B51" w14:textId="433FA531" w:rsidR="00A36E0B" w:rsidRDefault="000122D3" w:rsidP="00D72B59">
                            <w:pPr>
                              <w:pStyle w:val="NoSpacing"/>
                            </w:pPr>
                            <w:r>
                              <w:t xml:space="preserve"> </w:t>
                            </w:r>
                            <w:r w:rsidR="00D72B59">
                              <w:t xml:space="preserve">- </w:t>
                            </w:r>
                            <w:r w:rsidR="00A36E0B">
                              <w:t>LVI positive: 3.</w:t>
                            </w:r>
                            <w:r w:rsidR="002F227E">
                              <w:t>1</w:t>
                            </w:r>
                            <w:r w:rsidR="00053910">
                              <w:t xml:space="preserve"> </w:t>
                            </w:r>
                            <w:r w:rsidR="00A36E0B">
                              <w:t>(0.</w:t>
                            </w:r>
                            <w:r w:rsidR="002F227E">
                              <w:t>2</w:t>
                            </w:r>
                            <w:r w:rsidR="00A36E0B">
                              <w:t>-</w:t>
                            </w:r>
                            <w:r w:rsidR="002F227E">
                              <w:t>10.9</w:t>
                            </w:r>
                            <w:r w:rsidR="00A36E0B">
                              <w:t>) yea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2F8FD27" id="_x0000_s1039" type="#_x0000_t202" style="position:absolute;margin-left:0;margin-top:29.95pt;width:449.8pt;height:44.9pt;z-index:25169510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">
                <v:textbox style="mso-fit-shape-to-text:t">
                  <w:txbxContent>
                    <w:p w14:paraId="67CD6BD9" w14:textId="5FA9C1DD" w:rsidR="00A36E0B" w:rsidRDefault="00A36E0B" w:rsidP="00D72B59">
                      <w:pPr>
                        <w:pStyle w:val="NoSpacing"/>
                      </w:pPr>
                      <w:r>
                        <w:t xml:space="preserve">HR </w:t>
                      </w:r>
                      <w:r w:rsidR="002F227E">
                        <w:t xml:space="preserve">2.68 </w:t>
                      </w:r>
                      <w:r w:rsidR="00EB4310">
                        <w:t>(</w:t>
                      </w:r>
                      <w:r>
                        <w:t>95%CI 1.</w:t>
                      </w:r>
                      <w:r w:rsidR="002F227E">
                        <w:t>37</w:t>
                      </w:r>
                      <w:r>
                        <w:t>-</w:t>
                      </w:r>
                      <w:r w:rsidR="002F227E">
                        <w:t>5.23</w:t>
                      </w:r>
                      <w:r>
                        <w:t>)</w:t>
                      </w:r>
                      <w:r w:rsidR="00EB4310">
                        <w:t>;</w:t>
                      </w:r>
                      <w:r>
                        <w:t xml:space="preserve"> </w:t>
                      </w:r>
                      <w:r w:rsidR="00EB4310">
                        <w:t>p</w:t>
                      </w:r>
                      <w:r>
                        <w:t>-value =0.00</w:t>
                      </w:r>
                      <w:r w:rsidR="002F227E">
                        <w:t>4</w:t>
                      </w:r>
                    </w:p>
                    <w:p w14:paraId="4EAF4025" w14:textId="26A1D01D" w:rsidR="00A36E0B" w:rsidRDefault="00A36E0B" w:rsidP="00D72B59">
                      <w:pPr>
                        <w:pStyle w:val="NoSpacing"/>
                      </w:pPr>
                      <w:r>
                        <w:t>Median OS</w:t>
                      </w:r>
                      <w:r w:rsidR="00FC60A1">
                        <w:t xml:space="preserve"> (range) years: </w:t>
                      </w:r>
                    </w:p>
                    <w:p w14:paraId="343C9CE4" w14:textId="5F33DE0E" w:rsidR="00A36E0B" w:rsidRDefault="00D72B59" w:rsidP="00D72B59">
                      <w:pPr>
                        <w:pStyle w:val="NoSpacing"/>
                      </w:pPr>
                      <w:r>
                        <w:t xml:space="preserve"> - </w:t>
                      </w:r>
                      <w:r w:rsidR="00A36E0B">
                        <w:t>LVI negative: 6.</w:t>
                      </w:r>
                      <w:r w:rsidR="002F227E">
                        <w:t>1</w:t>
                      </w:r>
                      <w:r w:rsidR="00A36E0B">
                        <w:t xml:space="preserve"> (</w:t>
                      </w:r>
                      <w:r w:rsidR="002F227E">
                        <w:t>0.2</w:t>
                      </w:r>
                      <w:r w:rsidR="00A36E0B">
                        <w:t>-1</w:t>
                      </w:r>
                      <w:r w:rsidR="002F227E">
                        <w:t>5.3</w:t>
                      </w:r>
                      <w:r w:rsidR="00A36E0B">
                        <w:t xml:space="preserve">) years </w:t>
                      </w:r>
                    </w:p>
                    <w:p w14:paraId="145B9B51" w14:textId="433FA531" w:rsidR="00A36E0B" w:rsidRDefault="000122D3" w:rsidP="00D72B59">
                      <w:pPr>
                        <w:pStyle w:val="NoSpacing"/>
                      </w:pPr>
                      <w:r>
                        <w:t xml:space="preserve"> </w:t>
                      </w:r>
                      <w:r w:rsidR="00D72B59">
                        <w:t xml:space="preserve">- </w:t>
                      </w:r>
                      <w:r w:rsidR="00A36E0B">
                        <w:t>LVI positive: 3.</w:t>
                      </w:r>
                      <w:r w:rsidR="002F227E">
                        <w:t>1</w:t>
                      </w:r>
                      <w:r w:rsidR="00053910">
                        <w:t xml:space="preserve"> </w:t>
                      </w:r>
                      <w:r w:rsidR="00A36E0B">
                        <w:t>(0.</w:t>
                      </w:r>
                      <w:r w:rsidR="002F227E">
                        <w:t>2</w:t>
                      </w:r>
                      <w:r w:rsidR="00A36E0B">
                        <w:t>-</w:t>
                      </w:r>
                      <w:r w:rsidR="002F227E">
                        <w:t>10.9</w:t>
                      </w:r>
                      <w:r w:rsidR="00A36E0B">
                        <w:t>) year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2091C93" w14:textId="77777777" w:rsidR="00274CA0" w:rsidRDefault="00274CA0">
      <w:pPr>
        <w:rPr>
          <w:sz w:val="28"/>
          <w:szCs w:val="36"/>
          <w:u w:val="single"/>
        </w:rPr>
      </w:pPr>
    </w:p>
    <w:p w14:paraId="64AE3DBF" w14:textId="77777777" w:rsidR="00274CA0" w:rsidRDefault="00274CA0">
      <w:pPr>
        <w:rPr>
          <w:sz w:val="28"/>
          <w:szCs w:val="36"/>
          <w:u w:val="single"/>
        </w:rPr>
      </w:pPr>
    </w:p>
    <w:p w14:paraId="55664310" w14:textId="77777777" w:rsidR="00274CA0" w:rsidRDefault="00274CA0">
      <w:pPr>
        <w:rPr>
          <w:sz w:val="28"/>
          <w:szCs w:val="36"/>
          <w:u w:val="single"/>
        </w:rPr>
      </w:pPr>
    </w:p>
    <w:p w14:paraId="421D22A0" w14:textId="77777777" w:rsidR="00D72B59" w:rsidRDefault="00D72B59">
      <w:pPr>
        <w:rPr>
          <w:sz w:val="28"/>
          <w:szCs w:val="36"/>
          <w:u w:val="single"/>
        </w:rPr>
      </w:pPr>
    </w:p>
    <w:p w14:paraId="34B9529D" w14:textId="77777777" w:rsidR="00D72B59" w:rsidRDefault="00D72B59">
      <w:pPr>
        <w:rPr>
          <w:sz w:val="28"/>
          <w:szCs w:val="36"/>
          <w:u w:val="single"/>
        </w:rPr>
      </w:pPr>
    </w:p>
    <w:p w14:paraId="5E5456F5" w14:textId="77777777" w:rsidR="00A36E0B" w:rsidRDefault="00A36E0B" w:rsidP="00274CA0">
      <w:pPr>
        <w:rPr>
          <w:sz w:val="28"/>
          <w:szCs w:val="36"/>
          <w:u w:val="single"/>
        </w:rPr>
      </w:pPr>
    </w:p>
    <w:p w14:paraId="70CC44B3" w14:textId="2C8039F0" w:rsidR="00274CA0" w:rsidRPr="00EF0F37" w:rsidRDefault="00274CA0">
      <w:pPr>
        <w:rPr>
          <w:sz w:val="28"/>
          <w:szCs w:val="36"/>
        </w:rPr>
      </w:pPr>
      <w:r w:rsidRPr="00EF0F37">
        <w:rPr>
          <w:b/>
          <w:bCs/>
          <w:sz w:val="28"/>
          <w:szCs w:val="36"/>
        </w:rPr>
        <w:lastRenderedPageBreak/>
        <w:t>Supplement</w:t>
      </w:r>
      <w:r w:rsidR="00EF0F37" w:rsidRPr="00EF0F37">
        <w:rPr>
          <w:b/>
          <w:bCs/>
          <w:sz w:val="28"/>
          <w:szCs w:val="36"/>
        </w:rPr>
        <w:t xml:space="preserve"> </w:t>
      </w:r>
      <w:r w:rsidR="00A77F2F" w:rsidRPr="00EF0F37">
        <w:rPr>
          <w:b/>
          <w:bCs/>
          <w:sz w:val="28"/>
          <w:szCs w:val="36"/>
        </w:rPr>
        <w:t>9</w:t>
      </w:r>
      <w:r w:rsidR="00EF0F37" w:rsidRPr="00EF0F37">
        <w:rPr>
          <w:b/>
          <w:bCs/>
          <w:sz w:val="28"/>
          <w:szCs w:val="36"/>
        </w:rPr>
        <w:t>.</w:t>
      </w:r>
      <w:r w:rsidRPr="00EF0F37">
        <w:rPr>
          <w:sz w:val="28"/>
          <w:szCs w:val="36"/>
        </w:rPr>
        <w:t xml:space="preserve"> </w:t>
      </w:r>
      <w:r w:rsidR="00390841" w:rsidRPr="00EF0F37">
        <w:rPr>
          <w:sz w:val="28"/>
          <w:szCs w:val="36"/>
        </w:rPr>
        <w:t xml:space="preserve"> </w:t>
      </w:r>
      <w:r w:rsidR="00A967F9" w:rsidRPr="00EF0F37">
        <w:rPr>
          <w:sz w:val="28"/>
          <w:szCs w:val="36"/>
        </w:rPr>
        <w:t>EFS by lympho-vascular invasion (LVI)</w:t>
      </w:r>
      <w:r w:rsidR="00EF0F37">
        <w:rPr>
          <w:sz w:val="28"/>
          <w:szCs w:val="36"/>
        </w:rPr>
        <w:t xml:space="preserve"> status</w:t>
      </w:r>
    </w:p>
    <w:p w14:paraId="3953FF11" w14:textId="27DF7CED" w:rsidR="00A36E0B" w:rsidRDefault="0089382D">
      <w:pPr>
        <w:rPr>
          <w:sz w:val="28"/>
          <w:szCs w:val="36"/>
          <w:u w:val="single"/>
        </w:rPr>
      </w:pPr>
      <w:r w:rsidRPr="0089382D">
        <w:rPr>
          <w:noProof/>
          <w:sz w:val="28"/>
          <w:szCs w:val="36"/>
          <w:u w:val="single"/>
        </w:rPr>
        <w:drawing>
          <wp:inline distT="0" distB="0" distL="0" distR="0" wp14:anchorId="43C84D04" wp14:editId="51107F26">
            <wp:extent cx="5943600" cy="4264660"/>
            <wp:effectExtent l="0" t="0" r="0" b="2540"/>
            <wp:docPr id="19826814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2681426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64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8BC36D" w14:textId="5B6B1670" w:rsidR="00A36E0B" w:rsidRDefault="00A36E0B">
      <w:pPr>
        <w:rPr>
          <w:sz w:val="28"/>
          <w:szCs w:val="36"/>
          <w:u w:val="single"/>
        </w:rPr>
      </w:pPr>
      <w:r w:rsidRPr="00163623">
        <w:rPr>
          <w:noProof/>
          <w:sz w:val="28"/>
          <w:szCs w:val="36"/>
          <w:u w:val="single"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3648AB51" wp14:editId="1CE11A18">
                <wp:simplePos x="0" y="0"/>
                <wp:positionH relativeFrom="margin">
                  <wp:posOffset>0</wp:posOffset>
                </wp:positionH>
                <wp:positionV relativeFrom="paragraph">
                  <wp:posOffset>380365</wp:posOffset>
                </wp:positionV>
                <wp:extent cx="5712460" cy="570230"/>
                <wp:effectExtent l="0" t="0" r="21590" b="14605"/>
                <wp:wrapSquare wrapText="bothSides"/>
                <wp:docPr id="162377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2460" cy="570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D5078F" w14:textId="28720B3E" w:rsidR="00A36E0B" w:rsidRDefault="00A36E0B" w:rsidP="00D72B59">
                            <w:pPr>
                              <w:pStyle w:val="NoSpacing"/>
                            </w:pPr>
                            <w:r>
                              <w:t xml:space="preserve">HR </w:t>
                            </w:r>
                            <w:r w:rsidR="0089382D">
                              <w:t>3.56</w:t>
                            </w:r>
                            <w:r>
                              <w:t xml:space="preserve"> </w:t>
                            </w:r>
                            <w:r w:rsidR="00EB4310">
                              <w:t>(</w:t>
                            </w:r>
                            <w:r>
                              <w:t>95%CI 1.</w:t>
                            </w:r>
                            <w:r w:rsidR="0089382D">
                              <w:t>83</w:t>
                            </w:r>
                            <w:r>
                              <w:t>-</w:t>
                            </w:r>
                            <w:r w:rsidR="0089382D">
                              <w:t>6.9</w:t>
                            </w:r>
                            <w:r w:rsidR="00EB4310">
                              <w:t>0</w:t>
                            </w:r>
                            <w:r>
                              <w:t>)</w:t>
                            </w:r>
                            <w:r w:rsidR="00EB4310">
                              <w:t>;</w:t>
                            </w:r>
                            <w:r>
                              <w:t xml:space="preserve"> </w:t>
                            </w:r>
                            <w:r w:rsidR="00EB4310">
                              <w:t>p</w:t>
                            </w:r>
                            <w:r>
                              <w:t xml:space="preserve">-value </w:t>
                            </w:r>
                            <w:r w:rsidR="0089382D">
                              <w:t>&lt;0.001</w:t>
                            </w:r>
                          </w:p>
                          <w:p w14:paraId="218FE66C" w14:textId="7632AFD3" w:rsidR="00A36E0B" w:rsidRDefault="00A36E0B" w:rsidP="00D72B59">
                            <w:pPr>
                              <w:pStyle w:val="NoSpacing"/>
                            </w:pPr>
                            <w:r>
                              <w:t>Median EFS</w:t>
                            </w:r>
                            <w:r w:rsidR="00FC60A1">
                              <w:t xml:space="preserve"> (range) years: </w:t>
                            </w:r>
                          </w:p>
                          <w:p w14:paraId="28877F2C" w14:textId="0A7D08E9" w:rsidR="00A36E0B" w:rsidRDefault="00D72B59" w:rsidP="00D72B59">
                            <w:pPr>
                              <w:pStyle w:val="NoSpacing"/>
                            </w:pPr>
                            <w:r>
                              <w:t xml:space="preserve"> - </w:t>
                            </w:r>
                            <w:r w:rsidR="00A36E0B">
                              <w:t>LVI negative: 6.</w:t>
                            </w:r>
                            <w:r w:rsidR="0089382D">
                              <w:t>1</w:t>
                            </w:r>
                            <w:r w:rsidR="00883306">
                              <w:t xml:space="preserve"> </w:t>
                            </w:r>
                            <w:r w:rsidR="00A36E0B">
                              <w:t>(</w:t>
                            </w:r>
                            <w:r w:rsidR="0089382D">
                              <w:t>0.2</w:t>
                            </w:r>
                            <w:r w:rsidR="00A36E0B">
                              <w:t>-1</w:t>
                            </w:r>
                            <w:r w:rsidR="0089382D">
                              <w:t>5.3</w:t>
                            </w:r>
                            <w:r w:rsidR="00A36E0B">
                              <w:t xml:space="preserve">) years </w:t>
                            </w:r>
                          </w:p>
                          <w:p w14:paraId="71268ED4" w14:textId="3E3E3EBB" w:rsidR="00A36E0B" w:rsidRDefault="00D72B59" w:rsidP="00D72B59">
                            <w:pPr>
                              <w:pStyle w:val="NoSpacing"/>
                            </w:pPr>
                            <w:r>
                              <w:t xml:space="preserve"> - </w:t>
                            </w:r>
                            <w:r w:rsidR="00A36E0B">
                              <w:t xml:space="preserve">LVI positive: </w:t>
                            </w:r>
                            <w:r w:rsidR="0089382D">
                              <w:t>2.9</w:t>
                            </w:r>
                            <w:r w:rsidR="00053910">
                              <w:t xml:space="preserve"> </w:t>
                            </w:r>
                            <w:r w:rsidR="00A36E0B">
                              <w:t>(0.</w:t>
                            </w:r>
                            <w:r w:rsidR="0089382D">
                              <w:t>1</w:t>
                            </w:r>
                            <w:r w:rsidR="00A36E0B">
                              <w:t>-</w:t>
                            </w:r>
                            <w:r w:rsidR="0089382D">
                              <w:t>10.4</w:t>
                            </w:r>
                            <w:r w:rsidR="00A36E0B">
                              <w:t>) yea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648AB51" id="_x0000_s1040" type="#_x0000_t202" style="position:absolute;margin-left:0;margin-top:29.95pt;width:449.8pt;height:44.9pt;z-index:25169715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">
                <v:textbox style="mso-fit-shape-to-text:t">
                  <w:txbxContent>
                    <w:p w14:paraId="62D5078F" w14:textId="28720B3E" w:rsidR="00A36E0B" w:rsidRDefault="00A36E0B" w:rsidP="00D72B59">
                      <w:pPr>
                        <w:pStyle w:val="NoSpacing"/>
                      </w:pPr>
                      <w:r>
                        <w:t xml:space="preserve">HR </w:t>
                      </w:r>
                      <w:r w:rsidR="0089382D">
                        <w:t>3.56</w:t>
                      </w:r>
                      <w:r>
                        <w:t xml:space="preserve"> </w:t>
                      </w:r>
                      <w:r w:rsidR="00EB4310">
                        <w:t>(</w:t>
                      </w:r>
                      <w:r>
                        <w:t>95%CI 1.</w:t>
                      </w:r>
                      <w:r w:rsidR="0089382D">
                        <w:t>83</w:t>
                      </w:r>
                      <w:r>
                        <w:t>-</w:t>
                      </w:r>
                      <w:r w:rsidR="0089382D">
                        <w:t>6.9</w:t>
                      </w:r>
                      <w:r w:rsidR="00EB4310">
                        <w:t>0</w:t>
                      </w:r>
                      <w:r>
                        <w:t>)</w:t>
                      </w:r>
                      <w:r w:rsidR="00EB4310">
                        <w:t>;</w:t>
                      </w:r>
                      <w:r>
                        <w:t xml:space="preserve"> </w:t>
                      </w:r>
                      <w:r w:rsidR="00EB4310">
                        <w:t>p</w:t>
                      </w:r>
                      <w:r>
                        <w:t xml:space="preserve">-value </w:t>
                      </w:r>
                      <w:r w:rsidR="0089382D">
                        <w:t>&lt;0.001</w:t>
                      </w:r>
                    </w:p>
                    <w:p w14:paraId="218FE66C" w14:textId="7632AFD3" w:rsidR="00A36E0B" w:rsidRDefault="00A36E0B" w:rsidP="00D72B59">
                      <w:pPr>
                        <w:pStyle w:val="NoSpacing"/>
                      </w:pPr>
                      <w:r>
                        <w:t>Median EFS</w:t>
                      </w:r>
                      <w:r w:rsidR="00FC60A1">
                        <w:t xml:space="preserve"> (range) years: </w:t>
                      </w:r>
                    </w:p>
                    <w:p w14:paraId="28877F2C" w14:textId="0A7D08E9" w:rsidR="00A36E0B" w:rsidRDefault="00D72B59" w:rsidP="00D72B59">
                      <w:pPr>
                        <w:pStyle w:val="NoSpacing"/>
                      </w:pPr>
                      <w:r>
                        <w:t xml:space="preserve"> - </w:t>
                      </w:r>
                      <w:r w:rsidR="00A36E0B">
                        <w:t>LVI negative: 6.</w:t>
                      </w:r>
                      <w:r w:rsidR="0089382D">
                        <w:t>1</w:t>
                      </w:r>
                      <w:r w:rsidR="00883306">
                        <w:t xml:space="preserve"> </w:t>
                      </w:r>
                      <w:r w:rsidR="00A36E0B">
                        <w:t>(</w:t>
                      </w:r>
                      <w:r w:rsidR="0089382D">
                        <w:t>0.2</w:t>
                      </w:r>
                      <w:r w:rsidR="00A36E0B">
                        <w:t>-1</w:t>
                      </w:r>
                      <w:r w:rsidR="0089382D">
                        <w:t>5.3</w:t>
                      </w:r>
                      <w:r w:rsidR="00A36E0B">
                        <w:t xml:space="preserve">) years </w:t>
                      </w:r>
                    </w:p>
                    <w:p w14:paraId="71268ED4" w14:textId="3E3E3EBB" w:rsidR="00A36E0B" w:rsidRDefault="00D72B59" w:rsidP="00D72B59">
                      <w:pPr>
                        <w:pStyle w:val="NoSpacing"/>
                      </w:pPr>
                      <w:r>
                        <w:t xml:space="preserve"> - </w:t>
                      </w:r>
                      <w:r w:rsidR="00A36E0B">
                        <w:t xml:space="preserve">LVI positive: </w:t>
                      </w:r>
                      <w:r w:rsidR="0089382D">
                        <w:t>2.9</w:t>
                      </w:r>
                      <w:r w:rsidR="00053910">
                        <w:t xml:space="preserve"> </w:t>
                      </w:r>
                      <w:r w:rsidR="00A36E0B">
                        <w:t>(0.</w:t>
                      </w:r>
                      <w:r w:rsidR="0089382D">
                        <w:t>1</w:t>
                      </w:r>
                      <w:r w:rsidR="00A36E0B">
                        <w:t>-</w:t>
                      </w:r>
                      <w:r w:rsidR="0089382D">
                        <w:t>10.4</w:t>
                      </w:r>
                      <w:r w:rsidR="00A36E0B">
                        <w:t>) year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BC0F1D5" w14:textId="77777777" w:rsidR="00274CA0" w:rsidRDefault="00274CA0">
      <w:pPr>
        <w:rPr>
          <w:sz w:val="28"/>
          <w:szCs w:val="36"/>
          <w:u w:val="single"/>
        </w:rPr>
      </w:pPr>
    </w:p>
    <w:p w14:paraId="141EEF4C" w14:textId="77777777" w:rsidR="00274CA0" w:rsidRDefault="00274CA0">
      <w:pPr>
        <w:rPr>
          <w:sz w:val="28"/>
          <w:szCs w:val="36"/>
          <w:u w:val="single"/>
        </w:rPr>
      </w:pPr>
    </w:p>
    <w:p w14:paraId="600EDB0C" w14:textId="77777777" w:rsidR="00D72B59" w:rsidRDefault="00D72B59">
      <w:pPr>
        <w:rPr>
          <w:sz w:val="28"/>
          <w:szCs w:val="36"/>
          <w:u w:val="single"/>
        </w:rPr>
      </w:pPr>
    </w:p>
    <w:p w14:paraId="694BDEAE" w14:textId="77777777" w:rsidR="00D72B59" w:rsidRDefault="00D72B59">
      <w:pPr>
        <w:rPr>
          <w:sz w:val="28"/>
          <w:szCs w:val="36"/>
          <w:u w:val="single"/>
        </w:rPr>
      </w:pPr>
    </w:p>
    <w:p w14:paraId="16DA0635" w14:textId="77777777" w:rsidR="00D72B59" w:rsidRDefault="00D72B59">
      <w:pPr>
        <w:rPr>
          <w:sz w:val="28"/>
          <w:szCs w:val="36"/>
          <w:u w:val="single"/>
        </w:rPr>
      </w:pPr>
    </w:p>
    <w:p w14:paraId="6696DF55" w14:textId="77777777" w:rsidR="00D72B59" w:rsidRDefault="00D72B59">
      <w:pPr>
        <w:rPr>
          <w:sz w:val="28"/>
          <w:szCs w:val="36"/>
          <w:u w:val="single"/>
        </w:rPr>
      </w:pPr>
    </w:p>
    <w:p w14:paraId="79088A65" w14:textId="77777777" w:rsidR="00274CA0" w:rsidRDefault="00274CA0">
      <w:pPr>
        <w:rPr>
          <w:sz w:val="28"/>
          <w:szCs w:val="36"/>
          <w:u w:val="single"/>
        </w:rPr>
      </w:pPr>
    </w:p>
    <w:p w14:paraId="22CD4D70" w14:textId="49223B94" w:rsidR="00FC60A1" w:rsidRPr="00EF0F37" w:rsidRDefault="00274CA0">
      <w:pPr>
        <w:rPr>
          <w:sz w:val="28"/>
          <w:szCs w:val="36"/>
        </w:rPr>
      </w:pPr>
      <w:r w:rsidRPr="00EF0F37">
        <w:rPr>
          <w:b/>
          <w:bCs/>
          <w:sz w:val="28"/>
          <w:szCs w:val="36"/>
        </w:rPr>
        <w:lastRenderedPageBreak/>
        <w:t>Supplement</w:t>
      </w:r>
      <w:r w:rsidR="00EF0F37" w:rsidRPr="00EF0F37">
        <w:rPr>
          <w:b/>
          <w:bCs/>
          <w:sz w:val="28"/>
          <w:szCs w:val="36"/>
        </w:rPr>
        <w:t xml:space="preserve"> </w:t>
      </w:r>
      <w:r w:rsidRPr="00EF0F37">
        <w:rPr>
          <w:b/>
          <w:bCs/>
          <w:sz w:val="28"/>
          <w:szCs w:val="36"/>
        </w:rPr>
        <w:t>1</w:t>
      </w:r>
      <w:r w:rsidR="00A77F2F" w:rsidRPr="00EF0F37">
        <w:rPr>
          <w:b/>
          <w:bCs/>
          <w:sz w:val="28"/>
          <w:szCs w:val="36"/>
        </w:rPr>
        <w:t>0</w:t>
      </w:r>
      <w:r w:rsidR="00EF0F37" w:rsidRPr="00EF0F37">
        <w:rPr>
          <w:b/>
          <w:bCs/>
          <w:sz w:val="28"/>
          <w:szCs w:val="36"/>
        </w:rPr>
        <w:t>.</w:t>
      </w:r>
      <w:r w:rsidRPr="00EF0F37">
        <w:rPr>
          <w:sz w:val="28"/>
          <w:szCs w:val="36"/>
        </w:rPr>
        <w:t xml:space="preserve"> </w:t>
      </w:r>
      <w:r w:rsidR="00A967F9" w:rsidRPr="00EF0F37">
        <w:rPr>
          <w:sz w:val="28"/>
          <w:szCs w:val="36"/>
        </w:rPr>
        <w:t>OS by per</w:t>
      </w:r>
      <w:r w:rsidR="00EF0F37">
        <w:rPr>
          <w:sz w:val="28"/>
          <w:szCs w:val="36"/>
        </w:rPr>
        <w:t>i</w:t>
      </w:r>
      <w:r w:rsidR="00A967F9" w:rsidRPr="00EF0F37">
        <w:rPr>
          <w:sz w:val="28"/>
          <w:szCs w:val="36"/>
        </w:rPr>
        <w:t>neural invasion</w:t>
      </w:r>
      <w:r w:rsidR="00EF0F37">
        <w:rPr>
          <w:sz w:val="28"/>
          <w:szCs w:val="36"/>
        </w:rPr>
        <w:t xml:space="preserve"> </w:t>
      </w:r>
      <w:r w:rsidR="00A967F9" w:rsidRPr="00EF0F37">
        <w:rPr>
          <w:sz w:val="28"/>
          <w:szCs w:val="36"/>
        </w:rPr>
        <w:t>(PNI)</w:t>
      </w:r>
      <w:r w:rsidR="00EF0F37">
        <w:rPr>
          <w:sz w:val="28"/>
          <w:szCs w:val="36"/>
        </w:rPr>
        <w:t xml:space="preserve"> status</w:t>
      </w:r>
    </w:p>
    <w:p w14:paraId="2F0E050D" w14:textId="5E046ED6" w:rsidR="00274CA0" w:rsidRDefault="00F810B3">
      <w:pPr>
        <w:rPr>
          <w:sz w:val="28"/>
          <w:szCs w:val="36"/>
          <w:u w:val="single"/>
        </w:rPr>
      </w:pPr>
      <w:r w:rsidRPr="00F810B3">
        <w:rPr>
          <w:noProof/>
          <w:sz w:val="28"/>
          <w:szCs w:val="36"/>
          <w:u w:val="single"/>
        </w:rPr>
        <w:drawing>
          <wp:inline distT="0" distB="0" distL="0" distR="0" wp14:anchorId="6B1D00C0" wp14:editId="48B639A0">
            <wp:extent cx="5943600" cy="4250055"/>
            <wp:effectExtent l="0" t="0" r="0" b="0"/>
            <wp:docPr id="4431171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3117172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5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8EC7F2" w14:textId="3E4BCB1B" w:rsidR="00274CA0" w:rsidRDefault="00883306">
      <w:pPr>
        <w:rPr>
          <w:sz w:val="28"/>
          <w:szCs w:val="36"/>
          <w:u w:val="single"/>
        </w:rPr>
      </w:pPr>
      <w:r w:rsidRPr="00163623">
        <w:rPr>
          <w:noProof/>
          <w:sz w:val="28"/>
          <w:szCs w:val="36"/>
          <w:u w:val="single"/>
        </w:rPr>
        <mc:AlternateContent>
          <mc:Choice Requires="wps">
            <w:drawing>
              <wp:anchor distT="45720" distB="45720" distL="114300" distR="114300" simplePos="0" relativeHeight="251699200" behindDoc="0" locked="0" layoutInCell="1" allowOverlap="1" wp14:anchorId="7CBBADA3" wp14:editId="47013675">
                <wp:simplePos x="0" y="0"/>
                <wp:positionH relativeFrom="margin">
                  <wp:posOffset>0</wp:posOffset>
                </wp:positionH>
                <wp:positionV relativeFrom="paragraph">
                  <wp:posOffset>381000</wp:posOffset>
                </wp:positionV>
                <wp:extent cx="5712460" cy="570230"/>
                <wp:effectExtent l="0" t="0" r="21590" b="14605"/>
                <wp:wrapSquare wrapText="bothSides"/>
                <wp:docPr id="4819020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2460" cy="570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46B56B" w14:textId="7855F042" w:rsidR="00883306" w:rsidRDefault="00883306" w:rsidP="00D72B59">
                            <w:pPr>
                              <w:pStyle w:val="NoSpacing"/>
                            </w:pPr>
                            <w:r>
                              <w:t>HR 1.3</w:t>
                            </w:r>
                            <w:r w:rsidR="00FC60A1">
                              <w:t>6</w:t>
                            </w:r>
                            <w:r>
                              <w:t xml:space="preserve"> </w:t>
                            </w:r>
                            <w:r w:rsidR="00EB4310">
                              <w:t>(</w:t>
                            </w:r>
                            <w:r>
                              <w:t>95%CI 0.</w:t>
                            </w:r>
                            <w:r w:rsidR="00FC60A1">
                              <w:t>67</w:t>
                            </w:r>
                            <w:r>
                              <w:t>-</w:t>
                            </w:r>
                            <w:r w:rsidR="00FC60A1">
                              <w:t>2.77</w:t>
                            </w:r>
                            <w:r>
                              <w:t>)</w:t>
                            </w:r>
                            <w:r w:rsidR="00EB4310">
                              <w:t>;</w:t>
                            </w:r>
                            <w:r>
                              <w:t xml:space="preserve"> </w:t>
                            </w:r>
                            <w:r w:rsidR="00EB4310">
                              <w:t>p</w:t>
                            </w:r>
                            <w:r>
                              <w:t>-value =</w:t>
                            </w:r>
                            <w:r w:rsidR="00EB4310">
                              <w:t xml:space="preserve"> </w:t>
                            </w:r>
                            <w:r>
                              <w:t>0.</w:t>
                            </w:r>
                            <w:r w:rsidR="00FC60A1">
                              <w:t>4</w:t>
                            </w:r>
                            <w:r w:rsidR="00EB4310">
                              <w:t>00</w:t>
                            </w:r>
                          </w:p>
                          <w:p w14:paraId="14AAA450" w14:textId="10EF0047" w:rsidR="00883306" w:rsidRDefault="00883306" w:rsidP="00D72B59">
                            <w:pPr>
                              <w:pStyle w:val="NoSpacing"/>
                            </w:pPr>
                            <w:r>
                              <w:t>Median OS</w:t>
                            </w:r>
                            <w:r w:rsidR="00FC60A1">
                              <w:t xml:space="preserve"> (range) years: </w:t>
                            </w:r>
                          </w:p>
                          <w:p w14:paraId="716E4DC0" w14:textId="0A59FB9D" w:rsidR="00883306" w:rsidRDefault="00D72B59" w:rsidP="00D72B59">
                            <w:pPr>
                              <w:pStyle w:val="NoSpacing"/>
                            </w:pPr>
                            <w:r>
                              <w:t xml:space="preserve"> - </w:t>
                            </w:r>
                            <w:r w:rsidR="00883306">
                              <w:t xml:space="preserve">PNI negative: </w:t>
                            </w:r>
                            <w:r w:rsidR="00FC60A1">
                              <w:t>4.2</w:t>
                            </w:r>
                            <w:r>
                              <w:t xml:space="preserve"> </w:t>
                            </w:r>
                            <w:r w:rsidR="00883306">
                              <w:t>(</w:t>
                            </w:r>
                            <w:r w:rsidR="00FC60A1">
                              <w:t>0.2</w:t>
                            </w:r>
                            <w:r w:rsidR="00883306">
                              <w:t>-</w:t>
                            </w:r>
                            <w:r w:rsidR="00FC60A1">
                              <w:t>15.3</w:t>
                            </w:r>
                            <w:r w:rsidR="00883306">
                              <w:t xml:space="preserve">) years </w:t>
                            </w:r>
                          </w:p>
                          <w:p w14:paraId="2FA9C3E6" w14:textId="2D7EB59E" w:rsidR="00883306" w:rsidRDefault="00D72B59" w:rsidP="00D72B59">
                            <w:pPr>
                              <w:pStyle w:val="NoSpacing"/>
                            </w:pPr>
                            <w:r>
                              <w:t xml:space="preserve"> - </w:t>
                            </w:r>
                            <w:r w:rsidR="00883306">
                              <w:t xml:space="preserve">PNI positive: </w:t>
                            </w:r>
                            <w:r w:rsidR="00FC60A1">
                              <w:t>3.5</w:t>
                            </w:r>
                            <w:r>
                              <w:t xml:space="preserve"> </w:t>
                            </w:r>
                            <w:r w:rsidR="00883306">
                              <w:t>(0.</w:t>
                            </w:r>
                            <w:r w:rsidR="00FC60A1">
                              <w:t>1</w:t>
                            </w:r>
                            <w:r w:rsidR="00883306">
                              <w:t>-</w:t>
                            </w:r>
                            <w:r w:rsidR="00FC60A1">
                              <w:t>11.</w:t>
                            </w:r>
                            <w:r w:rsidR="00883306">
                              <w:t>4) yea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CBBADA3" id="_x0000_s1041" type="#_x0000_t202" style="position:absolute;margin-left:0;margin-top:30pt;width:449.8pt;height:44.9pt;z-index:25169920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">
                <v:textbox style="mso-fit-shape-to-text:t">
                  <w:txbxContent>
                    <w:p w14:paraId="5546B56B" w14:textId="7855F042" w:rsidR="00883306" w:rsidRDefault="00883306" w:rsidP="00D72B59">
                      <w:pPr>
                        <w:pStyle w:val="NoSpacing"/>
                      </w:pPr>
                      <w:r>
                        <w:t>HR 1.3</w:t>
                      </w:r>
                      <w:r w:rsidR="00FC60A1">
                        <w:t>6</w:t>
                      </w:r>
                      <w:r>
                        <w:t xml:space="preserve"> </w:t>
                      </w:r>
                      <w:r w:rsidR="00EB4310">
                        <w:t>(</w:t>
                      </w:r>
                      <w:r>
                        <w:t>95%CI 0.</w:t>
                      </w:r>
                      <w:r w:rsidR="00FC60A1">
                        <w:t>67</w:t>
                      </w:r>
                      <w:r>
                        <w:t>-</w:t>
                      </w:r>
                      <w:r w:rsidR="00FC60A1">
                        <w:t>2.77</w:t>
                      </w:r>
                      <w:r>
                        <w:t>)</w:t>
                      </w:r>
                      <w:r w:rsidR="00EB4310">
                        <w:t>;</w:t>
                      </w:r>
                      <w:r>
                        <w:t xml:space="preserve"> </w:t>
                      </w:r>
                      <w:r w:rsidR="00EB4310">
                        <w:t>p</w:t>
                      </w:r>
                      <w:r>
                        <w:t>-value =</w:t>
                      </w:r>
                      <w:r w:rsidR="00EB4310">
                        <w:t xml:space="preserve"> </w:t>
                      </w:r>
                      <w:r>
                        <w:t>0.</w:t>
                      </w:r>
                      <w:r w:rsidR="00FC60A1">
                        <w:t>4</w:t>
                      </w:r>
                      <w:r w:rsidR="00EB4310">
                        <w:t>00</w:t>
                      </w:r>
                    </w:p>
                    <w:p w14:paraId="14AAA450" w14:textId="10EF0047" w:rsidR="00883306" w:rsidRDefault="00883306" w:rsidP="00D72B59">
                      <w:pPr>
                        <w:pStyle w:val="NoSpacing"/>
                      </w:pPr>
                      <w:r>
                        <w:t>Median OS</w:t>
                      </w:r>
                      <w:r w:rsidR="00FC60A1">
                        <w:t xml:space="preserve"> (range) years: </w:t>
                      </w:r>
                    </w:p>
                    <w:p w14:paraId="716E4DC0" w14:textId="0A59FB9D" w:rsidR="00883306" w:rsidRDefault="00D72B59" w:rsidP="00D72B59">
                      <w:pPr>
                        <w:pStyle w:val="NoSpacing"/>
                      </w:pPr>
                      <w:r>
                        <w:t xml:space="preserve"> - </w:t>
                      </w:r>
                      <w:r w:rsidR="00883306">
                        <w:t xml:space="preserve">PNI negative: </w:t>
                      </w:r>
                      <w:r w:rsidR="00FC60A1">
                        <w:t>4.2</w:t>
                      </w:r>
                      <w:r>
                        <w:t xml:space="preserve"> </w:t>
                      </w:r>
                      <w:r w:rsidR="00883306">
                        <w:t>(</w:t>
                      </w:r>
                      <w:r w:rsidR="00FC60A1">
                        <w:t>0.2</w:t>
                      </w:r>
                      <w:r w:rsidR="00883306">
                        <w:t>-</w:t>
                      </w:r>
                      <w:r w:rsidR="00FC60A1">
                        <w:t>15.3</w:t>
                      </w:r>
                      <w:r w:rsidR="00883306">
                        <w:t xml:space="preserve">) years </w:t>
                      </w:r>
                    </w:p>
                    <w:p w14:paraId="2FA9C3E6" w14:textId="2D7EB59E" w:rsidR="00883306" w:rsidRDefault="00D72B59" w:rsidP="00D72B59">
                      <w:pPr>
                        <w:pStyle w:val="NoSpacing"/>
                      </w:pPr>
                      <w:r>
                        <w:t xml:space="preserve"> - </w:t>
                      </w:r>
                      <w:r w:rsidR="00883306">
                        <w:t xml:space="preserve">PNI positive: </w:t>
                      </w:r>
                      <w:r w:rsidR="00FC60A1">
                        <w:t>3.5</w:t>
                      </w:r>
                      <w:r>
                        <w:t xml:space="preserve"> </w:t>
                      </w:r>
                      <w:r w:rsidR="00883306">
                        <w:t>(0.</w:t>
                      </w:r>
                      <w:r w:rsidR="00FC60A1">
                        <w:t>1</w:t>
                      </w:r>
                      <w:r w:rsidR="00883306">
                        <w:t>-</w:t>
                      </w:r>
                      <w:r w:rsidR="00FC60A1">
                        <w:t>11.</w:t>
                      </w:r>
                      <w:r w:rsidR="00883306">
                        <w:t>4) year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A8B2355" w14:textId="77777777" w:rsidR="00274CA0" w:rsidRDefault="00274CA0">
      <w:pPr>
        <w:rPr>
          <w:sz w:val="28"/>
          <w:szCs w:val="36"/>
          <w:u w:val="single"/>
        </w:rPr>
      </w:pPr>
    </w:p>
    <w:p w14:paraId="56C00339" w14:textId="77777777" w:rsidR="00274CA0" w:rsidRDefault="00274CA0">
      <w:pPr>
        <w:rPr>
          <w:sz w:val="28"/>
          <w:szCs w:val="36"/>
          <w:u w:val="single"/>
        </w:rPr>
      </w:pPr>
    </w:p>
    <w:p w14:paraId="3A14A2E7" w14:textId="77777777" w:rsidR="00274CA0" w:rsidRDefault="00274CA0">
      <w:pPr>
        <w:rPr>
          <w:sz w:val="28"/>
          <w:szCs w:val="36"/>
          <w:u w:val="single"/>
        </w:rPr>
      </w:pPr>
    </w:p>
    <w:p w14:paraId="3B8329C7" w14:textId="77777777" w:rsidR="00274CA0" w:rsidRDefault="00274CA0">
      <w:pPr>
        <w:rPr>
          <w:sz w:val="28"/>
          <w:szCs w:val="36"/>
          <w:u w:val="single"/>
        </w:rPr>
      </w:pPr>
    </w:p>
    <w:p w14:paraId="58123F8A" w14:textId="77777777" w:rsidR="00D72B59" w:rsidRDefault="00D72B59">
      <w:pPr>
        <w:rPr>
          <w:sz w:val="28"/>
          <w:szCs w:val="36"/>
          <w:u w:val="single"/>
        </w:rPr>
      </w:pPr>
    </w:p>
    <w:p w14:paraId="74943FF2" w14:textId="77777777" w:rsidR="00274CA0" w:rsidRDefault="00274CA0">
      <w:pPr>
        <w:rPr>
          <w:sz w:val="28"/>
          <w:szCs w:val="36"/>
          <w:u w:val="single"/>
        </w:rPr>
      </w:pPr>
    </w:p>
    <w:p w14:paraId="7CCCEDE0" w14:textId="77777777" w:rsidR="00366A5E" w:rsidRDefault="00366A5E" w:rsidP="0003391D">
      <w:pPr>
        <w:rPr>
          <w:b/>
          <w:bCs/>
          <w:sz w:val="28"/>
          <w:szCs w:val="36"/>
          <w:u w:val="single"/>
        </w:rPr>
      </w:pPr>
    </w:p>
    <w:p w14:paraId="672EB4A8" w14:textId="61AF006B" w:rsidR="0003391D" w:rsidRPr="00EF0F37" w:rsidRDefault="0003391D" w:rsidP="0003391D">
      <w:pPr>
        <w:rPr>
          <w:sz w:val="28"/>
          <w:szCs w:val="36"/>
        </w:rPr>
      </w:pPr>
      <w:r w:rsidRPr="00EF0F37">
        <w:rPr>
          <w:b/>
          <w:bCs/>
          <w:sz w:val="28"/>
          <w:szCs w:val="36"/>
        </w:rPr>
        <w:lastRenderedPageBreak/>
        <w:t>Supplement</w:t>
      </w:r>
      <w:r w:rsidR="00EF0F37" w:rsidRPr="00EF0F37">
        <w:rPr>
          <w:b/>
          <w:bCs/>
          <w:sz w:val="28"/>
          <w:szCs w:val="36"/>
        </w:rPr>
        <w:t xml:space="preserve"> </w:t>
      </w:r>
      <w:r w:rsidRPr="00EF0F37">
        <w:rPr>
          <w:b/>
          <w:bCs/>
          <w:sz w:val="28"/>
          <w:szCs w:val="36"/>
        </w:rPr>
        <w:t>1</w:t>
      </w:r>
      <w:r w:rsidR="00A77F2F" w:rsidRPr="00EF0F37">
        <w:rPr>
          <w:b/>
          <w:bCs/>
          <w:sz w:val="28"/>
          <w:szCs w:val="36"/>
        </w:rPr>
        <w:t>1</w:t>
      </w:r>
      <w:r w:rsidR="00EF0F37" w:rsidRPr="00EF0F37">
        <w:rPr>
          <w:b/>
          <w:bCs/>
          <w:sz w:val="28"/>
          <w:szCs w:val="36"/>
        </w:rPr>
        <w:t>.</w:t>
      </w:r>
      <w:r w:rsidRPr="00EF0F37">
        <w:rPr>
          <w:sz w:val="28"/>
          <w:szCs w:val="36"/>
        </w:rPr>
        <w:t xml:space="preserve"> EFS by perineural invasion</w:t>
      </w:r>
      <w:r w:rsidR="00EF0F37">
        <w:rPr>
          <w:sz w:val="28"/>
          <w:szCs w:val="36"/>
        </w:rPr>
        <w:t xml:space="preserve"> </w:t>
      </w:r>
      <w:r w:rsidRPr="00EF0F37">
        <w:rPr>
          <w:sz w:val="28"/>
          <w:szCs w:val="36"/>
        </w:rPr>
        <w:t>(PNI)</w:t>
      </w:r>
      <w:r w:rsidR="00EF0F37">
        <w:rPr>
          <w:sz w:val="28"/>
          <w:szCs w:val="36"/>
        </w:rPr>
        <w:t xml:space="preserve"> status</w:t>
      </w:r>
    </w:p>
    <w:p w14:paraId="7E4FD337" w14:textId="7CCB8D75" w:rsidR="00274CA0" w:rsidRDefault="00FC60A1">
      <w:pPr>
        <w:rPr>
          <w:sz w:val="28"/>
          <w:szCs w:val="36"/>
          <w:u w:val="single"/>
        </w:rPr>
      </w:pPr>
      <w:r w:rsidRPr="00FC60A1">
        <w:rPr>
          <w:noProof/>
          <w:sz w:val="28"/>
          <w:szCs w:val="36"/>
          <w:u w:val="single"/>
        </w:rPr>
        <w:drawing>
          <wp:inline distT="0" distB="0" distL="0" distR="0" wp14:anchorId="27FEB98A" wp14:editId="0482F379">
            <wp:extent cx="5943600" cy="4344670"/>
            <wp:effectExtent l="0" t="0" r="0" b="0"/>
            <wp:docPr id="13068081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6808155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4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629BA6" w14:textId="350EADBD" w:rsidR="005354F2" w:rsidRDefault="00ED33AD">
      <w:pPr>
        <w:rPr>
          <w:sz w:val="28"/>
          <w:szCs w:val="36"/>
          <w:u w:val="single"/>
        </w:rPr>
      </w:pPr>
      <w:r w:rsidRPr="00163623">
        <w:rPr>
          <w:noProof/>
          <w:sz w:val="28"/>
          <w:szCs w:val="36"/>
          <w:u w:val="single"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0F2BF7F1" wp14:editId="24D38895">
                <wp:simplePos x="0" y="0"/>
                <wp:positionH relativeFrom="margin">
                  <wp:posOffset>0</wp:posOffset>
                </wp:positionH>
                <wp:positionV relativeFrom="paragraph">
                  <wp:posOffset>380365</wp:posOffset>
                </wp:positionV>
                <wp:extent cx="5712460" cy="570230"/>
                <wp:effectExtent l="0" t="0" r="21590" b="14605"/>
                <wp:wrapSquare wrapText="bothSides"/>
                <wp:docPr id="14476603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2460" cy="570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DE94E0" w14:textId="3D04400E" w:rsidR="00ED33AD" w:rsidRDefault="00ED33AD" w:rsidP="00D72B59">
                            <w:pPr>
                              <w:pStyle w:val="NoSpacing"/>
                            </w:pPr>
                            <w:r>
                              <w:t>HR 1.</w:t>
                            </w:r>
                            <w:r w:rsidR="00053910">
                              <w:t>77</w:t>
                            </w:r>
                            <w:r>
                              <w:t xml:space="preserve"> </w:t>
                            </w:r>
                            <w:r w:rsidR="00EB4310">
                              <w:t>(</w:t>
                            </w:r>
                            <w:r>
                              <w:t>95%CI 0.8</w:t>
                            </w:r>
                            <w:r w:rsidR="00053910">
                              <w:t>9</w:t>
                            </w:r>
                            <w:r>
                              <w:t>-</w:t>
                            </w:r>
                            <w:r w:rsidR="00053910">
                              <w:t>3.5</w:t>
                            </w:r>
                            <w:r w:rsidR="00EB4310">
                              <w:t>0</w:t>
                            </w:r>
                            <w:r>
                              <w:t>)</w:t>
                            </w:r>
                            <w:r w:rsidR="00EB4310">
                              <w:t>;</w:t>
                            </w:r>
                            <w:r>
                              <w:t xml:space="preserve"> </w:t>
                            </w:r>
                            <w:r w:rsidR="00EB4310">
                              <w:t>p</w:t>
                            </w:r>
                            <w:r>
                              <w:t>-value =0.</w:t>
                            </w:r>
                            <w:r w:rsidR="00053910">
                              <w:t>099</w:t>
                            </w:r>
                          </w:p>
                          <w:p w14:paraId="4D021FC7" w14:textId="41649EC1" w:rsidR="00ED33AD" w:rsidRDefault="00ED33AD" w:rsidP="00D72B59">
                            <w:pPr>
                              <w:pStyle w:val="NoSpacing"/>
                            </w:pPr>
                            <w:r>
                              <w:t>Median EFS</w:t>
                            </w:r>
                            <w:r w:rsidR="00D72B59">
                              <w:t xml:space="preserve"> </w:t>
                            </w:r>
                            <w:r w:rsidR="00053910">
                              <w:t xml:space="preserve">(range) years: </w:t>
                            </w:r>
                          </w:p>
                          <w:p w14:paraId="6589FD4B" w14:textId="597C26B0" w:rsidR="00ED33AD" w:rsidRDefault="00D72B59" w:rsidP="00D72B59">
                            <w:pPr>
                              <w:pStyle w:val="NoSpacing"/>
                            </w:pPr>
                            <w:r>
                              <w:t xml:space="preserve"> - </w:t>
                            </w:r>
                            <w:r w:rsidR="00ED33AD">
                              <w:t xml:space="preserve">PNI negative: </w:t>
                            </w:r>
                            <w:r w:rsidR="00053910">
                              <w:t>5.1</w:t>
                            </w:r>
                            <w:r w:rsidR="00ED33AD">
                              <w:t>(</w:t>
                            </w:r>
                            <w:r w:rsidR="00053910">
                              <w:t>0.2</w:t>
                            </w:r>
                            <w:r w:rsidR="00ED33AD">
                              <w:t>-1</w:t>
                            </w:r>
                            <w:r w:rsidR="00053910">
                              <w:t>5</w:t>
                            </w:r>
                            <w:r w:rsidR="00ED33AD">
                              <w:t xml:space="preserve">.3) years </w:t>
                            </w:r>
                          </w:p>
                          <w:p w14:paraId="79C70494" w14:textId="4C2B2030" w:rsidR="00ED33AD" w:rsidRDefault="00D72B59" w:rsidP="00D72B59">
                            <w:pPr>
                              <w:pStyle w:val="NoSpacing"/>
                            </w:pPr>
                            <w:r>
                              <w:t xml:space="preserve"> - </w:t>
                            </w:r>
                            <w:r w:rsidR="00ED33AD">
                              <w:t xml:space="preserve">PNI positive: </w:t>
                            </w:r>
                            <w:r w:rsidR="00053910">
                              <w:t>3</w:t>
                            </w:r>
                            <w:r w:rsidR="00ED33AD">
                              <w:t>(0.</w:t>
                            </w:r>
                            <w:r w:rsidR="00053910">
                              <w:t>2-11.4</w:t>
                            </w:r>
                            <w:r w:rsidR="00ED33AD">
                              <w:t>) yea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F2BF7F1" id="_x0000_s1042" type="#_x0000_t202" style="position:absolute;margin-left:0;margin-top:29.95pt;width:449.8pt;height:44.9pt;z-index:25170124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">
                <v:textbox style="mso-fit-shape-to-text:t">
                  <w:txbxContent>
                    <w:p w14:paraId="43DE94E0" w14:textId="3D04400E" w:rsidR="00ED33AD" w:rsidRDefault="00ED33AD" w:rsidP="00D72B59">
                      <w:pPr>
                        <w:pStyle w:val="NoSpacing"/>
                      </w:pPr>
                      <w:r>
                        <w:t>HR 1.</w:t>
                      </w:r>
                      <w:r w:rsidR="00053910">
                        <w:t>77</w:t>
                      </w:r>
                      <w:r>
                        <w:t xml:space="preserve"> </w:t>
                      </w:r>
                      <w:r w:rsidR="00EB4310">
                        <w:t>(</w:t>
                      </w:r>
                      <w:r>
                        <w:t>95%CI 0.8</w:t>
                      </w:r>
                      <w:r w:rsidR="00053910">
                        <w:t>9</w:t>
                      </w:r>
                      <w:r>
                        <w:t>-</w:t>
                      </w:r>
                      <w:r w:rsidR="00053910">
                        <w:t>3.5</w:t>
                      </w:r>
                      <w:r w:rsidR="00EB4310">
                        <w:t>0</w:t>
                      </w:r>
                      <w:r>
                        <w:t>)</w:t>
                      </w:r>
                      <w:r w:rsidR="00EB4310">
                        <w:t>;</w:t>
                      </w:r>
                      <w:r>
                        <w:t xml:space="preserve"> </w:t>
                      </w:r>
                      <w:r w:rsidR="00EB4310">
                        <w:t>p</w:t>
                      </w:r>
                      <w:r>
                        <w:t>-value =0.</w:t>
                      </w:r>
                      <w:r w:rsidR="00053910">
                        <w:t>099</w:t>
                      </w:r>
                    </w:p>
                    <w:p w14:paraId="4D021FC7" w14:textId="41649EC1" w:rsidR="00ED33AD" w:rsidRDefault="00ED33AD" w:rsidP="00D72B59">
                      <w:pPr>
                        <w:pStyle w:val="NoSpacing"/>
                      </w:pPr>
                      <w:r>
                        <w:t>Median EFS</w:t>
                      </w:r>
                      <w:r w:rsidR="00D72B59">
                        <w:t xml:space="preserve"> </w:t>
                      </w:r>
                      <w:r w:rsidR="00053910">
                        <w:t xml:space="preserve">(range) years: </w:t>
                      </w:r>
                    </w:p>
                    <w:p w14:paraId="6589FD4B" w14:textId="597C26B0" w:rsidR="00ED33AD" w:rsidRDefault="00D72B59" w:rsidP="00D72B59">
                      <w:pPr>
                        <w:pStyle w:val="NoSpacing"/>
                      </w:pPr>
                      <w:r>
                        <w:t xml:space="preserve"> - </w:t>
                      </w:r>
                      <w:r w:rsidR="00ED33AD">
                        <w:t xml:space="preserve">PNI negative: </w:t>
                      </w:r>
                      <w:r w:rsidR="00053910">
                        <w:t>5.1</w:t>
                      </w:r>
                      <w:r w:rsidR="00ED33AD">
                        <w:t>(</w:t>
                      </w:r>
                      <w:r w:rsidR="00053910">
                        <w:t>0.2</w:t>
                      </w:r>
                      <w:r w:rsidR="00ED33AD">
                        <w:t>-1</w:t>
                      </w:r>
                      <w:r w:rsidR="00053910">
                        <w:t>5</w:t>
                      </w:r>
                      <w:r w:rsidR="00ED33AD">
                        <w:t xml:space="preserve">.3) years </w:t>
                      </w:r>
                    </w:p>
                    <w:p w14:paraId="79C70494" w14:textId="4C2B2030" w:rsidR="00ED33AD" w:rsidRDefault="00D72B59" w:rsidP="00D72B59">
                      <w:pPr>
                        <w:pStyle w:val="NoSpacing"/>
                      </w:pPr>
                      <w:r>
                        <w:t xml:space="preserve"> - </w:t>
                      </w:r>
                      <w:r w:rsidR="00ED33AD">
                        <w:t xml:space="preserve">PNI positive: </w:t>
                      </w:r>
                      <w:r w:rsidR="00053910">
                        <w:t>3</w:t>
                      </w:r>
                      <w:r w:rsidR="00ED33AD">
                        <w:t>(0.</w:t>
                      </w:r>
                      <w:r w:rsidR="00053910">
                        <w:t>2-11.4</w:t>
                      </w:r>
                      <w:r w:rsidR="00ED33AD">
                        <w:t>) year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2704466" w14:textId="2AFFAAEE" w:rsidR="005354F2" w:rsidRDefault="005354F2">
      <w:pPr>
        <w:rPr>
          <w:sz w:val="28"/>
          <w:szCs w:val="36"/>
          <w:u w:val="single"/>
        </w:rPr>
      </w:pPr>
    </w:p>
    <w:p w14:paraId="2183804F" w14:textId="77777777" w:rsidR="005354F2" w:rsidRDefault="005354F2">
      <w:pPr>
        <w:rPr>
          <w:sz w:val="28"/>
          <w:szCs w:val="36"/>
          <w:u w:val="single"/>
        </w:rPr>
      </w:pPr>
    </w:p>
    <w:p w14:paraId="023298BB" w14:textId="77777777" w:rsidR="005354F2" w:rsidRDefault="005354F2">
      <w:pPr>
        <w:rPr>
          <w:sz w:val="28"/>
          <w:szCs w:val="36"/>
          <w:u w:val="single"/>
        </w:rPr>
      </w:pPr>
    </w:p>
    <w:p w14:paraId="56387083" w14:textId="77777777" w:rsidR="00C56694" w:rsidRDefault="00C56694" w:rsidP="00C56694">
      <w:pPr>
        <w:rPr>
          <w:b/>
          <w:bCs/>
          <w:sz w:val="28"/>
          <w:szCs w:val="36"/>
          <w:u w:val="single"/>
        </w:rPr>
      </w:pPr>
    </w:p>
    <w:p w14:paraId="779F1CC2" w14:textId="77777777" w:rsidR="0070737F" w:rsidRDefault="0070737F">
      <w:pPr>
        <w:rPr>
          <w:b/>
          <w:bCs/>
          <w:sz w:val="28"/>
          <w:szCs w:val="36"/>
          <w:u w:val="single"/>
        </w:rPr>
      </w:pPr>
    </w:p>
    <w:p w14:paraId="7DF11F55" w14:textId="05DDC5D4" w:rsidR="0070737F" w:rsidRDefault="0070737F">
      <w:pPr>
        <w:rPr>
          <w:sz w:val="28"/>
          <w:szCs w:val="36"/>
          <w:u w:val="single"/>
        </w:rPr>
      </w:pPr>
    </w:p>
    <w:p w14:paraId="5F13393F" w14:textId="1662A5CA" w:rsidR="00257AC0" w:rsidRPr="00500074" w:rsidRDefault="00257AC0" w:rsidP="00257AC0">
      <w:pPr>
        <w:rPr>
          <w:sz w:val="28"/>
          <w:szCs w:val="36"/>
        </w:rPr>
      </w:pPr>
      <w:r w:rsidRPr="00500074">
        <w:rPr>
          <w:b/>
          <w:bCs/>
          <w:sz w:val="28"/>
          <w:szCs w:val="36"/>
        </w:rPr>
        <w:lastRenderedPageBreak/>
        <w:t>Supplement</w:t>
      </w:r>
      <w:r w:rsidR="00500074" w:rsidRPr="00500074">
        <w:rPr>
          <w:b/>
          <w:bCs/>
          <w:sz w:val="28"/>
          <w:szCs w:val="36"/>
        </w:rPr>
        <w:t xml:space="preserve"> </w:t>
      </w:r>
      <w:r w:rsidRPr="00500074">
        <w:rPr>
          <w:b/>
          <w:bCs/>
          <w:sz w:val="28"/>
          <w:szCs w:val="36"/>
        </w:rPr>
        <w:t>1</w:t>
      </w:r>
      <w:r w:rsidR="00045545" w:rsidRPr="00500074">
        <w:rPr>
          <w:b/>
          <w:bCs/>
          <w:sz w:val="28"/>
          <w:szCs w:val="36"/>
        </w:rPr>
        <w:t>2</w:t>
      </w:r>
      <w:r w:rsidR="00500074" w:rsidRPr="00500074">
        <w:rPr>
          <w:b/>
          <w:bCs/>
          <w:sz w:val="28"/>
          <w:szCs w:val="36"/>
        </w:rPr>
        <w:t>.</w:t>
      </w:r>
      <w:r w:rsidRPr="00500074">
        <w:rPr>
          <w:sz w:val="28"/>
          <w:szCs w:val="36"/>
        </w:rPr>
        <w:t xml:space="preserve"> OS by chemotherapy regimen</w:t>
      </w:r>
      <w:r w:rsidR="00500074">
        <w:rPr>
          <w:sz w:val="28"/>
          <w:szCs w:val="36"/>
        </w:rPr>
        <w:t xml:space="preserve"> during chemoradiotherapy</w:t>
      </w:r>
      <w:r w:rsidR="00366D98">
        <w:rPr>
          <w:sz w:val="28"/>
          <w:szCs w:val="36"/>
        </w:rPr>
        <w:t xml:space="preserve"> and radiotherapy alone</w:t>
      </w:r>
    </w:p>
    <w:p w14:paraId="16E8D041" w14:textId="2F4994D3" w:rsidR="00BC4C2E" w:rsidRDefault="00655EF7" w:rsidP="00BC4C2E">
      <w:pPr>
        <w:rPr>
          <w:sz w:val="28"/>
          <w:szCs w:val="36"/>
          <w:u w:val="single"/>
        </w:rPr>
      </w:pPr>
      <w:r w:rsidRPr="00655EF7">
        <w:rPr>
          <w:noProof/>
          <w:sz w:val="28"/>
          <w:szCs w:val="36"/>
          <w:u w:val="single"/>
        </w:rPr>
        <w:drawing>
          <wp:inline distT="0" distB="0" distL="0" distR="0" wp14:anchorId="34DF2231" wp14:editId="2429D8CA">
            <wp:extent cx="5943600" cy="4239260"/>
            <wp:effectExtent l="0" t="0" r="0" b="8890"/>
            <wp:docPr id="19889688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8968823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3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A1003" w14:textId="4B70D4AD" w:rsidR="00BC4C2E" w:rsidRDefault="00BC4C2E" w:rsidP="00BC4C2E">
      <w:pPr>
        <w:tabs>
          <w:tab w:val="left" w:pos="1083"/>
        </w:tabs>
        <w:rPr>
          <w:sz w:val="28"/>
          <w:szCs w:val="36"/>
        </w:rPr>
      </w:pPr>
    </w:p>
    <w:p w14:paraId="0D64980E" w14:textId="77777777" w:rsidR="007150F3" w:rsidRDefault="007150F3" w:rsidP="00BC4C2E">
      <w:pPr>
        <w:tabs>
          <w:tab w:val="left" w:pos="1083"/>
        </w:tabs>
        <w:rPr>
          <w:sz w:val="28"/>
          <w:szCs w:val="36"/>
        </w:rPr>
      </w:pPr>
    </w:p>
    <w:p w14:paraId="5245B6C0" w14:textId="4E939256" w:rsidR="007150F3" w:rsidRDefault="006554AB" w:rsidP="00BC4C2E">
      <w:pPr>
        <w:tabs>
          <w:tab w:val="left" w:pos="1083"/>
        </w:tabs>
        <w:rPr>
          <w:sz w:val="28"/>
          <w:szCs w:val="36"/>
        </w:rPr>
      </w:pPr>
      <w:r w:rsidRPr="00163623">
        <w:rPr>
          <w:noProof/>
          <w:sz w:val="28"/>
          <w:szCs w:val="36"/>
          <w:u w:val="single"/>
        </w:rPr>
        <mc:AlternateContent>
          <mc:Choice Requires="wps">
            <w:drawing>
              <wp:anchor distT="45720" distB="45720" distL="114300" distR="114300" simplePos="0" relativeHeight="251714560" behindDoc="0" locked="0" layoutInCell="1" allowOverlap="1" wp14:anchorId="0E61DA6B" wp14:editId="2044F601">
                <wp:simplePos x="0" y="0"/>
                <wp:positionH relativeFrom="margin">
                  <wp:align>left</wp:align>
                </wp:positionH>
                <wp:positionV relativeFrom="paragraph">
                  <wp:posOffset>379730</wp:posOffset>
                </wp:positionV>
                <wp:extent cx="5712460" cy="1003300"/>
                <wp:effectExtent l="0" t="0" r="21590" b="25400"/>
                <wp:wrapSquare wrapText="bothSides"/>
                <wp:docPr id="8020375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2460" cy="1003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61CA6F" w14:textId="419F84EA" w:rsidR="006554AB" w:rsidRDefault="006554AB" w:rsidP="006554AB">
                            <w:pPr>
                              <w:pStyle w:val="NoSpacing"/>
                            </w:pPr>
                            <w:r>
                              <w:t xml:space="preserve">HR 0.98 </w:t>
                            </w:r>
                            <w:r w:rsidR="00EB4310">
                              <w:t>(</w:t>
                            </w:r>
                            <w:r>
                              <w:t>95%CI 0.6</w:t>
                            </w:r>
                            <w:r w:rsidR="00EB4310">
                              <w:t>0</w:t>
                            </w:r>
                            <w:r>
                              <w:t>-1.59)</w:t>
                            </w:r>
                            <w:r w:rsidR="00EB4310">
                              <w:t>;</w:t>
                            </w:r>
                            <w:r>
                              <w:t xml:space="preserve"> </w:t>
                            </w:r>
                            <w:r w:rsidR="00EB4310">
                              <w:t>p</w:t>
                            </w:r>
                            <w:r>
                              <w:t>-value =0.993</w:t>
                            </w:r>
                          </w:p>
                          <w:p w14:paraId="0FDC2321" w14:textId="77777777" w:rsidR="00237849" w:rsidRPr="00D72B59" w:rsidRDefault="00237849" w:rsidP="00237849">
                            <w:pPr>
                              <w:pStyle w:val="NoSpacing"/>
                              <w:rPr>
                                <w:szCs w:val="22"/>
                              </w:rPr>
                            </w:pPr>
                            <w:r w:rsidRPr="00D72B59">
                              <w:rPr>
                                <w:szCs w:val="22"/>
                              </w:rPr>
                              <w:t>Median OS (range) years:</w:t>
                            </w:r>
                          </w:p>
                          <w:p w14:paraId="0B3C6310" w14:textId="3A3E6B37" w:rsidR="00237849" w:rsidRPr="00D72B59" w:rsidRDefault="002B077A" w:rsidP="00237849">
                            <w:pPr>
                              <w:pStyle w:val="NoSpacing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C</w:t>
                            </w:r>
                            <w:r w:rsidR="00237849">
                              <w:rPr>
                                <w:szCs w:val="22"/>
                              </w:rPr>
                              <w:t>isplatin</w:t>
                            </w:r>
                            <w:r w:rsidR="00EB4310">
                              <w:rPr>
                                <w:szCs w:val="22"/>
                              </w:rPr>
                              <w:t>-RT</w:t>
                            </w:r>
                            <w:r>
                              <w:rPr>
                                <w:szCs w:val="22"/>
                              </w:rPr>
                              <w:t xml:space="preserve">    </w:t>
                            </w:r>
                            <w:proofErr w:type="gramStart"/>
                            <w:r>
                              <w:rPr>
                                <w:szCs w:val="22"/>
                              </w:rPr>
                              <w:t xml:space="preserve">  </w:t>
                            </w:r>
                            <w:r w:rsidR="00237849" w:rsidRPr="00D72B59">
                              <w:rPr>
                                <w:szCs w:val="22"/>
                              </w:rPr>
                              <w:t>:</w:t>
                            </w:r>
                            <w:proofErr w:type="gramEnd"/>
                            <w:r w:rsidR="00237849" w:rsidRPr="00D72B59">
                              <w:rPr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Cs w:val="22"/>
                              </w:rPr>
                              <w:t>5.9</w:t>
                            </w:r>
                            <w:r w:rsidR="00237849">
                              <w:rPr>
                                <w:szCs w:val="22"/>
                              </w:rPr>
                              <w:t xml:space="preserve"> </w:t>
                            </w:r>
                            <w:r w:rsidR="00237849" w:rsidRPr="00D72B59">
                              <w:rPr>
                                <w:szCs w:val="22"/>
                              </w:rPr>
                              <w:t>(0.2-15) years</w:t>
                            </w:r>
                          </w:p>
                          <w:p w14:paraId="26B10786" w14:textId="2F3F7517" w:rsidR="00237849" w:rsidRPr="00D72B59" w:rsidRDefault="002B077A" w:rsidP="00237849">
                            <w:pPr>
                              <w:pStyle w:val="NoSpacing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Carboplatin</w:t>
                            </w:r>
                            <w:r w:rsidR="00EB4310">
                              <w:rPr>
                                <w:szCs w:val="22"/>
                              </w:rPr>
                              <w:t>-</w:t>
                            </w:r>
                            <w:proofErr w:type="gramStart"/>
                            <w:r w:rsidR="00EB4310">
                              <w:rPr>
                                <w:szCs w:val="22"/>
                              </w:rPr>
                              <w:t xml:space="preserve">RT </w:t>
                            </w:r>
                            <w:r>
                              <w:rPr>
                                <w:szCs w:val="22"/>
                              </w:rPr>
                              <w:t>:</w:t>
                            </w:r>
                            <w:proofErr w:type="gramEnd"/>
                            <w:r w:rsidR="00237849" w:rsidRPr="00D72B59">
                              <w:rPr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Cs w:val="22"/>
                              </w:rPr>
                              <w:t>6.4</w:t>
                            </w:r>
                            <w:r w:rsidR="00237849">
                              <w:rPr>
                                <w:szCs w:val="22"/>
                              </w:rPr>
                              <w:t xml:space="preserve"> </w:t>
                            </w:r>
                            <w:r w:rsidR="00237849" w:rsidRPr="00D72B59">
                              <w:rPr>
                                <w:szCs w:val="22"/>
                              </w:rPr>
                              <w:t>(0.</w:t>
                            </w:r>
                            <w:r>
                              <w:rPr>
                                <w:szCs w:val="22"/>
                              </w:rPr>
                              <w:t>8</w:t>
                            </w:r>
                            <w:r w:rsidR="00237849" w:rsidRPr="00D72B59">
                              <w:rPr>
                                <w:szCs w:val="22"/>
                              </w:rPr>
                              <w:t>-15) years</w:t>
                            </w:r>
                          </w:p>
                          <w:p w14:paraId="707A67AF" w14:textId="67FCA939" w:rsidR="00237849" w:rsidRPr="00D72B59" w:rsidRDefault="00237849" w:rsidP="00237849">
                            <w:pPr>
                              <w:pStyle w:val="NoSpacing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 xml:space="preserve">RT </w:t>
                            </w:r>
                            <w:r w:rsidR="00EB4310">
                              <w:rPr>
                                <w:szCs w:val="22"/>
                              </w:rPr>
                              <w:t xml:space="preserve">alone </w:t>
                            </w:r>
                            <w:r>
                              <w:rPr>
                                <w:szCs w:val="22"/>
                              </w:rPr>
                              <w:t xml:space="preserve">group   </w:t>
                            </w:r>
                            <w:proofErr w:type="gramStart"/>
                            <w:r>
                              <w:rPr>
                                <w:szCs w:val="22"/>
                              </w:rPr>
                              <w:t xml:space="preserve"> </w:t>
                            </w:r>
                            <w:r w:rsidR="002B077A">
                              <w:rPr>
                                <w:szCs w:val="22"/>
                              </w:rPr>
                              <w:t xml:space="preserve"> :</w:t>
                            </w:r>
                            <w:proofErr w:type="gramEnd"/>
                            <w:r w:rsidRPr="00D72B59">
                              <w:rPr>
                                <w:szCs w:val="22"/>
                              </w:rPr>
                              <w:t xml:space="preserve"> </w:t>
                            </w:r>
                            <w:r w:rsidR="002B077A">
                              <w:rPr>
                                <w:szCs w:val="22"/>
                              </w:rPr>
                              <w:t>5.7</w:t>
                            </w:r>
                            <w:r>
                              <w:rPr>
                                <w:szCs w:val="22"/>
                              </w:rPr>
                              <w:t xml:space="preserve"> </w:t>
                            </w:r>
                            <w:r w:rsidRPr="00D72B59">
                              <w:rPr>
                                <w:szCs w:val="22"/>
                              </w:rPr>
                              <w:t>(0.2-10) years</w:t>
                            </w:r>
                          </w:p>
                          <w:p w14:paraId="5C0390F0" w14:textId="77777777" w:rsidR="00237849" w:rsidRDefault="00237849" w:rsidP="006554AB">
                            <w:pPr>
                              <w:pStyle w:val="NoSpacing"/>
                            </w:pPr>
                          </w:p>
                          <w:p w14:paraId="4BE99485" w14:textId="40B759BC" w:rsidR="006554AB" w:rsidRDefault="006554AB" w:rsidP="006554AB">
                            <w:pPr>
                              <w:pStyle w:val="NoSpacing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61DA6B" id="_x0000_s1043" type="#_x0000_t202" style="position:absolute;margin-left:0;margin-top:29.9pt;width:449.8pt;height:79pt;z-index:25171456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">
                <v:textbox>
                  <w:txbxContent>
                    <w:p w14:paraId="0A61CA6F" w14:textId="419F84EA" w:rsidR="006554AB" w:rsidRDefault="006554AB" w:rsidP="006554AB">
                      <w:pPr>
                        <w:pStyle w:val="NoSpacing"/>
                      </w:pPr>
                      <w:r>
                        <w:t xml:space="preserve">HR 0.98 </w:t>
                      </w:r>
                      <w:r w:rsidR="00EB4310">
                        <w:t>(</w:t>
                      </w:r>
                      <w:r>
                        <w:t>95%CI 0.6</w:t>
                      </w:r>
                      <w:r w:rsidR="00EB4310">
                        <w:t>0</w:t>
                      </w:r>
                      <w:r>
                        <w:t>-1.59)</w:t>
                      </w:r>
                      <w:r w:rsidR="00EB4310">
                        <w:t>;</w:t>
                      </w:r>
                      <w:r>
                        <w:t xml:space="preserve"> </w:t>
                      </w:r>
                      <w:r w:rsidR="00EB4310">
                        <w:t>p</w:t>
                      </w:r>
                      <w:r>
                        <w:t>-value =0.993</w:t>
                      </w:r>
                    </w:p>
                    <w:p w14:paraId="0FDC2321" w14:textId="77777777" w:rsidR="00237849" w:rsidRPr="00D72B59" w:rsidRDefault="00237849" w:rsidP="00237849">
                      <w:pPr>
                        <w:pStyle w:val="NoSpacing"/>
                        <w:rPr>
                          <w:szCs w:val="22"/>
                        </w:rPr>
                      </w:pPr>
                      <w:r w:rsidRPr="00D72B59">
                        <w:rPr>
                          <w:szCs w:val="22"/>
                        </w:rPr>
                        <w:t>Median OS (range) years:</w:t>
                      </w:r>
                    </w:p>
                    <w:p w14:paraId="0B3C6310" w14:textId="3A3E6B37" w:rsidR="00237849" w:rsidRPr="00D72B59" w:rsidRDefault="002B077A" w:rsidP="00237849">
                      <w:pPr>
                        <w:pStyle w:val="NoSpacing"/>
                        <w:rPr>
                          <w:szCs w:val="22"/>
                        </w:rPr>
                      </w:pPr>
                      <w:r>
                        <w:rPr>
                          <w:szCs w:val="22"/>
                        </w:rPr>
                        <w:t>C</w:t>
                      </w:r>
                      <w:r w:rsidR="00237849">
                        <w:rPr>
                          <w:szCs w:val="22"/>
                        </w:rPr>
                        <w:t>isplatin</w:t>
                      </w:r>
                      <w:r w:rsidR="00EB4310">
                        <w:rPr>
                          <w:szCs w:val="22"/>
                        </w:rPr>
                        <w:t>-RT</w:t>
                      </w:r>
                      <w:r>
                        <w:rPr>
                          <w:szCs w:val="22"/>
                        </w:rPr>
                        <w:t xml:space="preserve">    </w:t>
                      </w:r>
                      <w:proofErr w:type="gramStart"/>
                      <w:r>
                        <w:rPr>
                          <w:szCs w:val="22"/>
                        </w:rPr>
                        <w:t xml:space="preserve">  </w:t>
                      </w:r>
                      <w:r w:rsidR="00237849" w:rsidRPr="00D72B59">
                        <w:rPr>
                          <w:szCs w:val="22"/>
                        </w:rPr>
                        <w:t>:</w:t>
                      </w:r>
                      <w:proofErr w:type="gramEnd"/>
                      <w:r w:rsidR="00237849" w:rsidRPr="00D72B59">
                        <w:rPr>
                          <w:szCs w:val="22"/>
                        </w:rPr>
                        <w:t xml:space="preserve"> </w:t>
                      </w:r>
                      <w:r>
                        <w:rPr>
                          <w:szCs w:val="22"/>
                        </w:rPr>
                        <w:t>5.9</w:t>
                      </w:r>
                      <w:r w:rsidR="00237849">
                        <w:rPr>
                          <w:szCs w:val="22"/>
                        </w:rPr>
                        <w:t xml:space="preserve"> </w:t>
                      </w:r>
                      <w:r w:rsidR="00237849" w:rsidRPr="00D72B59">
                        <w:rPr>
                          <w:szCs w:val="22"/>
                        </w:rPr>
                        <w:t>(0.2-15) years</w:t>
                      </w:r>
                    </w:p>
                    <w:p w14:paraId="26B10786" w14:textId="2F3F7517" w:rsidR="00237849" w:rsidRPr="00D72B59" w:rsidRDefault="002B077A" w:rsidP="00237849">
                      <w:pPr>
                        <w:pStyle w:val="NoSpacing"/>
                        <w:rPr>
                          <w:szCs w:val="22"/>
                        </w:rPr>
                      </w:pPr>
                      <w:r>
                        <w:rPr>
                          <w:szCs w:val="22"/>
                        </w:rPr>
                        <w:t>Carboplatin</w:t>
                      </w:r>
                      <w:r w:rsidR="00EB4310">
                        <w:rPr>
                          <w:szCs w:val="22"/>
                        </w:rPr>
                        <w:t>-</w:t>
                      </w:r>
                      <w:proofErr w:type="gramStart"/>
                      <w:r w:rsidR="00EB4310">
                        <w:rPr>
                          <w:szCs w:val="22"/>
                        </w:rPr>
                        <w:t xml:space="preserve">RT </w:t>
                      </w:r>
                      <w:r>
                        <w:rPr>
                          <w:szCs w:val="22"/>
                        </w:rPr>
                        <w:t>:</w:t>
                      </w:r>
                      <w:proofErr w:type="gramEnd"/>
                      <w:r w:rsidR="00237849" w:rsidRPr="00D72B59">
                        <w:rPr>
                          <w:szCs w:val="22"/>
                        </w:rPr>
                        <w:t xml:space="preserve"> </w:t>
                      </w:r>
                      <w:r>
                        <w:rPr>
                          <w:szCs w:val="22"/>
                        </w:rPr>
                        <w:t>6.4</w:t>
                      </w:r>
                      <w:r w:rsidR="00237849">
                        <w:rPr>
                          <w:szCs w:val="22"/>
                        </w:rPr>
                        <w:t xml:space="preserve"> </w:t>
                      </w:r>
                      <w:r w:rsidR="00237849" w:rsidRPr="00D72B59">
                        <w:rPr>
                          <w:szCs w:val="22"/>
                        </w:rPr>
                        <w:t>(0.</w:t>
                      </w:r>
                      <w:r>
                        <w:rPr>
                          <w:szCs w:val="22"/>
                        </w:rPr>
                        <w:t>8</w:t>
                      </w:r>
                      <w:r w:rsidR="00237849" w:rsidRPr="00D72B59">
                        <w:rPr>
                          <w:szCs w:val="22"/>
                        </w:rPr>
                        <w:t>-15) years</w:t>
                      </w:r>
                    </w:p>
                    <w:p w14:paraId="707A67AF" w14:textId="67FCA939" w:rsidR="00237849" w:rsidRPr="00D72B59" w:rsidRDefault="00237849" w:rsidP="00237849">
                      <w:pPr>
                        <w:pStyle w:val="NoSpacing"/>
                        <w:rPr>
                          <w:szCs w:val="22"/>
                        </w:rPr>
                      </w:pPr>
                      <w:r>
                        <w:rPr>
                          <w:szCs w:val="22"/>
                        </w:rPr>
                        <w:t xml:space="preserve">RT </w:t>
                      </w:r>
                      <w:r w:rsidR="00EB4310">
                        <w:rPr>
                          <w:szCs w:val="22"/>
                        </w:rPr>
                        <w:t xml:space="preserve">alone </w:t>
                      </w:r>
                      <w:r>
                        <w:rPr>
                          <w:szCs w:val="22"/>
                        </w:rPr>
                        <w:t xml:space="preserve">group   </w:t>
                      </w:r>
                      <w:proofErr w:type="gramStart"/>
                      <w:r>
                        <w:rPr>
                          <w:szCs w:val="22"/>
                        </w:rPr>
                        <w:t xml:space="preserve"> </w:t>
                      </w:r>
                      <w:r w:rsidR="002B077A">
                        <w:rPr>
                          <w:szCs w:val="22"/>
                        </w:rPr>
                        <w:t xml:space="preserve"> :</w:t>
                      </w:r>
                      <w:proofErr w:type="gramEnd"/>
                      <w:r w:rsidRPr="00D72B59">
                        <w:rPr>
                          <w:szCs w:val="22"/>
                        </w:rPr>
                        <w:t xml:space="preserve"> </w:t>
                      </w:r>
                      <w:r w:rsidR="002B077A">
                        <w:rPr>
                          <w:szCs w:val="22"/>
                        </w:rPr>
                        <w:t>5.7</w:t>
                      </w:r>
                      <w:r>
                        <w:rPr>
                          <w:szCs w:val="22"/>
                        </w:rPr>
                        <w:t xml:space="preserve"> </w:t>
                      </w:r>
                      <w:r w:rsidRPr="00D72B59">
                        <w:rPr>
                          <w:szCs w:val="22"/>
                        </w:rPr>
                        <w:t>(0.2-10) years</w:t>
                      </w:r>
                    </w:p>
                    <w:p w14:paraId="5C0390F0" w14:textId="77777777" w:rsidR="00237849" w:rsidRDefault="00237849" w:rsidP="006554AB">
                      <w:pPr>
                        <w:pStyle w:val="NoSpacing"/>
                      </w:pPr>
                    </w:p>
                    <w:p w14:paraId="4BE99485" w14:textId="40B759BC" w:rsidR="006554AB" w:rsidRDefault="006554AB" w:rsidP="006554AB">
                      <w:pPr>
                        <w:pStyle w:val="NoSpacing"/>
                      </w:pPr>
                      <w: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2B3A77C" w14:textId="77777777" w:rsidR="007150F3" w:rsidRDefault="007150F3" w:rsidP="00BC4C2E">
      <w:pPr>
        <w:tabs>
          <w:tab w:val="left" w:pos="1083"/>
        </w:tabs>
        <w:rPr>
          <w:sz w:val="28"/>
          <w:szCs w:val="36"/>
        </w:rPr>
      </w:pPr>
    </w:p>
    <w:p w14:paraId="767876FA" w14:textId="77777777" w:rsidR="007150F3" w:rsidRDefault="007150F3" w:rsidP="00BC4C2E">
      <w:pPr>
        <w:tabs>
          <w:tab w:val="left" w:pos="1083"/>
        </w:tabs>
        <w:rPr>
          <w:sz w:val="28"/>
          <w:szCs w:val="36"/>
        </w:rPr>
      </w:pPr>
    </w:p>
    <w:p w14:paraId="77C558AA" w14:textId="77777777" w:rsidR="007150F3" w:rsidRDefault="007150F3" w:rsidP="00BC4C2E">
      <w:pPr>
        <w:tabs>
          <w:tab w:val="left" w:pos="1083"/>
        </w:tabs>
        <w:rPr>
          <w:sz w:val="28"/>
          <w:szCs w:val="36"/>
        </w:rPr>
      </w:pPr>
    </w:p>
    <w:p w14:paraId="11C99F04" w14:textId="77777777" w:rsidR="007150F3" w:rsidRDefault="007150F3" w:rsidP="00BC4C2E">
      <w:pPr>
        <w:tabs>
          <w:tab w:val="left" w:pos="1083"/>
        </w:tabs>
        <w:rPr>
          <w:sz w:val="28"/>
          <w:szCs w:val="36"/>
        </w:rPr>
      </w:pPr>
    </w:p>
    <w:p w14:paraId="75C61717" w14:textId="150C6029" w:rsidR="00257AC0" w:rsidRPr="00255A0E" w:rsidRDefault="00257AC0" w:rsidP="00257AC0">
      <w:pPr>
        <w:rPr>
          <w:sz w:val="28"/>
          <w:szCs w:val="36"/>
          <w:u w:val="single"/>
        </w:rPr>
      </w:pPr>
      <w:r w:rsidRPr="00500074">
        <w:rPr>
          <w:b/>
          <w:bCs/>
          <w:sz w:val="28"/>
          <w:szCs w:val="36"/>
        </w:rPr>
        <w:t>Supplement</w:t>
      </w:r>
      <w:r w:rsidR="00500074" w:rsidRPr="00500074">
        <w:rPr>
          <w:b/>
          <w:bCs/>
          <w:sz w:val="28"/>
          <w:szCs w:val="36"/>
        </w:rPr>
        <w:t xml:space="preserve"> </w:t>
      </w:r>
      <w:r w:rsidRPr="00500074">
        <w:rPr>
          <w:b/>
          <w:bCs/>
          <w:sz w:val="28"/>
          <w:szCs w:val="36"/>
        </w:rPr>
        <w:t>1</w:t>
      </w:r>
      <w:r w:rsidR="00045545" w:rsidRPr="00500074">
        <w:rPr>
          <w:b/>
          <w:bCs/>
          <w:sz w:val="28"/>
          <w:szCs w:val="36"/>
        </w:rPr>
        <w:t>3</w:t>
      </w:r>
      <w:r w:rsidR="00500074" w:rsidRPr="00500074">
        <w:rPr>
          <w:b/>
          <w:bCs/>
          <w:sz w:val="28"/>
          <w:szCs w:val="36"/>
        </w:rPr>
        <w:t>.</w:t>
      </w:r>
      <w:r w:rsidRPr="00500074">
        <w:rPr>
          <w:sz w:val="28"/>
          <w:szCs w:val="36"/>
        </w:rPr>
        <w:t xml:space="preserve"> EFS by </w:t>
      </w:r>
      <w:r w:rsidR="005A3B5A" w:rsidRPr="00500074">
        <w:rPr>
          <w:sz w:val="28"/>
          <w:szCs w:val="36"/>
        </w:rPr>
        <w:t>chemotherapy regimen</w:t>
      </w:r>
      <w:r w:rsidR="00500074" w:rsidRPr="00500074">
        <w:rPr>
          <w:sz w:val="28"/>
          <w:szCs w:val="36"/>
        </w:rPr>
        <w:t xml:space="preserve"> </w:t>
      </w:r>
      <w:r w:rsidR="00500074">
        <w:rPr>
          <w:sz w:val="28"/>
          <w:szCs w:val="36"/>
        </w:rPr>
        <w:t>during chemoradiotherapy</w:t>
      </w:r>
      <w:r w:rsidR="00366D98">
        <w:rPr>
          <w:sz w:val="28"/>
          <w:szCs w:val="36"/>
        </w:rPr>
        <w:t xml:space="preserve"> and radiotherapy alone</w:t>
      </w:r>
    </w:p>
    <w:p w14:paraId="0EB0962E" w14:textId="3304AC73" w:rsidR="00257AC0" w:rsidRDefault="00257AC0" w:rsidP="00BC4C2E">
      <w:pPr>
        <w:tabs>
          <w:tab w:val="left" w:pos="1083"/>
        </w:tabs>
        <w:rPr>
          <w:sz w:val="28"/>
          <w:szCs w:val="36"/>
        </w:rPr>
      </w:pPr>
      <w:r w:rsidRPr="00257AC0">
        <w:rPr>
          <w:noProof/>
          <w:sz w:val="28"/>
          <w:szCs w:val="36"/>
        </w:rPr>
        <w:drawing>
          <wp:inline distT="0" distB="0" distL="0" distR="0" wp14:anchorId="555876F1" wp14:editId="0B4E4355">
            <wp:extent cx="5943600" cy="4268470"/>
            <wp:effectExtent l="0" t="0" r="0" b="0"/>
            <wp:docPr id="13770664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7066433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6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3EDC5" w14:textId="77777777" w:rsidR="007150F3" w:rsidRDefault="007150F3" w:rsidP="00BC4C2E">
      <w:pPr>
        <w:tabs>
          <w:tab w:val="left" w:pos="1083"/>
        </w:tabs>
        <w:rPr>
          <w:sz w:val="28"/>
          <w:szCs w:val="36"/>
        </w:rPr>
      </w:pPr>
    </w:p>
    <w:p w14:paraId="6956629E" w14:textId="58A4AE16" w:rsidR="0060116C" w:rsidRDefault="006554AB" w:rsidP="007150F3">
      <w:pPr>
        <w:rPr>
          <w:b/>
          <w:bCs/>
          <w:sz w:val="28"/>
          <w:szCs w:val="36"/>
          <w:u w:val="single"/>
        </w:rPr>
      </w:pPr>
      <w:r w:rsidRPr="00163623">
        <w:rPr>
          <w:noProof/>
          <w:sz w:val="28"/>
          <w:szCs w:val="36"/>
          <w:u w:val="single"/>
        </w:rPr>
        <mc:AlternateContent>
          <mc:Choice Requires="wps">
            <w:drawing>
              <wp:anchor distT="45720" distB="45720" distL="114300" distR="114300" simplePos="0" relativeHeight="251716608" behindDoc="0" locked="0" layoutInCell="1" allowOverlap="1" wp14:anchorId="37326072" wp14:editId="322BFAB4">
                <wp:simplePos x="0" y="0"/>
                <wp:positionH relativeFrom="margin">
                  <wp:posOffset>-25400</wp:posOffset>
                </wp:positionH>
                <wp:positionV relativeFrom="paragraph">
                  <wp:posOffset>435610</wp:posOffset>
                </wp:positionV>
                <wp:extent cx="5712460" cy="570230"/>
                <wp:effectExtent l="0" t="0" r="21590" b="14605"/>
                <wp:wrapSquare wrapText="bothSides"/>
                <wp:docPr id="150587906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2460" cy="570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F54FAD" w14:textId="59A8C46C" w:rsidR="006554AB" w:rsidRDefault="006554AB" w:rsidP="006554AB">
                            <w:pPr>
                              <w:pStyle w:val="NoSpacing"/>
                            </w:pPr>
                            <w:r>
                              <w:t xml:space="preserve">HR 0.94 </w:t>
                            </w:r>
                            <w:r w:rsidR="00EB4310">
                              <w:t>(</w:t>
                            </w:r>
                            <w:r>
                              <w:t>95%CI 0.59-1.51)</w:t>
                            </w:r>
                            <w:r w:rsidR="00EB4310">
                              <w:t>;</w:t>
                            </w:r>
                            <w:r>
                              <w:t xml:space="preserve"> </w:t>
                            </w:r>
                            <w:r w:rsidR="00EB4310">
                              <w:t>p</w:t>
                            </w:r>
                            <w:r>
                              <w:t>-value =0.665</w:t>
                            </w:r>
                          </w:p>
                          <w:p w14:paraId="03C8C6EB" w14:textId="007A2208" w:rsidR="002B077A" w:rsidRPr="00D72B59" w:rsidRDefault="002B077A" w:rsidP="002B077A">
                            <w:pPr>
                              <w:pStyle w:val="NoSpacing"/>
                              <w:rPr>
                                <w:szCs w:val="22"/>
                              </w:rPr>
                            </w:pPr>
                            <w:r w:rsidRPr="00D72B59">
                              <w:rPr>
                                <w:szCs w:val="22"/>
                              </w:rPr>
                              <w:t>Median</w:t>
                            </w:r>
                            <w:r>
                              <w:rPr>
                                <w:szCs w:val="22"/>
                              </w:rPr>
                              <w:t xml:space="preserve"> EFS</w:t>
                            </w:r>
                            <w:r w:rsidRPr="00D72B59">
                              <w:rPr>
                                <w:szCs w:val="22"/>
                              </w:rPr>
                              <w:t xml:space="preserve"> (range) years:</w:t>
                            </w:r>
                          </w:p>
                          <w:p w14:paraId="4883D8C6" w14:textId="058BFABD" w:rsidR="002B077A" w:rsidRPr="00D72B59" w:rsidRDefault="002B077A" w:rsidP="002B077A">
                            <w:pPr>
                              <w:pStyle w:val="NoSpacing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Cisplatin</w:t>
                            </w:r>
                            <w:r w:rsidR="00EB4310">
                              <w:rPr>
                                <w:szCs w:val="22"/>
                              </w:rPr>
                              <w:t>-RT</w:t>
                            </w:r>
                            <w:r>
                              <w:rPr>
                                <w:szCs w:val="22"/>
                              </w:rPr>
                              <w:t xml:space="preserve">    </w:t>
                            </w:r>
                            <w:proofErr w:type="gramStart"/>
                            <w:r>
                              <w:rPr>
                                <w:szCs w:val="22"/>
                              </w:rPr>
                              <w:t xml:space="preserve">  </w:t>
                            </w:r>
                            <w:r w:rsidRPr="00D72B59">
                              <w:rPr>
                                <w:szCs w:val="22"/>
                              </w:rPr>
                              <w:t>:</w:t>
                            </w:r>
                            <w:proofErr w:type="gramEnd"/>
                            <w:r w:rsidRPr="00D72B59">
                              <w:rPr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Cs w:val="22"/>
                              </w:rPr>
                              <w:t xml:space="preserve">5.8 </w:t>
                            </w:r>
                            <w:r w:rsidRPr="00D72B59">
                              <w:rPr>
                                <w:szCs w:val="22"/>
                              </w:rPr>
                              <w:t>(0.</w:t>
                            </w:r>
                            <w:r>
                              <w:rPr>
                                <w:szCs w:val="22"/>
                              </w:rPr>
                              <w:t>1</w:t>
                            </w:r>
                            <w:r w:rsidRPr="00D72B59">
                              <w:rPr>
                                <w:szCs w:val="22"/>
                              </w:rPr>
                              <w:t>-15) years</w:t>
                            </w:r>
                          </w:p>
                          <w:p w14:paraId="051FEEA3" w14:textId="098FD944" w:rsidR="002B077A" w:rsidRPr="00D72B59" w:rsidRDefault="002B077A" w:rsidP="002B077A">
                            <w:pPr>
                              <w:pStyle w:val="NoSpacing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Carboplatin</w:t>
                            </w:r>
                            <w:r w:rsidR="00EB4310">
                              <w:rPr>
                                <w:szCs w:val="22"/>
                              </w:rPr>
                              <w:t>-</w:t>
                            </w:r>
                            <w:proofErr w:type="gramStart"/>
                            <w:r w:rsidR="00EB4310">
                              <w:rPr>
                                <w:szCs w:val="22"/>
                              </w:rPr>
                              <w:t xml:space="preserve">RT </w:t>
                            </w:r>
                            <w:r>
                              <w:rPr>
                                <w:szCs w:val="22"/>
                              </w:rPr>
                              <w:t>:</w:t>
                            </w:r>
                            <w:proofErr w:type="gramEnd"/>
                            <w:r w:rsidRPr="00D72B59">
                              <w:rPr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Cs w:val="22"/>
                              </w:rPr>
                              <w:t xml:space="preserve">6.4 </w:t>
                            </w:r>
                            <w:r w:rsidRPr="00D72B59">
                              <w:rPr>
                                <w:szCs w:val="22"/>
                              </w:rPr>
                              <w:t>(0.</w:t>
                            </w:r>
                            <w:r>
                              <w:rPr>
                                <w:szCs w:val="22"/>
                              </w:rPr>
                              <w:t>6</w:t>
                            </w:r>
                            <w:r w:rsidRPr="00D72B59">
                              <w:rPr>
                                <w:szCs w:val="22"/>
                              </w:rPr>
                              <w:t>-15) years</w:t>
                            </w:r>
                          </w:p>
                          <w:p w14:paraId="35129A5D" w14:textId="68DB770D" w:rsidR="002B077A" w:rsidRPr="00D72B59" w:rsidRDefault="002B077A" w:rsidP="002B077A">
                            <w:pPr>
                              <w:pStyle w:val="NoSpacing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 xml:space="preserve">RT </w:t>
                            </w:r>
                            <w:r w:rsidR="00EB4310">
                              <w:rPr>
                                <w:szCs w:val="22"/>
                              </w:rPr>
                              <w:t xml:space="preserve">alone </w:t>
                            </w:r>
                            <w:r>
                              <w:rPr>
                                <w:szCs w:val="22"/>
                              </w:rPr>
                              <w:t xml:space="preserve">group   </w:t>
                            </w:r>
                            <w:proofErr w:type="gramStart"/>
                            <w:r>
                              <w:rPr>
                                <w:szCs w:val="22"/>
                              </w:rPr>
                              <w:t xml:space="preserve">  :</w:t>
                            </w:r>
                            <w:proofErr w:type="gramEnd"/>
                            <w:r w:rsidRPr="00D72B59">
                              <w:rPr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Cs w:val="22"/>
                              </w:rPr>
                              <w:t xml:space="preserve">5.5 </w:t>
                            </w:r>
                            <w:r w:rsidRPr="00D72B59">
                              <w:rPr>
                                <w:szCs w:val="22"/>
                              </w:rPr>
                              <w:t>(0.2-10) years</w:t>
                            </w:r>
                          </w:p>
                          <w:p w14:paraId="53E7EF00" w14:textId="77777777" w:rsidR="002B077A" w:rsidRDefault="002B077A" w:rsidP="006554AB">
                            <w:pPr>
                              <w:pStyle w:val="NoSpacing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7326072" id="_x0000_s1044" type="#_x0000_t202" style="position:absolute;margin-left:-2pt;margin-top:34.3pt;width:449.8pt;height:44.9pt;z-index:25171660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">
                <v:textbox style="mso-fit-shape-to-text:t">
                  <w:txbxContent>
                    <w:p w14:paraId="63F54FAD" w14:textId="59A8C46C" w:rsidR="006554AB" w:rsidRDefault="006554AB" w:rsidP="006554AB">
                      <w:pPr>
                        <w:pStyle w:val="NoSpacing"/>
                      </w:pPr>
                      <w:r>
                        <w:t xml:space="preserve">HR 0.94 </w:t>
                      </w:r>
                      <w:r w:rsidR="00EB4310">
                        <w:t>(</w:t>
                      </w:r>
                      <w:r>
                        <w:t>95%CI 0.59-1.51)</w:t>
                      </w:r>
                      <w:r w:rsidR="00EB4310">
                        <w:t>;</w:t>
                      </w:r>
                      <w:r>
                        <w:t xml:space="preserve"> </w:t>
                      </w:r>
                      <w:r w:rsidR="00EB4310">
                        <w:t>p</w:t>
                      </w:r>
                      <w:r>
                        <w:t>-value =0.665</w:t>
                      </w:r>
                    </w:p>
                    <w:p w14:paraId="03C8C6EB" w14:textId="007A2208" w:rsidR="002B077A" w:rsidRPr="00D72B59" w:rsidRDefault="002B077A" w:rsidP="002B077A">
                      <w:pPr>
                        <w:pStyle w:val="NoSpacing"/>
                        <w:rPr>
                          <w:szCs w:val="22"/>
                        </w:rPr>
                      </w:pPr>
                      <w:r w:rsidRPr="00D72B59">
                        <w:rPr>
                          <w:szCs w:val="22"/>
                        </w:rPr>
                        <w:t>Median</w:t>
                      </w:r>
                      <w:r>
                        <w:rPr>
                          <w:szCs w:val="22"/>
                        </w:rPr>
                        <w:t xml:space="preserve"> EFS</w:t>
                      </w:r>
                      <w:r w:rsidRPr="00D72B59">
                        <w:rPr>
                          <w:szCs w:val="22"/>
                        </w:rPr>
                        <w:t xml:space="preserve"> (range) years:</w:t>
                      </w:r>
                    </w:p>
                    <w:p w14:paraId="4883D8C6" w14:textId="058BFABD" w:rsidR="002B077A" w:rsidRPr="00D72B59" w:rsidRDefault="002B077A" w:rsidP="002B077A">
                      <w:pPr>
                        <w:pStyle w:val="NoSpacing"/>
                        <w:rPr>
                          <w:szCs w:val="22"/>
                        </w:rPr>
                      </w:pPr>
                      <w:r>
                        <w:rPr>
                          <w:szCs w:val="22"/>
                        </w:rPr>
                        <w:t>Cisplatin</w:t>
                      </w:r>
                      <w:r w:rsidR="00EB4310">
                        <w:rPr>
                          <w:szCs w:val="22"/>
                        </w:rPr>
                        <w:t>-RT</w:t>
                      </w:r>
                      <w:r>
                        <w:rPr>
                          <w:szCs w:val="22"/>
                        </w:rPr>
                        <w:t xml:space="preserve">    </w:t>
                      </w:r>
                      <w:proofErr w:type="gramStart"/>
                      <w:r>
                        <w:rPr>
                          <w:szCs w:val="22"/>
                        </w:rPr>
                        <w:t xml:space="preserve">  </w:t>
                      </w:r>
                      <w:r w:rsidRPr="00D72B59">
                        <w:rPr>
                          <w:szCs w:val="22"/>
                        </w:rPr>
                        <w:t>:</w:t>
                      </w:r>
                      <w:proofErr w:type="gramEnd"/>
                      <w:r w:rsidRPr="00D72B59">
                        <w:rPr>
                          <w:szCs w:val="22"/>
                        </w:rPr>
                        <w:t xml:space="preserve"> </w:t>
                      </w:r>
                      <w:r>
                        <w:rPr>
                          <w:szCs w:val="22"/>
                        </w:rPr>
                        <w:t xml:space="preserve">5.8 </w:t>
                      </w:r>
                      <w:r w:rsidRPr="00D72B59">
                        <w:rPr>
                          <w:szCs w:val="22"/>
                        </w:rPr>
                        <w:t>(0.</w:t>
                      </w:r>
                      <w:r>
                        <w:rPr>
                          <w:szCs w:val="22"/>
                        </w:rPr>
                        <w:t>1</w:t>
                      </w:r>
                      <w:r w:rsidRPr="00D72B59">
                        <w:rPr>
                          <w:szCs w:val="22"/>
                        </w:rPr>
                        <w:t>-15) years</w:t>
                      </w:r>
                    </w:p>
                    <w:p w14:paraId="051FEEA3" w14:textId="098FD944" w:rsidR="002B077A" w:rsidRPr="00D72B59" w:rsidRDefault="002B077A" w:rsidP="002B077A">
                      <w:pPr>
                        <w:pStyle w:val="NoSpacing"/>
                        <w:rPr>
                          <w:szCs w:val="22"/>
                        </w:rPr>
                      </w:pPr>
                      <w:r>
                        <w:rPr>
                          <w:szCs w:val="22"/>
                        </w:rPr>
                        <w:t>Carboplatin</w:t>
                      </w:r>
                      <w:r w:rsidR="00EB4310">
                        <w:rPr>
                          <w:szCs w:val="22"/>
                        </w:rPr>
                        <w:t>-</w:t>
                      </w:r>
                      <w:proofErr w:type="gramStart"/>
                      <w:r w:rsidR="00EB4310">
                        <w:rPr>
                          <w:szCs w:val="22"/>
                        </w:rPr>
                        <w:t xml:space="preserve">RT </w:t>
                      </w:r>
                      <w:r>
                        <w:rPr>
                          <w:szCs w:val="22"/>
                        </w:rPr>
                        <w:t>:</w:t>
                      </w:r>
                      <w:proofErr w:type="gramEnd"/>
                      <w:r w:rsidRPr="00D72B59">
                        <w:rPr>
                          <w:szCs w:val="22"/>
                        </w:rPr>
                        <w:t xml:space="preserve"> </w:t>
                      </w:r>
                      <w:r>
                        <w:rPr>
                          <w:szCs w:val="22"/>
                        </w:rPr>
                        <w:t xml:space="preserve">6.4 </w:t>
                      </w:r>
                      <w:r w:rsidRPr="00D72B59">
                        <w:rPr>
                          <w:szCs w:val="22"/>
                        </w:rPr>
                        <w:t>(0.</w:t>
                      </w:r>
                      <w:r>
                        <w:rPr>
                          <w:szCs w:val="22"/>
                        </w:rPr>
                        <w:t>6</w:t>
                      </w:r>
                      <w:r w:rsidRPr="00D72B59">
                        <w:rPr>
                          <w:szCs w:val="22"/>
                        </w:rPr>
                        <w:t>-15) years</w:t>
                      </w:r>
                    </w:p>
                    <w:p w14:paraId="35129A5D" w14:textId="68DB770D" w:rsidR="002B077A" w:rsidRPr="00D72B59" w:rsidRDefault="002B077A" w:rsidP="002B077A">
                      <w:pPr>
                        <w:pStyle w:val="NoSpacing"/>
                        <w:rPr>
                          <w:szCs w:val="22"/>
                        </w:rPr>
                      </w:pPr>
                      <w:r>
                        <w:rPr>
                          <w:szCs w:val="22"/>
                        </w:rPr>
                        <w:t xml:space="preserve">RT </w:t>
                      </w:r>
                      <w:r w:rsidR="00EB4310">
                        <w:rPr>
                          <w:szCs w:val="22"/>
                        </w:rPr>
                        <w:t xml:space="preserve">alone </w:t>
                      </w:r>
                      <w:r>
                        <w:rPr>
                          <w:szCs w:val="22"/>
                        </w:rPr>
                        <w:t xml:space="preserve">group   </w:t>
                      </w:r>
                      <w:proofErr w:type="gramStart"/>
                      <w:r>
                        <w:rPr>
                          <w:szCs w:val="22"/>
                        </w:rPr>
                        <w:t xml:space="preserve">  :</w:t>
                      </w:r>
                      <w:proofErr w:type="gramEnd"/>
                      <w:r w:rsidRPr="00D72B59">
                        <w:rPr>
                          <w:szCs w:val="22"/>
                        </w:rPr>
                        <w:t xml:space="preserve"> </w:t>
                      </w:r>
                      <w:r>
                        <w:rPr>
                          <w:szCs w:val="22"/>
                        </w:rPr>
                        <w:t xml:space="preserve">5.5 </w:t>
                      </w:r>
                      <w:r w:rsidRPr="00D72B59">
                        <w:rPr>
                          <w:szCs w:val="22"/>
                        </w:rPr>
                        <w:t>(0.2-10) years</w:t>
                      </w:r>
                    </w:p>
                    <w:p w14:paraId="53E7EF00" w14:textId="77777777" w:rsidR="002B077A" w:rsidRDefault="002B077A" w:rsidP="006554AB">
                      <w:pPr>
                        <w:pStyle w:val="NoSpacing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029C974" w14:textId="04A99387" w:rsidR="0060116C" w:rsidRDefault="0060116C" w:rsidP="007150F3">
      <w:pPr>
        <w:rPr>
          <w:b/>
          <w:bCs/>
          <w:sz w:val="28"/>
          <w:szCs w:val="36"/>
          <w:u w:val="single"/>
        </w:rPr>
      </w:pPr>
    </w:p>
    <w:p w14:paraId="114C8FC5" w14:textId="4DB417C5" w:rsidR="007150F3" w:rsidRDefault="007150F3" w:rsidP="00BC4C2E">
      <w:pPr>
        <w:tabs>
          <w:tab w:val="left" w:pos="1083"/>
        </w:tabs>
        <w:rPr>
          <w:sz w:val="28"/>
          <w:szCs w:val="36"/>
        </w:rPr>
      </w:pPr>
    </w:p>
    <w:p w14:paraId="6A1ED339" w14:textId="0F7A198E" w:rsidR="00547445" w:rsidRPr="009527C5" w:rsidRDefault="00547445" w:rsidP="00547445">
      <w:pPr>
        <w:tabs>
          <w:tab w:val="left" w:pos="1083"/>
        </w:tabs>
        <w:rPr>
          <w:b/>
          <w:bCs/>
          <w:sz w:val="28"/>
          <w:szCs w:val="36"/>
        </w:rPr>
      </w:pPr>
    </w:p>
    <w:sectPr w:rsidR="00547445" w:rsidRPr="009527C5">
      <w:headerReference w:type="default" r:id="rId1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914F47" w14:textId="77777777" w:rsidR="005B37ED" w:rsidRDefault="005B37ED" w:rsidP="00163623">
      <w:pPr>
        <w:spacing w:after="0" w:line="240" w:lineRule="auto"/>
      </w:pPr>
      <w:r>
        <w:separator/>
      </w:r>
    </w:p>
  </w:endnote>
  <w:endnote w:type="continuationSeparator" w:id="0">
    <w:p w14:paraId="6CCD18AC" w14:textId="77777777" w:rsidR="005B37ED" w:rsidRDefault="005B37ED" w:rsidP="001636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3108D7" w14:textId="77777777" w:rsidR="005B37ED" w:rsidRDefault="005B37ED" w:rsidP="00163623">
      <w:pPr>
        <w:spacing w:after="0" w:line="240" w:lineRule="auto"/>
      </w:pPr>
      <w:r>
        <w:separator/>
      </w:r>
    </w:p>
  </w:footnote>
  <w:footnote w:type="continuationSeparator" w:id="0">
    <w:p w14:paraId="290DF229" w14:textId="77777777" w:rsidR="005B37ED" w:rsidRDefault="005B37ED" w:rsidP="001636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4C2E17" w14:textId="752C32F7" w:rsidR="00D70796" w:rsidRDefault="00D70796" w:rsidP="00D70796">
    <w:pPr>
      <w:pStyle w:val="Header"/>
      <w:jc w:val="right"/>
    </w:pPr>
    <w:r>
      <w:t>Supple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4737D"/>
    <w:multiLevelType w:val="hybridMultilevel"/>
    <w:tmpl w:val="F3C2E7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2D634C"/>
    <w:multiLevelType w:val="hybridMultilevel"/>
    <w:tmpl w:val="1EC02AF2"/>
    <w:lvl w:ilvl="0" w:tplc="3392B388">
      <w:start w:val="1"/>
      <w:numFmt w:val="bullet"/>
      <w:lvlText w:val="-"/>
      <w:lvlJc w:val="left"/>
      <w:pPr>
        <w:ind w:left="4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2" w15:restartNumberingAfterBreak="0">
    <w:nsid w:val="1D852779"/>
    <w:multiLevelType w:val="hybridMultilevel"/>
    <w:tmpl w:val="93B8A068"/>
    <w:lvl w:ilvl="0" w:tplc="4DC85A1E">
      <w:start w:val="12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242BC4"/>
    <w:multiLevelType w:val="hybridMultilevel"/>
    <w:tmpl w:val="7BD656E6"/>
    <w:lvl w:ilvl="0" w:tplc="3C24B8A8">
      <w:start w:val="1"/>
      <w:numFmt w:val="bullet"/>
      <w:lvlText w:val="-"/>
      <w:lvlJc w:val="left"/>
      <w:pPr>
        <w:ind w:left="4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4" w15:restartNumberingAfterBreak="0">
    <w:nsid w:val="213D6788"/>
    <w:multiLevelType w:val="hybridMultilevel"/>
    <w:tmpl w:val="85BAB9BC"/>
    <w:lvl w:ilvl="0" w:tplc="56B02812">
      <w:start w:val="1"/>
      <w:numFmt w:val="bullet"/>
      <w:lvlText w:val="-"/>
      <w:lvlJc w:val="left"/>
      <w:pPr>
        <w:ind w:left="4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5" w15:restartNumberingAfterBreak="0">
    <w:nsid w:val="24840CFA"/>
    <w:multiLevelType w:val="hybridMultilevel"/>
    <w:tmpl w:val="D11242A2"/>
    <w:lvl w:ilvl="0" w:tplc="60F894B0">
      <w:start w:val="1"/>
      <w:numFmt w:val="bullet"/>
      <w:lvlText w:val="-"/>
      <w:lvlJc w:val="left"/>
      <w:pPr>
        <w:ind w:left="4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6" w15:restartNumberingAfterBreak="0">
    <w:nsid w:val="38415FDA"/>
    <w:multiLevelType w:val="hybridMultilevel"/>
    <w:tmpl w:val="5ABA245C"/>
    <w:lvl w:ilvl="0" w:tplc="31BC869A">
      <w:start w:val="1"/>
      <w:numFmt w:val="bullet"/>
      <w:lvlText w:val="-"/>
      <w:lvlJc w:val="left"/>
      <w:pPr>
        <w:ind w:left="4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7" w15:restartNumberingAfterBreak="0">
    <w:nsid w:val="43A420BF"/>
    <w:multiLevelType w:val="hybridMultilevel"/>
    <w:tmpl w:val="A5EE436E"/>
    <w:lvl w:ilvl="0" w:tplc="F5FC89E6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DF0777"/>
    <w:multiLevelType w:val="hybridMultilevel"/>
    <w:tmpl w:val="61ECF7EE"/>
    <w:lvl w:ilvl="0" w:tplc="0F7EA7BC">
      <w:start w:val="12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881DBB"/>
    <w:multiLevelType w:val="hybridMultilevel"/>
    <w:tmpl w:val="A01022D2"/>
    <w:lvl w:ilvl="0" w:tplc="A9326E0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E976F6A"/>
    <w:multiLevelType w:val="hybridMultilevel"/>
    <w:tmpl w:val="DDF21B5C"/>
    <w:lvl w:ilvl="0" w:tplc="DC10FFBE">
      <w:start w:val="1"/>
      <w:numFmt w:val="bullet"/>
      <w:lvlText w:val="-"/>
      <w:lvlJc w:val="left"/>
      <w:pPr>
        <w:ind w:left="4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11" w15:restartNumberingAfterBreak="0">
    <w:nsid w:val="70D866C4"/>
    <w:multiLevelType w:val="hybridMultilevel"/>
    <w:tmpl w:val="86584BAE"/>
    <w:lvl w:ilvl="0" w:tplc="1AD0E5F4">
      <w:start w:val="1"/>
      <w:numFmt w:val="bullet"/>
      <w:lvlText w:val="-"/>
      <w:lvlJc w:val="left"/>
      <w:pPr>
        <w:ind w:left="4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num w:numId="1" w16cid:durableId="1795900133">
    <w:abstractNumId w:val="8"/>
  </w:num>
  <w:num w:numId="2" w16cid:durableId="1899315527">
    <w:abstractNumId w:val="0"/>
  </w:num>
  <w:num w:numId="3" w16cid:durableId="93523189">
    <w:abstractNumId w:val="9"/>
  </w:num>
  <w:num w:numId="4" w16cid:durableId="719866221">
    <w:abstractNumId w:val="2"/>
  </w:num>
  <w:num w:numId="5" w16cid:durableId="1774326767">
    <w:abstractNumId w:val="7"/>
  </w:num>
  <w:num w:numId="6" w16cid:durableId="1667661259">
    <w:abstractNumId w:val="4"/>
  </w:num>
  <w:num w:numId="7" w16cid:durableId="1377050082">
    <w:abstractNumId w:val="11"/>
  </w:num>
  <w:num w:numId="8" w16cid:durableId="884174061">
    <w:abstractNumId w:val="1"/>
  </w:num>
  <w:num w:numId="9" w16cid:durableId="1328629785">
    <w:abstractNumId w:val="5"/>
  </w:num>
  <w:num w:numId="10" w16cid:durableId="1295674721">
    <w:abstractNumId w:val="10"/>
  </w:num>
  <w:num w:numId="11" w16cid:durableId="1519081174">
    <w:abstractNumId w:val="6"/>
  </w:num>
  <w:num w:numId="12" w16cid:durableId="14750253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A0E"/>
    <w:rsid w:val="000122D3"/>
    <w:rsid w:val="00012374"/>
    <w:rsid w:val="00022C37"/>
    <w:rsid w:val="0003391D"/>
    <w:rsid w:val="00042F41"/>
    <w:rsid w:val="00045545"/>
    <w:rsid w:val="0004605C"/>
    <w:rsid w:val="00053910"/>
    <w:rsid w:val="00065505"/>
    <w:rsid w:val="000717BA"/>
    <w:rsid w:val="00091009"/>
    <w:rsid w:val="000A5975"/>
    <w:rsid w:val="000B1C50"/>
    <w:rsid w:val="001079DB"/>
    <w:rsid w:val="00110AA5"/>
    <w:rsid w:val="00160AD0"/>
    <w:rsid w:val="00163623"/>
    <w:rsid w:val="001E29CA"/>
    <w:rsid w:val="001E6FF6"/>
    <w:rsid w:val="002121D7"/>
    <w:rsid w:val="00237849"/>
    <w:rsid w:val="00255A0E"/>
    <w:rsid w:val="00257AC0"/>
    <w:rsid w:val="00274CA0"/>
    <w:rsid w:val="00275979"/>
    <w:rsid w:val="00296D3D"/>
    <w:rsid w:val="002B077A"/>
    <w:rsid w:val="002B67E7"/>
    <w:rsid w:val="002D5939"/>
    <w:rsid w:val="002F0F27"/>
    <w:rsid w:val="002F227E"/>
    <w:rsid w:val="0030519D"/>
    <w:rsid w:val="00326163"/>
    <w:rsid w:val="00334AAD"/>
    <w:rsid w:val="0033767A"/>
    <w:rsid w:val="003447D8"/>
    <w:rsid w:val="00366A5E"/>
    <w:rsid w:val="00366D98"/>
    <w:rsid w:val="00390841"/>
    <w:rsid w:val="003A475D"/>
    <w:rsid w:val="003A59A0"/>
    <w:rsid w:val="003B4788"/>
    <w:rsid w:val="003C0876"/>
    <w:rsid w:val="003C1F1D"/>
    <w:rsid w:val="003D6434"/>
    <w:rsid w:val="00414B0E"/>
    <w:rsid w:val="00426DDD"/>
    <w:rsid w:val="00500074"/>
    <w:rsid w:val="00502FB4"/>
    <w:rsid w:val="00512281"/>
    <w:rsid w:val="00514E52"/>
    <w:rsid w:val="005354F2"/>
    <w:rsid w:val="005468FB"/>
    <w:rsid w:val="00547445"/>
    <w:rsid w:val="00575119"/>
    <w:rsid w:val="005773C6"/>
    <w:rsid w:val="00580790"/>
    <w:rsid w:val="005A3B5A"/>
    <w:rsid w:val="005B37ED"/>
    <w:rsid w:val="0060116C"/>
    <w:rsid w:val="006258B2"/>
    <w:rsid w:val="00632848"/>
    <w:rsid w:val="0064108D"/>
    <w:rsid w:val="00653EE1"/>
    <w:rsid w:val="006554AB"/>
    <w:rsid w:val="00655EF7"/>
    <w:rsid w:val="006734B1"/>
    <w:rsid w:val="0067351F"/>
    <w:rsid w:val="0069157B"/>
    <w:rsid w:val="0069747B"/>
    <w:rsid w:val="006B22EB"/>
    <w:rsid w:val="006C15D1"/>
    <w:rsid w:val="0070737F"/>
    <w:rsid w:val="007150F3"/>
    <w:rsid w:val="007301DD"/>
    <w:rsid w:val="00746B0C"/>
    <w:rsid w:val="007724EE"/>
    <w:rsid w:val="00773DD6"/>
    <w:rsid w:val="007A36C6"/>
    <w:rsid w:val="007B7F0C"/>
    <w:rsid w:val="007C273D"/>
    <w:rsid w:val="007C70EB"/>
    <w:rsid w:val="007E0006"/>
    <w:rsid w:val="00856CBB"/>
    <w:rsid w:val="00863EB9"/>
    <w:rsid w:val="00883306"/>
    <w:rsid w:val="00891F6A"/>
    <w:rsid w:val="0089382D"/>
    <w:rsid w:val="008960CB"/>
    <w:rsid w:val="008A4EC8"/>
    <w:rsid w:val="008E7539"/>
    <w:rsid w:val="008E7997"/>
    <w:rsid w:val="009104F3"/>
    <w:rsid w:val="00917B2D"/>
    <w:rsid w:val="00927E28"/>
    <w:rsid w:val="00934B9B"/>
    <w:rsid w:val="009527C5"/>
    <w:rsid w:val="009647F5"/>
    <w:rsid w:val="009E3B1A"/>
    <w:rsid w:val="00A072AB"/>
    <w:rsid w:val="00A16477"/>
    <w:rsid w:val="00A2128F"/>
    <w:rsid w:val="00A36E0B"/>
    <w:rsid w:val="00A37D76"/>
    <w:rsid w:val="00A77F2F"/>
    <w:rsid w:val="00A967F9"/>
    <w:rsid w:val="00A9733D"/>
    <w:rsid w:val="00AA39CE"/>
    <w:rsid w:val="00B74948"/>
    <w:rsid w:val="00B905DC"/>
    <w:rsid w:val="00B9601D"/>
    <w:rsid w:val="00BC4C2E"/>
    <w:rsid w:val="00C02948"/>
    <w:rsid w:val="00C4356C"/>
    <w:rsid w:val="00C51CD8"/>
    <w:rsid w:val="00C56694"/>
    <w:rsid w:val="00C56B33"/>
    <w:rsid w:val="00C71A0C"/>
    <w:rsid w:val="00C76819"/>
    <w:rsid w:val="00CC1BB9"/>
    <w:rsid w:val="00CD0DBB"/>
    <w:rsid w:val="00CE7494"/>
    <w:rsid w:val="00CF655D"/>
    <w:rsid w:val="00D33BF0"/>
    <w:rsid w:val="00D43E9A"/>
    <w:rsid w:val="00D54D7F"/>
    <w:rsid w:val="00D604B3"/>
    <w:rsid w:val="00D63F4E"/>
    <w:rsid w:val="00D70796"/>
    <w:rsid w:val="00D72B59"/>
    <w:rsid w:val="00D92E35"/>
    <w:rsid w:val="00D96B5E"/>
    <w:rsid w:val="00DD0ADC"/>
    <w:rsid w:val="00DF1DE6"/>
    <w:rsid w:val="00E43681"/>
    <w:rsid w:val="00E61518"/>
    <w:rsid w:val="00E9281D"/>
    <w:rsid w:val="00EB3ECC"/>
    <w:rsid w:val="00EB4310"/>
    <w:rsid w:val="00ED33AD"/>
    <w:rsid w:val="00EE5A6B"/>
    <w:rsid w:val="00EE7598"/>
    <w:rsid w:val="00EF0F37"/>
    <w:rsid w:val="00F04E0D"/>
    <w:rsid w:val="00F11993"/>
    <w:rsid w:val="00F1788B"/>
    <w:rsid w:val="00F27FDC"/>
    <w:rsid w:val="00F6513F"/>
    <w:rsid w:val="00F74860"/>
    <w:rsid w:val="00F75275"/>
    <w:rsid w:val="00F810B3"/>
    <w:rsid w:val="00FB4C24"/>
    <w:rsid w:val="00FC60A1"/>
    <w:rsid w:val="00FC6472"/>
    <w:rsid w:val="00FD3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0B49F"/>
  <w15:chartTrackingRefBased/>
  <w15:docId w15:val="{ED03EFD4-EF1D-4A96-817B-098AB9CE9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5A0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636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3623"/>
  </w:style>
  <w:style w:type="paragraph" w:styleId="Footer">
    <w:name w:val="footer"/>
    <w:basedOn w:val="Normal"/>
    <w:link w:val="FooterChar"/>
    <w:uiPriority w:val="99"/>
    <w:unhideWhenUsed/>
    <w:rsid w:val="001636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3623"/>
  </w:style>
  <w:style w:type="paragraph" w:styleId="NoSpacing">
    <w:name w:val="No Spacing"/>
    <w:uiPriority w:val="1"/>
    <w:qFormat/>
    <w:rsid w:val="00D72B59"/>
    <w:pPr>
      <w:spacing w:after="0" w:line="240" w:lineRule="auto"/>
    </w:pPr>
  </w:style>
  <w:style w:type="paragraph" w:styleId="Revision">
    <w:name w:val="Revision"/>
    <w:hidden/>
    <w:uiPriority w:val="99"/>
    <w:semiHidden/>
    <w:rsid w:val="008960C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960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60CB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60CB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60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60CB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897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3</Pages>
  <Words>253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n Lee</dc:creator>
  <cp:keywords/>
  <dc:description/>
  <cp:lastModifiedBy>Nuttapong Ngamphaiboon</cp:lastModifiedBy>
  <cp:revision>2</cp:revision>
  <dcterms:created xsi:type="dcterms:W3CDTF">2024-09-03T01:28:00Z</dcterms:created>
  <dcterms:modified xsi:type="dcterms:W3CDTF">2024-09-03T01:28:00Z</dcterms:modified>
</cp:coreProperties>
</file>